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8F50B" w14:textId="77777777" w:rsidR="00CF6DF8" w:rsidRPr="00F60C92" w:rsidRDefault="00CF6DF8" w:rsidP="00CF6DF8">
      <w:pPr>
        <w:rPr>
          <w:rFonts w:ascii="Times" w:eastAsia="ＭＳ 明朝" w:hAnsi="Times" w:cs="Times"/>
          <w:b/>
          <w:i/>
          <w:noProof/>
        </w:rPr>
      </w:pPr>
      <w:r w:rsidRPr="00F60C92">
        <w:rPr>
          <w:rFonts w:ascii="Times" w:eastAsia="ＭＳ 明朝" w:hAnsi="Times" w:cs="Times"/>
          <w:b/>
          <w:i/>
          <w:noProof/>
        </w:rPr>
        <w:t>Supplementary Information</w:t>
      </w:r>
    </w:p>
    <w:p w14:paraId="027D6929" w14:textId="77777777" w:rsidR="00CF6DF8" w:rsidRPr="00F60C92" w:rsidRDefault="00CF6DF8" w:rsidP="00CF6DF8">
      <w:pPr>
        <w:rPr>
          <w:rFonts w:ascii="Times" w:eastAsia="ＭＳ 明朝" w:hAnsi="Times" w:cs="Times"/>
          <w:b/>
          <w:noProof/>
        </w:rPr>
      </w:pPr>
    </w:p>
    <w:p w14:paraId="5B389698" w14:textId="0330AAB8" w:rsidR="00CF6DF8" w:rsidRPr="00F60C92" w:rsidRDefault="00CF6DF8" w:rsidP="00CF6DF8">
      <w:pPr>
        <w:suppressLineNumbers/>
        <w:spacing w:line="480" w:lineRule="auto"/>
        <w:jc w:val="both"/>
        <w:rPr>
          <w:rFonts w:ascii="Times" w:hAnsi="Times" w:cs="Times"/>
          <w:b/>
          <w:color w:val="000000" w:themeColor="text1"/>
        </w:rPr>
      </w:pPr>
      <w:r w:rsidRPr="00F60C92">
        <w:rPr>
          <w:rFonts w:ascii="Times" w:hAnsi="Times" w:cs="Times"/>
          <w:b/>
          <w:color w:val="000000" w:themeColor="text1"/>
        </w:rPr>
        <w:t xml:space="preserve">Rapid Identification of </w:t>
      </w:r>
      <w:r w:rsidRPr="00F60C92">
        <w:rPr>
          <w:rFonts w:ascii="Times" w:hAnsi="Times" w:cs="Times"/>
          <w:b/>
          <w:i/>
          <w:color w:val="000000" w:themeColor="text1"/>
        </w:rPr>
        <w:t>Candida</w:t>
      </w:r>
      <w:r w:rsidRPr="00F60C92">
        <w:rPr>
          <w:rFonts w:ascii="Times" w:hAnsi="Times" w:cs="Times"/>
          <w:b/>
          <w:color w:val="000000" w:themeColor="text1"/>
        </w:rPr>
        <w:t xml:space="preserve"> Species in Candidemia Directly from </w:t>
      </w:r>
      <w:r w:rsidR="006D756E" w:rsidRPr="006D756E">
        <w:rPr>
          <w:rFonts w:ascii="Times" w:hAnsi="Times" w:cs="Times"/>
          <w:b/>
          <w:color w:val="FF0000"/>
        </w:rPr>
        <w:t>Blood</w:t>
      </w:r>
      <w:r w:rsidRPr="00F60C92">
        <w:rPr>
          <w:rFonts w:ascii="Times" w:hAnsi="Times" w:cs="Times"/>
          <w:b/>
          <w:color w:val="000000" w:themeColor="text1"/>
        </w:rPr>
        <w:t xml:space="preserve"> Samples Using Imperfect Match Probes</w:t>
      </w:r>
    </w:p>
    <w:p w14:paraId="24F61FA9" w14:textId="77777777" w:rsidR="00CF6DF8" w:rsidRPr="00225E18" w:rsidRDefault="00CF6DF8" w:rsidP="00CF6DF8">
      <w:pPr>
        <w:suppressLineNumbers/>
        <w:spacing w:line="480" w:lineRule="auto"/>
        <w:jc w:val="both"/>
        <w:rPr>
          <w:rFonts w:ascii="Times" w:hAnsi="Times" w:cs="Times"/>
          <w:bCs/>
          <w:iCs/>
          <w:color w:val="000000" w:themeColor="text1"/>
        </w:rPr>
      </w:pPr>
    </w:p>
    <w:p w14:paraId="17C149EE" w14:textId="77777777" w:rsidR="005A5FC5" w:rsidRDefault="00CF6DF8" w:rsidP="00CF6DF8">
      <w:pPr>
        <w:suppressLineNumbers/>
        <w:spacing w:line="480" w:lineRule="auto"/>
        <w:jc w:val="both"/>
        <w:rPr>
          <w:rFonts w:ascii="Times" w:hAnsi="Times" w:cs="Times"/>
          <w:color w:val="000000" w:themeColor="text1"/>
        </w:rPr>
      </w:pPr>
      <w:r w:rsidRPr="00225E18">
        <w:rPr>
          <w:rFonts w:ascii="Times" w:hAnsi="Times" w:cs="Times"/>
          <w:color w:val="000000" w:themeColor="text1"/>
        </w:rPr>
        <w:t>Yoshitsugu Higashi</w:t>
      </w:r>
      <w:r w:rsidRPr="00225E18">
        <w:rPr>
          <w:rFonts w:ascii="Times" w:hAnsi="Times" w:cs="Times"/>
          <w:color w:val="000000" w:themeColor="text1"/>
          <w:vertAlign w:val="superscript"/>
        </w:rPr>
        <w:t>1</w:t>
      </w:r>
      <w:r w:rsidRPr="00225E18">
        <w:rPr>
          <w:rFonts w:ascii="Times" w:hAnsi="Times" w:cs="Times"/>
        </w:rPr>
        <w:t>†</w:t>
      </w:r>
      <w:r w:rsidRPr="00225E18">
        <w:rPr>
          <w:rFonts w:ascii="Times" w:hAnsi="Times" w:cs="Times"/>
          <w:color w:val="000000" w:themeColor="text1"/>
        </w:rPr>
        <w:t>, Hideki Niimi</w:t>
      </w:r>
      <w:r w:rsidRPr="00225E18">
        <w:rPr>
          <w:rFonts w:ascii="Times" w:hAnsi="Times" w:cs="Times"/>
          <w:color w:val="000000" w:themeColor="text1"/>
          <w:vertAlign w:val="superscript"/>
        </w:rPr>
        <w:t>2*</w:t>
      </w:r>
      <w:r w:rsidRPr="00225E18">
        <w:rPr>
          <w:rFonts w:ascii="Times" w:hAnsi="Times" w:cs="Times"/>
        </w:rPr>
        <w:t>†</w:t>
      </w:r>
      <w:r w:rsidRPr="00225E18">
        <w:rPr>
          <w:rFonts w:ascii="Times" w:hAnsi="Times" w:cs="Times"/>
          <w:color w:val="000000" w:themeColor="text1"/>
        </w:rPr>
        <w:t>, Ippei Sakamaki</w:t>
      </w:r>
      <w:r w:rsidRPr="00225E18">
        <w:rPr>
          <w:rFonts w:ascii="Times" w:hAnsi="Times" w:cs="Times"/>
          <w:color w:val="000000" w:themeColor="text1"/>
          <w:vertAlign w:val="superscript"/>
        </w:rPr>
        <w:t>1</w:t>
      </w:r>
      <w:r w:rsidRPr="00225E18">
        <w:rPr>
          <w:rFonts w:ascii="Times" w:hAnsi="Times" w:cs="Times"/>
          <w:color w:val="000000" w:themeColor="text1"/>
        </w:rPr>
        <w:t>, Yoshihiro Yamamoto</w:t>
      </w:r>
      <w:r w:rsidRPr="00225E18">
        <w:rPr>
          <w:rFonts w:ascii="Times" w:hAnsi="Times" w:cs="Times"/>
          <w:color w:val="000000" w:themeColor="text1"/>
          <w:vertAlign w:val="superscript"/>
        </w:rPr>
        <w:t>1</w:t>
      </w:r>
      <w:r>
        <w:rPr>
          <w:rFonts w:ascii="Times" w:hAnsi="Times" w:cs="Times"/>
          <w:color w:val="000000" w:themeColor="text1"/>
        </w:rPr>
        <w:t xml:space="preserve"> </w:t>
      </w:r>
    </w:p>
    <w:p w14:paraId="11295317" w14:textId="77EE9B1B" w:rsidR="00CF6DF8" w:rsidRPr="00225E18" w:rsidRDefault="00CF6DF8" w:rsidP="00CF6DF8">
      <w:pPr>
        <w:suppressLineNumbers/>
        <w:spacing w:line="480" w:lineRule="auto"/>
        <w:jc w:val="both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color w:val="000000" w:themeColor="text1"/>
        </w:rPr>
        <w:t>and</w:t>
      </w:r>
      <w:r w:rsidRPr="00225E18">
        <w:rPr>
          <w:rFonts w:ascii="Times" w:hAnsi="Times" w:cs="Times"/>
          <w:color w:val="000000" w:themeColor="text1"/>
        </w:rPr>
        <w:t xml:space="preserve"> Isao Kitajima</w:t>
      </w:r>
      <w:r w:rsidRPr="00225E18">
        <w:rPr>
          <w:rFonts w:ascii="Times" w:hAnsi="Times" w:cs="Times"/>
          <w:color w:val="000000" w:themeColor="text1"/>
          <w:vertAlign w:val="superscript"/>
        </w:rPr>
        <w:t>2</w:t>
      </w:r>
    </w:p>
    <w:p w14:paraId="796551C6" w14:textId="77777777" w:rsidR="00CF6DF8" w:rsidRPr="00225E18" w:rsidRDefault="00CF6DF8" w:rsidP="00CF6DF8">
      <w:pPr>
        <w:suppressLineNumbers/>
        <w:spacing w:line="480" w:lineRule="auto"/>
        <w:jc w:val="both"/>
        <w:rPr>
          <w:rFonts w:ascii="Times" w:hAnsi="Times" w:cs="Times"/>
          <w:color w:val="000000" w:themeColor="text1"/>
        </w:rPr>
      </w:pPr>
    </w:p>
    <w:p w14:paraId="3EFF1084" w14:textId="77777777" w:rsidR="00CF6DF8" w:rsidRPr="00225E18" w:rsidRDefault="00CF6DF8" w:rsidP="00CF6DF8">
      <w:pPr>
        <w:pStyle w:val="a7"/>
        <w:numPr>
          <w:ilvl w:val="0"/>
          <w:numId w:val="21"/>
        </w:numPr>
        <w:suppressLineNumbers/>
        <w:spacing w:line="480" w:lineRule="auto"/>
        <w:ind w:leftChars="0"/>
        <w:rPr>
          <w:rFonts w:ascii="Times" w:hAnsi="Times" w:cs="Times"/>
          <w:color w:val="000000" w:themeColor="text1"/>
          <w:sz w:val="24"/>
          <w:szCs w:val="24"/>
        </w:rPr>
      </w:pPr>
      <w:r w:rsidRPr="00225E18">
        <w:rPr>
          <w:rFonts w:ascii="Times" w:hAnsi="Times" w:cs="Times"/>
          <w:color w:val="000000" w:themeColor="text1"/>
          <w:sz w:val="24"/>
          <w:szCs w:val="24"/>
        </w:rPr>
        <w:t>Department of Clinical Infectious Diseases, Graduate School of Medicine and Pharmaceutical Sciences for Research, University of Toyama, Toyama 930-0194, Japan</w:t>
      </w:r>
    </w:p>
    <w:p w14:paraId="5A296DE5" w14:textId="77777777" w:rsidR="00CF6DF8" w:rsidRPr="00225E18" w:rsidRDefault="00CF6DF8" w:rsidP="00CF6DF8">
      <w:pPr>
        <w:pStyle w:val="a7"/>
        <w:numPr>
          <w:ilvl w:val="0"/>
          <w:numId w:val="21"/>
        </w:numPr>
        <w:suppressLineNumbers/>
        <w:spacing w:line="480" w:lineRule="auto"/>
        <w:ind w:leftChars="0"/>
        <w:rPr>
          <w:rFonts w:ascii="Times" w:hAnsi="Times" w:cs="Times"/>
          <w:color w:val="000000" w:themeColor="text1"/>
          <w:sz w:val="24"/>
          <w:szCs w:val="24"/>
        </w:rPr>
      </w:pPr>
      <w:r w:rsidRPr="00225E18">
        <w:rPr>
          <w:rFonts w:ascii="Times" w:hAnsi="Times" w:cs="Times"/>
          <w:color w:val="000000" w:themeColor="text1"/>
          <w:sz w:val="24"/>
          <w:szCs w:val="24"/>
        </w:rPr>
        <w:t xml:space="preserve">Department of </w:t>
      </w:r>
      <w:r w:rsidRPr="008E7669">
        <w:rPr>
          <w:rFonts w:ascii="Times" w:hAnsi="Times" w:cs="Times" w:hint="eastAsia"/>
          <w:color w:val="000000" w:themeColor="text1"/>
          <w:sz w:val="24"/>
          <w:szCs w:val="24"/>
        </w:rPr>
        <w:t>Clinical Laboratory and Molecular Pathology</w:t>
      </w:r>
      <w:r w:rsidRPr="00225E18">
        <w:rPr>
          <w:rFonts w:ascii="Times" w:hAnsi="Times" w:cs="Times"/>
          <w:color w:val="000000" w:themeColor="text1"/>
          <w:sz w:val="24"/>
          <w:szCs w:val="24"/>
        </w:rPr>
        <w:t>, Graduate School of Medicine and Pharmaceutical Sciences for Research, University of Toyama, Toyama 930-0194, Japan</w:t>
      </w:r>
    </w:p>
    <w:p w14:paraId="308941F3" w14:textId="77777777" w:rsidR="00CF6DF8" w:rsidRPr="008E7669" w:rsidRDefault="00CF6DF8" w:rsidP="00CF6DF8">
      <w:pPr>
        <w:suppressLineNumbers/>
        <w:spacing w:line="480" w:lineRule="auto"/>
        <w:jc w:val="both"/>
        <w:rPr>
          <w:rFonts w:ascii="Times" w:hAnsi="Times" w:cs="Times"/>
          <w:b/>
          <w:color w:val="000000" w:themeColor="text1"/>
        </w:rPr>
      </w:pPr>
    </w:p>
    <w:p w14:paraId="1CB3C207" w14:textId="77777777" w:rsidR="00CF6DF8" w:rsidRPr="00225E18" w:rsidRDefault="00CF6DF8" w:rsidP="00CF6DF8">
      <w:pPr>
        <w:suppressLineNumbers/>
        <w:spacing w:line="480" w:lineRule="auto"/>
        <w:jc w:val="both"/>
        <w:rPr>
          <w:rFonts w:ascii="Times" w:eastAsia="ＭＳ 明朝falt" w:hAnsi="Times" w:cs="Times"/>
          <w:color w:val="000000" w:themeColor="text1"/>
        </w:rPr>
      </w:pPr>
      <w:r w:rsidRPr="00225E18">
        <w:rPr>
          <w:rFonts w:ascii="Times" w:eastAsia="ＭＳ 明朝falt" w:hAnsi="Times" w:cs="Times"/>
          <w:color w:val="000000" w:themeColor="text1"/>
        </w:rPr>
        <w:t>*correspondence to:</w:t>
      </w:r>
    </w:p>
    <w:p w14:paraId="37273A3F" w14:textId="77777777" w:rsidR="00CF6DF8" w:rsidRPr="00225E18" w:rsidRDefault="00CF6DF8" w:rsidP="00CF6DF8">
      <w:pPr>
        <w:suppressLineNumbers/>
        <w:spacing w:line="480" w:lineRule="auto"/>
        <w:jc w:val="both"/>
        <w:rPr>
          <w:rFonts w:ascii="Times" w:eastAsia="ＭＳ 明朝falt" w:hAnsi="Times" w:cs="Times"/>
          <w:color w:val="000000" w:themeColor="text1"/>
        </w:rPr>
      </w:pPr>
      <w:r w:rsidRPr="00225E18">
        <w:rPr>
          <w:rFonts w:ascii="Times" w:eastAsia="ＭＳ 明朝falt" w:hAnsi="Times" w:cs="Times"/>
          <w:color w:val="000000" w:themeColor="text1"/>
        </w:rPr>
        <w:t>Hideki Niimi, M.D. Ph.D. E-mail address: hiniimi@med.u-toyama.ac.jp</w:t>
      </w:r>
    </w:p>
    <w:p w14:paraId="76F24319" w14:textId="77777777" w:rsidR="00CF6DF8" w:rsidRPr="00225E18" w:rsidRDefault="00CF6DF8" w:rsidP="00CF6DF8">
      <w:pPr>
        <w:suppressLineNumbers/>
        <w:spacing w:line="480" w:lineRule="auto"/>
        <w:jc w:val="both"/>
        <w:rPr>
          <w:rFonts w:ascii="Times" w:eastAsia="ＭＳ 明朝falt" w:hAnsi="Times" w:cs="Times"/>
          <w:color w:val="000000" w:themeColor="text1"/>
        </w:rPr>
      </w:pPr>
      <w:r w:rsidRPr="00225E18">
        <w:rPr>
          <w:rFonts w:ascii="Times" w:hAnsi="Times" w:cs="Times"/>
          <w:color w:val="000000" w:themeColor="text1"/>
        </w:rPr>
        <w:t xml:space="preserve">Department of </w:t>
      </w:r>
      <w:r w:rsidRPr="008E7669">
        <w:rPr>
          <w:rFonts w:ascii="Times" w:hAnsi="Times" w:cs="Times" w:hint="eastAsia"/>
          <w:color w:val="000000" w:themeColor="text1"/>
        </w:rPr>
        <w:t>Clinical Laboratory and Molecular Pathology</w:t>
      </w:r>
      <w:r w:rsidRPr="00225E18">
        <w:rPr>
          <w:rFonts w:ascii="Times" w:hAnsi="Times" w:cs="Times"/>
          <w:color w:val="000000" w:themeColor="text1"/>
        </w:rPr>
        <w:t>, Graduate School of Medicine and Pharmaceutical Sciences for Research, University of Toyama,</w:t>
      </w:r>
    </w:p>
    <w:p w14:paraId="47050979" w14:textId="77777777" w:rsidR="00CF6DF8" w:rsidRPr="00225E18" w:rsidRDefault="00CF6DF8" w:rsidP="00CF6DF8">
      <w:pPr>
        <w:suppressLineNumbers/>
        <w:spacing w:line="480" w:lineRule="auto"/>
        <w:jc w:val="both"/>
        <w:rPr>
          <w:rFonts w:ascii="Times" w:eastAsia="ＭＳ 明朝falt" w:hAnsi="Times" w:cs="Times"/>
          <w:color w:val="000000" w:themeColor="text1"/>
        </w:rPr>
      </w:pPr>
      <w:r w:rsidRPr="00225E18">
        <w:rPr>
          <w:rFonts w:ascii="Times" w:eastAsia="ＭＳ 明朝falt" w:hAnsi="Times" w:cs="Times"/>
          <w:color w:val="000000" w:themeColor="text1"/>
        </w:rPr>
        <w:t>2630 Sugitani</w:t>
      </w:r>
      <w:r>
        <w:rPr>
          <w:rFonts w:ascii="Times" w:eastAsia="ＭＳ 明朝falt" w:hAnsi="Times" w:cs="Times"/>
          <w:color w:val="000000" w:themeColor="text1"/>
        </w:rPr>
        <w:t>,</w:t>
      </w:r>
      <w:r w:rsidRPr="00225E18">
        <w:rPr>
          <w:rFonts w:ascii="Times" w:eastAsia="ＭＳ 明朝falt" w:hAnsi="Times" w:cs="Times"/>
          <w:color w:val="000000" w:themeColor="text1"/>
        </w:rPr>
        <w:t xml:space="preserve"> Toyama 930-0194</w:t>
      </w:r>
      <w:r>
        <w:rPr>
          <w:rFonts w:ascii="Times" w:eastAsia="ＭＳ 明朝falt" w:hAnsi="Times" w:cs="Times"/>
          <w:color w:val="000000" w:themeColor="text1"/>
        </w:rPr>
        <w:t>,</w:t>
      </w:r>
      <w:r w:rsidRPr="00225E18">
        <w:rPr>
          <w:rFonts w:ascii="Times" w:eastAsia="ＭＳ 明朝falt" w:hAnsi="Times" w:cs="Times"/>
          <w:color w:val="000000" w:themeColor="text1"/>
        </w:rPr>
        <w:t xml:space="preserve"> JAPAN</w:t>
      </w:r>
    </w:p>
    <w:p w14:paraId="2749364F" w14:textId="77777777" w:rsidR="00CF6DF8" w:rsidRPr="00225E18" w:rsidRDefault="00CF6DF8" w:rsidP="00CF6DF8">
      <w:pPr>
        <w:suppressLineNumbers/>
        <w:spacing w:line="480" w:lineRule="auto"/>
        <w:jc w:val="both"/>
        <w:rPr>
          <w:rFonts w:ascii="Times" w:eastAsia="ＭＳ 明朝falt" w:hAnsi="Times" w:cs="Times"/>
          <w:color w:val="000000" w:themeColor="text1"/>
        </w:rPr>
      </w:pPr>
      <w:r w:rsidRPr="00225E18">
        <w:rPr>
          <w:rFonts w:ascii="Times" w:eastAsia="ＭＳ 明朝falt" w:hAnsi="Times" w:cs="Times"/>
          <w:color w:val="000000" w:themeColor="text1"/>
        </w:rPr>
        <w:t>Phone: (+81)-76-434-7759, Fax: (+81)-76-434-7759</w:t>
      </w:r>
    </w:p>
    <w:p w14:paraId="3EB535E3" w14:textId="77777777" w:rsidR="00CF6DF8" w:rsidRPr="00225E18" w:rsidRDefault="00CF6DF8" w:rsidP="00CF6DF8">
      <w:pPr>
        <w:suppressLineNumbers/>
        <w:spacing w:line="480" w:lineRule="auto"/>
        <w:jc w:val="both"/>
        <w:rPr>
          <w:rFonts w:ascii="Times" w:hAnsi="Times" w:cs="Times"/>
        </w:rPr>
      </w:pPr>
    </w:p>
    <w:p w14:paraId="48E1205A" w14:textId="66221168" w:rsidR="00CF6DF8" w:rsidRPr="00225E18" w:rsidRDefault="00CF6DF8" w:rsidP="00CF6DF8">
      <w:pPr>
        <w:suppressLineNumbers/>
        <w:spacing w:after="120" w:line="480" w:lineRule="auto"/>
        <w:rPr>
          <w:rFonts w:ascii="Times" w:hAnsi="Times" w:cs="Times"/>
        </w:rPr>
      </w:pPr>
      <w:r w:rsidRPr="00225E18">
        <w:rPr>
          <w:rFonts w:ascii="Times" w:hAnsi="Times" w:cs="Times"/>
        </w:rPr>
        <w:t>†Both authors contributed equally to this work</w:t>
      </w:r>
    </w:p>
    <w:p w14:paraId="7FA30332" w14:textId="37D417C5" w:rsidR="008203FB" w:rsidRDefault="008203FB">
      <w:pPr>
        <w:rPr>
          <w:rFonts w:ascii="Times" w:eastAsia="ＭＳ 明朝falt" w:hAnsi="Times" w:cs="Times"/>
          <w:b/>
          <w:color w:val="000000" w:themeColor="text1"/>
        </w:rPr>
      </w:pPr>
      <w:r>
        <w:rPr>
          <w:rFonts w:ascii="Times" w:eastAsia="ＭＳ 明朝falt" w:hAnsi="Times" w:cs="Times"/>
          <w:b/>
          <w:color w:val="000000" w:themeColor="text1"/>
        </w:rPr>
        <w:br w:type="page"/>
      </w:r>
    </w:p>
    <w:p w14:paraId="697A75D1" w14:textId="3B3FF8CC" w:rsidR="002655DF" w:rsidRPr="00F60C92" w:rsidRDefault="002655DF" w:rsidP="007E4CF2">
      <w:pPr>
        <w:spacing w:line="480" w:lineRule="auto"/>
        <w:jc w:val="both"/>
        <w:outlineLvl w:val="0"/>
        <w:rPr>
          <w:rFonts w:ascii="Times" w:hAnsi="Times" w:cs="Times"/>
          <w:b/>
          <w:color w:val="000000" w:themeColor="text1"/>
        </w:rPr>
      </w:pPr>
      <w:r w:rsidRPr="00F60C92">
        <w:rPr>
          <w:rFonts w:ascii="Times" w:hAnsi="Times" w:cs="Times"/>
          <w:b/>
          <w:color w:val="000000" w:themeColor="text1"/>
        </w:rPr>
        <w:lastRenderedPageBreak/>
        <w:t xml:space="preserve">Table S1. </w:t>
      </w:r>
      <w:r w:rsidR="00000E86" w:rsidRPr="00F60C92">
        <w:rPr>
          <w:rFonts w:ascii="Times" w:hAnsi="Times" w:cs="Times"/>
          <w:b/>
          <w:color w:val="000000" w:themeColor="text1"/>
        </w:rPr>
        <w:t>Sequence homology between the IM Q-probes and the target regions of</w:t>
      </w:r>
      <w:r w:rsidRPr="00F60C92">
        <w:rPr>
          <w:rFonts w:ascii="Times" w:hAnsi="Times" w:cs="Times"/>
          <w:b/>
          <w:color w:val="000000" w:themeColor="text1"/>
        </w:rPr>
        <w:t xml:space="preserve"> </w:t>
      </w:r>
      <w:r w:rsidR="00EB50CE" w:rsidRPr="00F60C92">
        <w:rPr>
          <w:rFonts w:ascii="Times" w:hAnsi="Times" w:cs="Times"/>
          <w:b/>
          <w:color w:val="000000" w:themeColor="text1"/>
        </w:rPr>
        <w:t xml:space="preserve">the </w:t>
      </w:r>
      <w:r w:rsidR="005F181C" w:rsidRPr="00F60C92">
        <w:rPr>
          <w:rFonts w:ascii="Times" w:hAnsi="Times" w:cs="Times"/>
          <w:b/>
          <w:color w:val="000000" w:themeColor="text1"/>
        </w:rPr>
        <w:t xml:space="preserve">eight </w:t>
      </w:r>
      <w:r w:rsidRPr="00F60C92">
        <w:rPr>
          <w:rFonts w:ascii="Times" w:hAnsi="Times" w:cs="Times"/>
          <w:b/>
          <w:i/>
          <w:color w:val="000000" w:themeColor="text1"/>
        </w:rPr>
        <w:t>Candida</w:t>
      </w:r>
      <w:r w:rsidRPr="00F60C92">
        <w:rPr>
          <w:rFonts w:ascii="Times" w:hAnsi="Times" w:cs="Times"/>
          <w:b/>
          <w:color w:val="000000" w:themeColor="text1"/>
        </w:rPr>
        <w:t xml:space="preserve"> species reported in </w:t>
      </w:r>
      <w:r w:rsidR="00000E86" w:rsidRPr="00F60C92">
        <w:rPr>
          <w:rFonts w:ascii="Times" w:hAnsi="Times" w:cs="Times"/>
          <w:b/>
          <w:color w:val="000000" w:themeColor="text1"/>
        </w:rPr>
        <w:t xml:space="preserve">the </w:t>
      </w:r>
      <w:r w:rsidRPr="00F60C92">
        <w:rPr>
          <w:rFonts w:ascii="Times" w:hAnsi="Times" w:cs="Times"/>
          <w:b/>
          <w:color w:val="000000" w:themeColor="text1"/>
        </w:rPr>
        <w:t>DNA Data Bank of Japan</w:t>
      </w:r>
    </w:p>
    <w:tbl>
      <w:tblPr>
        <w:tblW w:w="9166" w:type="dxa"/>
        <w:tblInd w:w="-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4"/>
        <w:gridCol w:w="1235"/>
        <w:gridCol w:w="4025"/>
        <w:gridCol w:w="1134"/>
        <w:gridCol w:w="1038"/>
      </w:tblGrid>
      <w:tr w:rsidR="002655DF" w14:paraId="79C87020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6BA54" w14:textId="7CF33766" w:rsidR="002655DF" w:rsidRPr="00F60C92" w:rsidRDefault="003403A8" w:rsidP="002655DF">
            <w:pPr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b/>
                <w:i/>
                <w:color w:val="000000"/>
                <w:sz w:val="21"/>
                <w:szCs w:val="21"/>
              </w:rPr>
              <w:t>Candida</w:t>
            </w:r>
            <w:r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 xml:space="preserve"> s</w:t>
            </w:r>
            <w:r w:rsidR="002655DF"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pecies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6F578" w14:textId="55EE0FED" w:rsidR="002655DF" w:rsidRPr="00F60C92" w:rsidRDefault="00000E86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</w:t>
            </w:r>
            <w:r w:rsidR="002655DF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ession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No.</w:t>
            </w:r>
          </w:p>
        </w:tc>
        <w:tc>
          <w:tcPr>
            <w:tcW w:w="61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C4F9" w14:textId="7FDCF811" w:rsidR="002655DF" w:rsidRPr="00F60C92" w:rsidRDefault="00C36BC8" w:rsidP="00C36BC8">
            <w:pPr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IM Q-</w:t>
            </w:r>
            <w:r w:rsidR="002655DF"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probe 1</w:t>
            </w:r>
          </w:p>
        </w:tc>
      </w:tr>
      <w:tr w:rsidR="002655DF" w14:paraId="57C8A26D" w14:textId="77777777" w:rsidTr="00CE1A4B">
        <w:trPr>
          <w:trHeight w:val="283"/>
        </w:trPr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27C8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F248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0358" w14:textId="6A29977A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sequence (</w:t>
            </w:r>
            <w:r w:rsidR="003A2551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′→3′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E21890" w14:textId="155C240A" w:rsidR="002655DF" w:rsidRPr="00F60C92" w:rsidRDefault="00000E86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p</w:t>
            </w:r>
            <w:r w:rsidR="002655DF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robe position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D54518" w14:textId="36B440EF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isma</w:t>
            </w:r>
            <w:r w:rsidR="00000E86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h</w:t>
            </w:r>
          </w:p>
        </w:tc>
      </w:tr>
      <w:tr w:rsidR="002655DF" w14:paraId="546293C1" w14:textId="77777777" w:rsidTr="00CE1A4B">
        <w:trPr>
          <w:trHeight w:val="283"/>
        </w:trPr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C216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AB5F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402D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GTAGCCAT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D2BA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1493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</w:tr>
      <w:tr w:rsidR="002655DF" w14:paraId="2D2A2611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CB259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albican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AAF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F11447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732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GTAGCC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087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85-6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BBBE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5F358D86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31CF0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6F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4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F1B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GTAGCC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13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48-5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45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0AC28E37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32D11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A16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058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613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GTAGCC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83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17-6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696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206C1A0E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67FA9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72A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1105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441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GTAGCCAT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B3C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90-7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79D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2969BD44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30429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glabrata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50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9414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520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F5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86-7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02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</w:t>
            </w:r>
          </w:p>
        </w:tc>
      </w:tr>
      <w:tr w:rsidR="002655DF" w14:paraId="62529F2F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EACA6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391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4623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161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2B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70-6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4A1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</w:t>
            </w:r>
          </w:p>
        </w:tc>
      </w:tr>
      <w:tr w:rsidR="002655DF" w14:paraId="6998140C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1C2D1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7F4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8323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45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CBF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77-5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9035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</w:t>
            </w:r>
          </w:p>
        </w:tc>
      </w:tr>
      <w:tr w:rsidR="002655DF" w14:paraId="138D7EF2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6058D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A8F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T229542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3100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009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64-68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191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</w:t>
            </w:r>
          </w:p>
        </w:tc>
      </w:tr>
      <w:tr w:rsidR="002655DF" w14:paraId="29C22373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4BB97F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parapsilosi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DB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3091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921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C40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47-6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A26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662BDA4E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6BEF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29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5585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92D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5C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90-7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08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2A42F072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2C791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85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00883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649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F4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19-6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EA8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25CCD515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F101E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2C6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F255835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685F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56E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48-47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093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226570BC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17466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tropicali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5A4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F41296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F12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D76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47-6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944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62099EA0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29E16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7E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U03472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9E7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913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90-7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45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6B14E856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73E3D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630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00883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FE9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0F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17-6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F66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7A9E8E68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22A40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883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T449837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6150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8B7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23-64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7F1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718BB4C1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A26D1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. kruse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D2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5323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974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598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59-6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EF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2655DF" w14:paraId="3BB6F7E2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24933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F16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F55036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1DD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51E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25-6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8BC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2655DF" w14:paraId="7C46C51E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0617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75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F27449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58A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2F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38-6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815E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2655DF" w14:paraId="47DB0903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51C2A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524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U147485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FFBA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4CC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20-4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5C55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2655DF" w14:paraId="0ED2D931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F593A7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lusitaniae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62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6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5A3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TCTTAGCA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9E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27-5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8D7E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2</w:t>
            </w:r>
          </w:p>
        </w:tc>
      </w:tr>
      <w:tr w:rsidR="002655DF" w14:paraId="3F12C30C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2EC0A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212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J17681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007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TCTTAGCA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4D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50-6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E9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2</w:t>
            </w:r>
          </w:p>
        </w:tc>
      </w:tr>
      <w:tr w:rsidR="002655DF" w14:paraId="0526316D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1776E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892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111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A75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TCTTAGCA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65F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74-6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42E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2</w:t>
            </w:r>
          </w:p>
        </w:tc>
      </w:tr>
      <w:tr w:rsidR="002655DF" w14:paraId="6C711245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2E669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0C6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698900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DD4F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TCTTAGCA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8E2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39-66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1FA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2</w:t>
            </w:r>
          </w:p>
        </w:tc>
      </w:tr>
      <w:tr w:rsidR="002655DF" w14:paraId="259E7C6B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D6E1A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dubliniensi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451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6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6E8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1AF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48-5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2FD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</w:t>
            </w:r>
          </w:p>
        </w:tc>
      </w:tr>
      <w:tr w:rsidR="002655DF" w14:paraId="43E14AD1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7D8D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338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66933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8FB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99F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19-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38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</w:t>
            </w:r>
          </w:p>
        </w:tc>
      </w:tr>
      <w:tr w:rsidR="002655DF" w14:paraId="588EB516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00AE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AEC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F04551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57E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8B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48-1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6FB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</w:t>
            </w:r>
          </w:p>
        </w:tc>
      </w:tr>
      <w:tr w:rsidR="002655DF" w14:paraId="086B9AFC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5FA62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894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M992695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700A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AT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0CA8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864058-18640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72C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</w:t>
            </w:r>
          </w:p>
        </w:tc>
      </w:tr>
      <w:tr w:rsidR="002655DF" w14:paraId="74EB0D4F" w14:textId="77777777" w:rsidTr="00CE1A4B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562B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guilliermondii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67B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5428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B1C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AT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A7C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66-6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B7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14:paraId="6A82AE36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A840F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371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22702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997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AT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4CD6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24-6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91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14:paraId="27C533FC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247AD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D9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HG79864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C5B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AT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202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68-6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38C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14:paraId="1001E27D" w14:textId="77777777" w:rsidTr="00CE1A4B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8054A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D14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J126853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8CF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AT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456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91-7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B66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</w:tbl>
    <w:p w14:paraId="335A85D1" w14:textId="77777777" w:rsidR="002655DF" w:rsidRDefault="002655DF" w:rsidP="002655DF">
      <w:pPr>
        <w:spacing w:line="480" w:lineRule="auto"/>
        <w:rPr>
          <w:b/>
          <w:color w:val="FF0000"/>
        </w:rPr>
      </w:pPr>
      <w:r>
        <w:rPr>
          <w:b/>
          <w:color w:val="FF0000"/>
        </w:rPr>
        <w:br w:type="page"/>
      </w:r>
    </w:p>
    <w:p w14:paraId="32CC6371" w14:textId="77777777" w:rsidR="002655DF" w:rsidRDefault="002655DF" w:rsidP="002655DF">
      <w:pPr>
        <w:spacing w:line="480" w:lineRule="auto"/>
        <w:rPr>
          <w:b/>
          <w:color w:val="FF0000"/>
        </w:rPr>
      </w:pPr>
    </w:p>
    <w:tbl>
      <w:tblPr>
        <w:tblW w:w="9745" w:type="dxa"/>
        <w:tblInd w:w="-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5"/>
        <w:gridCol w:w="1247"/>
        <w:gridCol w:w="4535"/>
        <w:gridCol w:w="1134"/>
        <w:gridCol w:w="1134"/>
      </w:tblGrid>
      <w:tr w:rsidR="002655DF" w14:paraId="799CABFE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FA896" w14:textId="08B4E23B" w:rsidR="002655DF" w:rsidRPr="00F60C92" w:rsidRDefault="003403A8" w:rsidP="002655DF">
            <w:pPr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b/>
                <w:i/>
                <w:color w:val="000000"/>
                <w:sz w:val="21"/>
                <w:szCs w:val="21"/>
              </w:rPr>
              <w:t>Candida</w:t>
            </w:r>
            <w:r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 xml:space="preserve"> species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C367B9" w14:textId="2F6FEEC4" w:rsidR="002655DF" w:rsidRPr="00F60C92" w:rsidRDefault="00000E86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</w:t>
            </w:r>
            <w:r w:rsidR="002655DF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ession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No.</w:t>
            </w:r>
          </w:p>
        </w:tc>
        <w:tc>
          <w:tcPr>
            <w:tcW w:w="6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E6E5" w14:textId="412732D3" w:rsidR="002655DF" w:rsidRPr="00F60C92" w:rsidRDefault="00C36BC8" w:rsidP="00C36BC8">
            <w:pPr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IM Q-</w:t>
            </w:r>
            <w:r w:rsidR="002655DF"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probe 2</w:t>
            </w:r>
          </w:p>
        </w:tc>
      </w:tr>
      <w:tr w:rsidR="002655DF" w14:paraId="14C812CD" w14:textId="77777777" w:rsidTr="001A5F1B">
        <w:trPr>
          <w:trHeight w:val="283"/>
        </w:trPr>
        <w:tc>
          <w:tcPr>
            <w:tcW w:w="1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F271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B3B8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71C8" w14:textId="5269FAFA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sequence (</w:t>
            </w:r>
            <w:r w:rsidR="003A2551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′→3′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31CC2A" w14:textId="3073362E" w:rsidR="002655DF" w:rsidRPr="00F60C92" w:rsidRDefault="00000E86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p</w:t>
            </w:r>
            <w:r w:rsidR="002655DF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robe posi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723E2D" w14:textId="40403CA4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isma</w:t>
            </w:r>
            <w:r w:rsidR="00000E86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h</w:t>
            </w:r>
          </w:p>
        </w:tc>
      </w:tr>
      <w:tr w:rsidR="002655DF" w14:paraId="2682E375" w14:textId="77777777" w:rsidTr="001A5F1B">
        <w:trPr>
          <w:trHeight w:val="283"/>
        </w:trPr>
        <w:tc>
          <w:tcPr>
            <w:tcW w:w="1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5FCC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ED12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BB3B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A63C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36DA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bookmarkStart w:id="0" w:name="_GoBack"/>
        <w:bookmarkEnd w:id="0"/>
      </w:tr>
      <w:tr w:rsidR="002655DF" w14:paraId="7E74C036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CCB09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albicans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F5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F11447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29D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639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79-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782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39035DC4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ECE3A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759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4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89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D2A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42-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A01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50462B19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0EAE3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9A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058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764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0F2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11-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71A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4D321BD0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03BA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E3F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110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5FB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5D5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84-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FAD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26390E53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61C60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glabrata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5DE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9414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F1B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TAGGACGT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2A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95-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A0F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748CBE52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758A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19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4623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E80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TAGGACGT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7B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79-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CE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2C76E357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E38EA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CD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8323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5AD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TAGGACGT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70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86-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019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4CB6DD09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C56D9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9F4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T22954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7DFA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TAGGACGT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061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74-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A20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61BBFC99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4A75F8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parapsilosis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A7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3091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BFD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786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41-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94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74328B61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65A52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C0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5585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D69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0F5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90-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43D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7FC83684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9FC00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7E4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00883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D09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60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19-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2E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7F707D05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0548C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5C9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F25583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15F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DAB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44-5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19A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6F87A992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791DD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tropicalis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29C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F41296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D11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427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38-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4C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5F045613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142C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503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U03472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527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0B6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82-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68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6AE233A1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7002D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A00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00883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0D8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E915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07-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9D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40603215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38A9F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B53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T44983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462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BC3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15-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EAA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033F2DE3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6E1DA1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. kruse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6B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5323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595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4AE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51-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55E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1C1A97C3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FFC90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26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F55036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5BD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197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17-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429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63A255EA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CE5D0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B7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F27449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31F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EAB5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30-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060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6E2D9D2F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6CE0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A71C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U14748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ACE1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D4B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12-5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6F8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41954AEA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404EA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lusitania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73F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6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180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F6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18-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F70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42EF3893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7D38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6F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J17681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688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A5E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41-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BAB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4A17CF3A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A272E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05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111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94F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28D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66-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A64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34AA725A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5D152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BE3D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69890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FCF7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1DA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30-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FD9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14:paraId="18F4B320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F1B5E6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dubliniensis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BC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6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20F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897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42-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272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3708A71A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88FB0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549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66933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FB4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41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13-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EF2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6BA52BB7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F548E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A9B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F04551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0E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7C3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42-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7A4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78084442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B0C9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88C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M99269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C2D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5A5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864151-1864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AA3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638D738C" w14:textId="77777777" w:rsidTr="001A5F1B">
        <w:trPr>
          <w:trHeight w:val="283"/>
        </w:trPr>
        <w:tc>
          <w:tcPr>
            <w:tcW w:w="1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FA118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guilliermondii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EF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5428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380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4C9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73-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74E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50579B07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6BEB1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574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22702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E5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6CC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31-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522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29B88463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334D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32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HG79864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EB9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51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75-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6E1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2655DF" w14:paraId="4106B74B" w14:textId="77777777" w:rsidTr="001A5F1B">
        <w:trPr>
          <w:trHeight w:val="283"/>
        </w:trPr>
        <w:tc>
          <w:tcPr>
            <w:tcW w:w="1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B9DBD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11F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J12685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BE7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FE3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98-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C6F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</w:tbl>
    <w:p w14:paraId="39B29ADA" w14:textId="77777777" w:rsidR="002655DF" w:rsidRDefault="002655DF" w:rsidP="002655DF">
      <w:pPr>
        <w:spacing w:line="480" w:lineRule="auto"/>
        <w:rPr>
          <w:b/>
          <w:color w:val="FF0000"/>
        </w:rPr>
      </w:pPr>
      <w:r>
        <w:rPr>
          <w:b/>
          <w:color w:val="FF0000"/>
        </w:rPr>
        <w:br w:type="page"/>
      </w:r>
    </w:p>
    <w:p w14:paraId="13EB7889" w14:textId="77777777" w:rsidR="002655DF" w:rsidRDefault="002655DF" w:rsidP="002655DF">
      <w:pPr>
        <w:spacing w:line="480" w:lineRule="auto"/>
        <w:rPr>
          <w:b/>
          <w:color w:val="FF0000"/>
        </w:rPr>
      </w:pPr>
    </w:p>
    <w:tbl>
      <w:tblPr>
        <w:tblW w:w="9948" w:type="dxa"/>
        <w:tblInd w:w="-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4"/>
        <w:gridCol w:w="1235"/>
        <w:gridCol w:w="4807"/>
        <w:gridCol w:w="1134"/>
        <w:gridCol w:w="1032"/>
        <w:gridCol w:w="6"/>
      </w:tblGrid>
      <w:tr w:rsidR="002655DF" w:rsidRPr="00F60C92" w14:paraId="62A5EF6C" w14:textId="77777777" w:rsidTr="00C1418E">
        <w:trPr>
          <w:gridAfter w:val="1"/>
          <w:wAfter w:w="6" w:type="dxa"/>
          <w:trHeight w:val="283"/>
        </w:trPr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BE35B" w14:textId="23613030" w:rsidR="002655DF" w:rsidRPr="00F60C92" w:rsidRDefault="003403A8" w:rsidP="002655DF">
            <w:pPr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b/>
                <w:i/>
                <w:color w:val="000000"/>
                <w:sz w:val="21"/>
                <w:szCs w:val="21"/>
              </w:rPr>
              <w:t>Candida</w:t>
            </w:r>
            <w:r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 xml:space="preserve"> species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DE23B8" w14:textId="665ACB24" w:rsidR="002655DF" w:rsidRPr="00F60C92" w:rsidRDefault="00000E86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</w:t>
            </w:r>
            <w:r w:rsidR="002655DF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ession</w:t>
            </w:r>
          </w:p>
          <w:p w14:paraId="6ACDEDC0" w14:textId="48A4A0B7" w:rsidR="00000E86" w:rsidRPr="00F60C92" w:rsidRDefault="00000E86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6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DAD4" w14:textId="1F3AA698" w:rsidR="002655DF" w:rsidRPr="00F60C92" w:rsidRDefault="00C36BC8" w:rsidP="00C36BC8">
            <w:pPr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IM Q-</w:t>
            </w:r>
            <w:r w:rsidR="002655DF" w:rsidRPr="00F60C92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probe 3</w:t>
            </w:r>
          </w:p>
        </w:tc>
      </w:tr>
      <w:tr w:rsidR="002655DF" w:rsidRPr="00F60C92" w14:paraId="7EF5DF8E" w14:textId="77777777" w:rsidTr="00C1418E">
        <w:trPr>
          <w:trHeight w:val="283"/>
        </w:trPr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EFE8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7DB1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A47F" w14:textId="78A79382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sequence (</w:t>
            </w:r>
            <w:r w:rsidR="003A2551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′→3′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3F7D3F" w14:textId="02661871" w:rsidR="002655DF" w:rsidRPr="00F60C92" w:rsidRDefault="00000E86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p</w:t>
            </w:r>
            <w:r w:rsidR="002655DF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robe position</w:t>
            </w:r>
          </w:p>
        </w:tc>
        <w:tc>
          <w:tcPr>
            <w:tcW w:w="103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B49CF2" w14:textId="7F86D356" w:rsidR="002655DF" w:rsidRPr="00F60C92" w:rsidRDefault="00000E86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</w:t>
            </w:r>
            <w:r w:rsidR="002655DF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ism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="002655DF"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h</w:t>
            </w:r>
          </w:p>
        </w:tc>
      </w:tr>
      <w:tr w:rsidR="002655DF" w:rsidRPr="00F60C92" w14:paraId="523FB047" w14:textId="77777777" w:rsidTr="00C1418E">
        <w:trPr>
          <w:trHeight w:val="283"/>
        </w:trPr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E3D2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CD0A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DFF3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ATCAGTTGTCAGAGGAGAAAT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5E68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03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9D6B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</w:tr>
      <w:tr w:rsidR="002655DF" w:rsidRPr="00F60C92" w14:paraId="651DB6CE" w14:textId="77777777" w:rsidTr="00C1418E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5A86A8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albican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C65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F11447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628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937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58-79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FB3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36A4C9C2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AF087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FE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4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7F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AAF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21-75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6B5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533264BC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CEE51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74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058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6D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21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91-82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421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15F0F25F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F62FA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F32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1105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F87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4E36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64-89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3FC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50783ED9" w14:textId="77777777" w:rsidTr="00C1418E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8ED7E3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glabrata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143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9414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E89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5FD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74-90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2E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79A2D0EC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FDDA1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384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4623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323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FF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58-89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FE4E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2B5ABE64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5DEB9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5C1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8323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969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80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65-79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19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4819981C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6BCB2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E59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T229542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26F8F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8B4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52-88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03D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39B0BD50" w14:textId="77777777" w:rsidTr="00C1418E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ED3793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parapsilosi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CE3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3091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806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E60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20-85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2E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2655DF" w:rsidRPr="00F60C92" w14:paraId="1441F704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B82E6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D6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05585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0FE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BB4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63-8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31E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2655DF" w:rsidRPr="00F60C92" w14:paraId="48B00EA5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E047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CD1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00883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75C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9E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92-82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D70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2655DF" w:rsidRPr="00F60C92" w14:paraId="2F65A63B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EA762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337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F255835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B466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C60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21-65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772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2655DF" w:rsidRPr="00F60C92" w14:paraId="07A94B43" w14:textId="77777777" w:rsidTr="00C1418E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A6F7B4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tropicali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F2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F41296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E1E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37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19-85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E895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78DD356C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9067C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EE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U03472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B5D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DDD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62-89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2E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3428EA5B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75C94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CA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00883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E7C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E80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89-8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396E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6703A375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3842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462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T449837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DF1C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544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95-82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564D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137F58F6" w14:textId="77777777" w:rsidTr="00C1418E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A2B764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. kruse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2C8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5323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C92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BA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30-86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28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1A07A54C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47FC8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C7C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EF55036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69B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BF4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96-82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2365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44B3732E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D12A7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536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F27449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76B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C0A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09-84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1AF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2FC08D2C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68840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BF3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U147485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665A4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46A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91-62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5B1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07BF373B" w14:textId="77777777" w:rsidTr="00C1418E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F4A894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lusitaniae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F63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6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0AD3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03A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96-71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6CE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:rsidRPr="00F60C92" w14:paraId="1AABB57C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68216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73E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J17681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9D6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E6D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19-85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91A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:rsidRPr="00F60C92" w14:paraId="504BF5D8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E241F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9D7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N94111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CC45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533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44-87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717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:rsidRPr="00F60C92" w14:paraId="599B4959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34D2B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1B1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JQ698900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07BE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17E0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08-84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D1F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:rsidRPr="00F60C92" w14:paraId="438775D8" w14:textId="77777777" w:rsidTr="00C1418E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9B9E4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dubliniensis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282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49776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5789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E23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722-75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EBDE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1DB32992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0C346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C2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66933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625B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3D1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93-3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55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309BB4E4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E8F64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E8DD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F04551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319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663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22-35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735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09C0B013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7533C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1EC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M992695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6AD6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744F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864232-186426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F3C4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2655DF" w:rsidRPr="00F60C92" w14:paraId="6E9B0637" w14:textId="77777777" w:rsidTr="00C1418E">
        <w:trPr>
          <w:trHeight w:val="283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2F84C5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. guilliermondii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86C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B05428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25CA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8848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53-8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FA16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:rsidRPr="00F60C92" w14:paraId="2F8B69B4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A5F38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F1E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Y22702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A1B1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D71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11-84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FF3B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:rsidRPr="00F60C92" w14:paraId="1673CF42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2EE1E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B29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HG7986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2AF6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E162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55-88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10E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2655DF" w:rsidRPr="00F60C92" w14:paraId="762C1352" w14:textId="77777777" w:rsidTr="00C1418E">
        <w:trPr>
          <w:trHeight w:val="283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2E127" w14:textId="77777777" w:rsidR="002655DF" w:rsidRPr="00F60C92" w:rsidRDefault="002655DF" w:rsidP="002655DF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8EA0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KJ126853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7AE7" w14:textId="77777777" w:rsidR="002655DF" w:rsidRPr="00F60C92" w:rsidRDefault="002655DF" w:rsidP="002655D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F60C92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9D2C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78-91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9619" w14:textId="77777777" w:rsidR="002655DF" w:rsidRPr="00F60C92" w:rsidRDefault="002655DF" w:rsidP="002655D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</w:tbl>
    <w:p w14:paraId="13EE339E" w14:textId="27362717" w:rsidR="002655DF" w:rsidRPr="00F60C92" w:rsidRDefault="004954F2" w:rsidP="002655DF">
      <w:pPr>
        <w:spacing w:line="480" w:lineRule="auto"/>
        <w:rPr>
          <w:rFonts w:ascii="Times" w:hAnsi="Times" w:cs="Times"/>
          <w:b/>
          <w:color w:val="000000" w:themeColor="text1"/>
          <w:sz w:val="21"/>
          <w:szCs w:val="21"/>
        </w:rPr>
      </w:pPr>
      <w:r w:rsidRPr="00F60C92">
        <w:rPr>
          <w:rFonts w:ascii="Times" w:hAnsi="Times" w:cs="Times"/>
          <w:color w:val="000000" w:themeColor="text1"/>
        </w:rPr>
        <w:t xml:space="preserve">The </w:t>
      </w:r>
      <w:r w:rsidR="00ED0B2A" w:rsidRPr="00F60C92">
        <w:rPr>
          <w:rFonts w:ascii="Times" w:hAnsi="Times" w:cs="Times"/>
          <w:color w:val="000000" w:themeColor="text1"/>
        </w:rPr>
        <w:t>b</w:t>
      </w:r>
      <w:r w:rsidR="002655DF" w:rsidRPr="00F60C92">
        <w:rPr>
          <w:rFonts w:ascii="Times" w:hAnsi="Times" w:cs="Times"/>
          <w:color w:val="000000" w:themeColor="text1"/>
        </w:rPr>
        <w:t xml:space="preserve">ase sequence differences between the </w:t>
      </w:r>
      <w:r w:rsidR="00865B1B" w:rsidRPr="00F60C92">
        <w:rPr>
          <w:rFonts w:ascii="Times" w:hAnsi="Times" w:cs="Times"/>
          <w:color w:val="000000" w:themeColor="text1"/>
        </w:rPr>
        <w:t>IM Q-</w:t>
      </w:r>
      <w:r w:rsidR="002655DF" w:rsidRPr="00F60C92">
        <w:rPr>
          <w:rFonts w:ascii="Times" w:hAnsi="Times" w:cs="Times"/>
          <w:color w:val="000000" w:themeColor="text1"/>
        </w:rPr>
        <w:t>probe</w:t>
      </w:r>
      <w:r w:rsidR="00ED0B2A" w:rsidRPr="00F60C92">
        <w:rPr>
          <w:rFonts w:ascii="Times" w:hAnsi="Times" w:cs="Times"/>
          <w:color w:val="000000" w:themeColor="text1"/>
        </w:rPr>
        <w:t>s</w:t>
      </w:r>
      <w:r w:rsidR="002655DF" w:rsidRPr="00F60C92">
        <w:rPr>
          <w:rFonts w:ascii="Times" w:hAnsi="Times" w:cs="Times"/>
          <w:color w:val="000000" w:themeColor="text1"/>
        </w:rPr>
        <w:t xml:space="preserve"> and the target regions are shown in red.</w:t>
      </w:r>
    </w:p>
    <w:p w14:paraId="3066DB2D" w14:textId="3DA5D308" w:rsidR="006B4FE3" w:rsidRPr="00F60C92" w:rsidRDefault="006B4FE3" w:rsidP="007E4CF2">
      <w:pPr>
        <w:spacing w:line="480" w:lineRule="auto"/>
        <w:jc w:val="both"/>
        <w:outlineLvl w:val="0"/>
        <w:rPr>
          <w:rFonts w:ascii="Times" w:hAnsi="Times" w:cs="Times"/>
          <w:b/>
          <w:color w:val="000000" w:themeColor="text1"/>
        </w:rPr>
      </w:pPr>
      <w:r w:rsidRPr="00F60C92">
        <w:rPr>
          <w:rFonts w:ascii="Times" w:hAnsi="Times" w:cs="Times"/>
          <w:b/>
          <w:color w:val="000000" w:themeColor="text1"/>
        </w:rPr>
        <w:lastRenderedPageBreak/>
        <w:t>Table S</w:t>
      </w:r>
      <w:r w:rsidR="002655DF" w:rsidRPr="00F60C92">
        <w:rPr>
          <w:rFonts w:ascii="Times" w:hAnsi="Times" w:cs="Times"/>
          <w:b/>
          <w:color w:val="000000" w:themeColor="text1"/>
        </w:rPr>
        <w:t>2</w:t>
      </w:r>
      <w:r w:rsidR="00C5769B" w:rsidRPr="00F60C92">
        <w:rPr>
          <w:rFonts w:ascii="Times" w:hAnsi="Times" w:cs="Times"/>
          <w:b/>
          <w:color w:val="000000" w:themeColor="text1"/>
        </w:rPr>
        <w:t>.</w:t>
      </w:r>
      <w:r w:rsidRPr="00F60C92">
        <w:rPr>
          <w:rFonts w:ascii="Times" w:hAnsi="Times" w:cs="Times"/>
          <w:b/>
          <w:color w:val="000000" w:themeColor="text1"/>
        </w:rPr>
        <w:t xml:space="preserve"> The </w:t>
      </w:r>
      <w:r w:rsidR="00EC0C50" w:rsidRPr="00F60C92">
        <w:rPr>
          <w:rFonts w:ascii="Times" w:hAnsi="Times" w:cs="Times"/>
          <w:b/>
          <w:color w:val="000000" w:themeColor="text1"/>
        </w:rPr>
        <w:t xml:space="preserve">Tm value </w:t>
      </w:r>
      <w:r w:rsidRPr="00F60C92">
        <w:rPr>
          <w:rFonts w:ascii="Times" w:hAnsi="Times" w:cs="Times"/>
          <w:b/>
          <w:color w:val="000000" w:themeColor="text1"/>
        </w:rPr>
        <w:t xml:space="preserve">database of </w:t>
      </w:r>
      <w:r w:rsidR="00EB50CE" w:rsidRPr="00F60C92">
        <w:rPr>
          <w:rFonts w:ascii="Times" w:hAnsi="Times" w:cs="Times"/>
          <w:b/>
          <w:color w:val="000000" w:themeColor="text1"/>
        </w:rPr>
        <w:t xml:space="preserve">the </w:t>
      </w:r>
      <w:r w:rsidR="00F858F4" w:rsidRPr="00F60C92">
        <w:rPr>
          <w:rFonts w:ascii="Times" w:hAnsi="Times" w:cs="Times"/>
          <w:b/>
          <w:color w:val="000000" w:themeColor="text1"/>
        </w:rPr>
        <w:t>eight</w:t>
      </w:r>
      <w:r w:rsidRPr="00F60C92">
        <w:rPr>
          <w:rFonts w:ascii="Times" w:hAnsi="Times" w:cs="Times"/>
          <w:b/>
          <w:i/>
          <w:color w:val="000000" w:themeColor="text1"/>
        </w:rPr>
        <w:t xml:space="preserve"> Candida</w:t>
      </w:r>
      <w:r w:rsidRPr="00F60C92">
        <w:rPr>
          <w:rFonts w:ascii="Times" w:hAnsi="Times" w:cs="Times"/>
          <w:b/>
          <w:color w:val="000000" w:themeColor="text1"/>
        </w:rPr>
        <w:t xml:space="preserve"> species</w:t>
      </w:r>
    </w:p>
    <w:tbl>
      <w:tblPr>
        <w:tblW w:w="65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0"/>
        <w:gridCol w:w="1474"/>
        <w:gridCol w:w="1474"/>
        <w:gridCol w:w="1474"/>
      </w:tblGrid>
      <w:tr w:rsidR="006B4FE3" w:rsidRPr="00F60C92" w14:paraId="40C3D9B4" w14:textId="77777777" w:rsidTr="00C5769B">
        <w:trPr>
          <w:trHeight w:val="283"/>
        </w:trPr>
        <w:tc>
          <w:tcPr>
            <w:tcW w:w="2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55CB3" w14:textId="4210CC5B" w:rsidR="006B4FE3" w:rsidRPr="00F60C92" w:rsidRDefault="003403A8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游ゴシック" w:hAnsi="Times" w:cs="Times"/>
                <w:i/>
                <w:color w:val="000000"/>
                <w:sz w:val="21"/>
                <w:szCs w:val="21"/>
              </w:rPr>
              <w:t>Candida</w:t>
            </w:r>
            <w:r w:rsidRPr="00F60C92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species</w:t>
            </w:r>
          </w:p>
        </w:tc>
        <w:tc>
          <w:tcPr>
            <w:tcW w:w="442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21246" w14:textId="29BADEE6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Tm degree</w:t>
            </w:r>
            <w:r w:rsidR="00F60C92">
              <w:rPr>
                <w:rFonts w:ascii="Times" w:hAnsi="Times" w:cs="Times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(</w:t>
            </w:r>
            <w:r w:rsidRPr="00F60C92">
              <w:rPr>
                <w:rFonts w:ascii="Times" w:eastAsia="ＭＳ 明朝" w:hAnsi="Times" w:cs="Times"/>
                <w:color w:val="000000"/>
                <w:kern w:val="24"/>
                <w:sz w:val="21"/>
                <w:szCs w:val="21"/>
              </w:rPr>
              <w:t>℃</w:t>
            </w:r>
            <w:r w:rsidR="00F60C92">
              <w:rPr>
                <w:rFonts w:ascii="Times" w:eastAsia="ＭＳ 明朝" w:hAnsi="Times" w:cs="Times" w:hint="eastAsia"/>
                <w:color w:val="000000"/>
                <w:kern w:val="24"/>
                <w:sz w:val="21"/>
                <w:szCs w:val="21"/>
              </w:rPr>
              <w:t>)</w:t>
            </w:r>
          </w:p>
        </w:tc>
      </w:tr>
      <w:tr w:rsidR="006B4FE3" w:rsidRPr="00F60C92" w14:paraId="3DAFC855" w14:textId="77777777" w:rsidTr="00C5769B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392CD" w14:textId="77777777" w:rsidR="006B4FE3" w:rsidRPr="00F60C92" w:rsidRDefault="006B4FE3" w:rsidP="006B4FE3">
            <w:pPr>
              <w:rPr>
                <w:rFonts w:ascii="Times" w:hAnsi="Times" w:cs="Times"/>
                <w:sz w:val="36"/>
                <w:szCs w:val="36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39618" w14:textId="6584289F" w:rsidR="006B4FE3" w:rsidRPr="00F60C92" w:rsidRDefault="00C5769B" w:rsidP="00C5769B">
            <w:pPr>
              <w:jc w:val="center"/>
              <w:textAlignment w:val="center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  <w:t>IM Q-p</w:t>
            </w:r>
            <w:r w:rsidR="006B4FE3" w:rsidRPr="00F60C92"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  <w:t>robe 1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1E578" w14:textId="0500D06C" w:rsidR="006B4FE3" w:rsidRPr="00F60C92" w:rsidRDefault="00C5769B" w:rsidP="00C5769B">
            <w:pPr>
              <w:jc w:val="center"/>
              <w:textAlignment w:val="center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  <w:t>IM Q-p</w:t>
            </w:r>
            <w:r w:rsidR="006B4FE3" w:rsidRPr="00F60C92"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  <w:t>robe 2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D02C2" w14:textId="0B33F570" w:rsidR="006B4FE3" w:rsidRPr="00F60C92" w:rsidRDefault="00C5769B" w:rsidP="00C5769B">
            <w:pPr>
              <w:jc w:val="center"/>
              <w:textAlignment w:val="center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  <w:t>IM Q-p</w:t>
            </w:r>
            <w:r w:rsidR="006B4FE3" w:rsidRPr="00F60C92"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  <w:t>robe 3</w:t>
            </w:r>
          </w:p>
        </w:tc>
      </w:tr>
      <w:tr w:rsidR="006B4FE3" w:rsidRPr="00F60C92" w14:paraId="7F25E908" w14:textId="77777777" w:rsidTr="00C5769B">
        <w:trPr>
          <w:trHeight w:val="283"/>
        </w:trPr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54876" w14:textId="77777777" w:rsidR="006B4FE3" w:rsidRPr="00F60C92" w:rsidRDefault="006B4FE3" w:rsidP="003403A8">
            <w:pPr>
              <w:ind w:firstLineChars="50" w:firstLine="105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999B4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nb-NO"/>
              </w:rPr>
              <w:t>62.0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A6920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nb-NO"/>
              </w:rPr>
              <w:t>65.5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FEF8D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hr-HR"/>
              </w:rPr>
              <w:t>59.4</w:t>
            </w:r>
          </w:p>
        </w:tc>
      </w:tr>
      <w:tr w:rsidR="006B4FE3" w:rsidRPr="00F60C92" w14:paraId="3D912199" w14:textId="77777777" w:rsidTr="00C5769B">
        <w:trPr>
          <w:trHeight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9DF00" w14:textId="77777777" w:rsidR="006B4FE3" w:rsidRPr="00F60C92" w:rsidRDefault="006B4FE3" w:rsidP="003403A8">
            <w:pPr>
              <w:ind w:firstLineChars="50" w:firstLine="105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i/>
                <w:iCs/>
                <w:color w:val="000000"/>
                <w:kern w:val="24"/>
                <w:sz w:val="21"/>
                <w:szCs w:val="21"/>
              </w:rPr>
              <w:t>C. glabrat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CF006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0D4C0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55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E7090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57.8</w:t>
            </w:r>
          </w:p>
        </w:tc>
      </w:tr>
      <w:tr w:rsidR="006B4FE3" w:rsidRPr="00F60C92" w14:paraId="56BB88CE" w14:textId="77777777" w:rsidTr="00C5769B">
        <w:trPr>
          <w:trHeight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C2C9E5" w14:textId="77777777" w:rsidR="006B4FE3" w:rsidRPr="00F60C92" w:rsidRDefault="006B4FE3" w:rsidP="003403A8">
            <w:pPr>
              <w:ind w:firstLineChars="50" w:firstLine="105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i/>
                <w:iCs/>
                <w:color w:val="000000"/>
                <w:kern w:val="24"/>
                <w:sz w:val="21"/>
                <w:szCs w:val="21"/>
              </w:rPr>
              <w:t>C. parapsilo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C80B77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53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CB3B1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nb-NO"/>
              </w:rPr>
              <w:t>6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65082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nb-NO"/>
              </w:rPr>
              <w:t>55.6</w:t>
            </w:r>
          </w:p>
        </w:tc>
      </w:tr>
      <w:tr w:rsidR="006B4FE3" w:rsidRPr="00F60C92" w14:paraId="0CB95FC5" w14:textId="77777777" w:rsidTr="00C5769B">
        <w:trPr>
          <w:trHeight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C3128" w14:textId="77777777" w:rsidR="006B4FE3" w:rsidRPr="00F60C92" w:rsidRDefault="006B4FE3" w:rsidP="003403A8">
            <w:pPr>
              <w:ind w:firstLineChars="50" w:firstLine="105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i/>
                <w:iCs/>
                <w:color w:val="000000"/>
                <w:kern w:val="24"/>
                <w:sz w:val="21"/>
                <w:szCs w:val="21"/>
              </w:rPr>
              <w:t>C. tropical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6C210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53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FEDCE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nb-NO"/>
              </w:rPr>
              <w:t>65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2B367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hr-HR"/>
              </w:rPr>
              <w:t>59.4</w:t>
            </w:r>
          </w:p>
        </w:tc>
      </w:tr>
      <w:tr w:rsidR="006B4FE3" w:rsidRPr="00F60C92" w14:paraId="22AC625A" w14:textId="77777777" w:rsidTr="00C5769B">
        <w:trPr>
          <w:trHeight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BCB07" w14:textId="77777777" w:rsidR="006B4FE3" w:rsidRPr="00F60C92" w:rsidRDefault="006B4FE3" w:rsidP="003403A8">
            <w:pPr>
              <w:ind w:firstLineChars="50" w:firstLine="105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i/>
                <w:iCs/>
                <w:color w:val="000000"/>
                <w:kern w:val="24"/>
                <w:sz w:val="21"/>
                <w:szCs w:val="21"/>
              </w:rPr>
              <w:t>C. kruse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8A9CD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53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70AA5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hr-HR"/>
              </w:rPr>
              <w:t>59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02871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hr-HR"/>
              </w:rPr>
              <w:t>59.1</w:t>
            </w:r>
          </w:p>
        </w:tc>
      </w:tr>
      <w:tr w:rsidR="006B4FE3" w:rsidRPr="00F60C92" w14:paraId="46580D3B" w14:textId="77777777" w:rsidTr="00C5769B">
        <w:trPr>
          <w:trHeight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5CE5E" w14:textId="77777777" w:rsidR="006B4FE3" w:rsidRPr="00F60C92" w:rsidRDefault="006B4FE3" w:rsidP="003403A8">
            <w:pPr>
              <w:ind w:firstLineChars="50" w:firstLine="105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i/>
                <w:iCs/>
                <w:color w:val="000000"/>
                <w:kern w:val="24"/>
                <w:sz w:val="21"/>
                <w:szCs w:val="21"/>
              </w:rPr>
              <w:t>C. lusitania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AC469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DEF4B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59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219E4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hr-HR"/>
              </w:rPr>
              <w:t>62.4</w:t>
            </w:r>
          </w:p>
        </w:tc>
      </w:tr>
      <w:tr w:rsidR="006B4FE3" w:rsidRPr="00F60C92" w14:paraId="1AAFE9D9" w14:textId="77777777" w:rsidTr="00C5769B">
        <w:trPr>
          <w:trHeight w:val="28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05C43" w14:textId="77777777" w:rsidR="006B4FE3" w:rsidRPr="00F60C92" w:rsidRDefault="006B4FE3" w:rsidP="003403A8">
            <w:pPr>
              <w:ind w:firstLineChars="50" w:firstLine="105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i/>
                <w:iCs/>
                <w:color w:val="000000"/>
                <w:kern w:val="24"/>
                <w:sz w:val="21"/>
                <w:szCs w:val="21"/>
              </w:rPr>
              <w:t>C. dublinien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0494A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nb-NO"/>
              </w:rPr>
              <w:t>5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85249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nb-NO"/>
              </w:rPr>
              <w:t>65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9690D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hr-HR"/>
              </w:rPr>
              <w:t>59.3</w:t>
            </w:r>
          </w:p>
        </w:tc>
      </w:tr>
      <w:tr w:rsidR="006B4FE3" w:rsidRPr="00F60C92" w14:paraId="665F6BF4" w14:textId="77777777" w:rsidTr="00C5769B">
        <w:trPr>
          <w:trHeight w:val="283"/>
        </w:trPr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AE04D" w14:textId="77777777" w:rsidR="006B4FE3" w:rsidRPr="00F60C92" w:rsidRDefault="006B4FE3" w:rsidP="003403A8">
            <w:pPr>
              <w:ind w:firstLineChars="50" w:firstLine="105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i/>
                <w:iCs/>
                <w:color w:val="000000"/>
                <w:kern w:val="24"/>
                <w:sz w:val="21"/>
                <w:szCs w:val="21"/>
              </w:rPr>
              <w:t>C. guilliermondii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BEC32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hr-HR"/>
              </w:rPr>
              <w:t>50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12E87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nb-NO"/>
              </w:rPr>
              <w:t>65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2CE42" w14:textId="77777777" w:rsidR="006B4FE3" w:rsidRPr="00F60C92" w:rsidRDefault="006B4FE3" w:rsidP="006B4FE3">
            <w:pPr>
              <w:jc w:val="center"/>
              <w:textAlignment w:val="center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/>
                <w:kern w:val="24"/>
                <w:sz w:val="21"/>
                <w:szCs w:val="21"/>
                <w:lang w:val="is-IS"/>
              </w:rPr>
              <w:t>62.2</w:t>
            </w:r>
          </w:p>
        </w:tc>
      </w:tr>
    </w:tbl>
    <w:p w14:paraId="30F3F9FB" w14:textId="77777777" w:rsidR="00EC0C50" w:rsidRDefault="00EC0C50" w:rsidP="006B4FE3">
      <w:pPr>
        <w:spacing w:line="480" w:lineRule="auto"/>
        <w:outlineLvl w:val="0"/>
        <w:rPr>
          <w:rFonts w:cstheme="majorHAnsi"/>
          <w:color w:val="000000" w:themeColor="text1"/>
        </w:rPr>
      </w:pPr>
    </w:p>
    <w:p w14:paraId="1A42ADDD" w14:textId="6C847DD0" w:rsidR="00514C9B" w:rsidRDefault="00514C9B" w:rsidP="007E4CF2">
      <w:pPr>
        <w:spacing w:line="480" w:lineRule="auto"/>
        <w:jc w:val="both"/>
        <w:outlineLvl w:val="0"/>
        <w:rPr>
          <w:rFonts w:cstheme="majorHAnsi"/>
          <w:color w:val="000000" w:themeColor="text1"/>
        </w:rPr>
      </w:pPr>
      <w:r w:rsidRPr="00514C9B">
        <w:rPr>
          <w:rFonts w:cstheme="majorHAnsi"/>
          <w:color w:val="000000" w:themeColor="text1"/>
        </w:rPr>
        <w:t xml:space="preserve">Using the mean </w:t>
      </w:r>
      <w:r w:rsidR="00F60C92">
        <w:rPr>
          <w:rFonts w:cstheme="majorHAnsi"/>
          <w:color w:val="000000" w:themeColor="text1"/>
        </w:rPr>
        <w:t xml:space="preserve">value </w:t>
      </w:r>
      <w:r w:rsidRPr="00514C9B">
        <w:rPr>
          <w:rFonts w:cstheme="majorHAnsi"/>
          <w:color w:val="000000" w:themeColor="text1"/>
        </w:rPr>
        <w:t>of triplicate Tm value measurements, we construc</w:t>
      </w:r>
      <w:r>
        <w:rPr>
          <w:rFonts w:cstheme="majorHAnsi"/>
          <w:color w:val="000000" w:themeColor="text1"/>
        </w:rPr>
        <w:t xml:space="preserve">ted a preliminary database of </w:t>
      </w:r>
      <w:r w:rsidR="00EB50CE">
        <w:rPr>
          <w:rFonts w:cstheme="majorHAnsi"/>
          <w:color w:val="000000" w:themeColor="text1"/>
        </w:rPr>
        <w:t xml:space="preserve">the </w:t>
      </w:r>
      <w:r>
        <w:rPr>
          <w:rFonts w:cstheme="majorHAnsi"/>
          <w:color w:val="000000" w:themeColor="text1"/>
        </w:rPr>
        <w:t>eight</w:t>
      </w:r>
      <w:r w:rsidRPr="00514C9B">
        <w:rPr>
          <w:rFonts w:cstheme="majorHAnsi"/>
          <w:color w:val="000000" w:themeColor="text1"/>
        </w:rPr>
        <w:t xml:space="preserve"> </w:t>
      </w:r>
      <w:r w:rsidRPr="00514C9B">
        <w:rPr>
          <w:rFonts w:cstheme="majorHAnsi"/>
          <w:i/>
          <w:color w:val="000000" w:themeColor="text1"/>
        </w:rPr>
        <w:t>Candida</w:t>
      </w:r>
      <w:r w:rsidRPr="00514C9B">
        <w:rPr>
          <w:rFonts w:cstheme="majorHAnsi"/>
          <w:color w:val="000000" w:themeColor="text1"/>
        </w:rPr>
        <w:t xml:space="preserve"> species, all of which are detected in our hospital</w:t>
      </w:r>
      <w:r>
        <w:rPr>
          <w:rFonts w:cstheme="majorHAnsi"/>
          <w:color w:val="000000" w:themeColor="text1"/>
        </w:rPr>
        <w:t>.</w:t>
      </w:r>
    </w:p>
    <w:p w14:paraId="10A83BBF" w14:textId="57751571" w:rsidR="008203FB" w:rsidRDefault="008203FB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9AD3560" w14:textId="34C7E47B" w:rsidR="002655DF" w:rsidRPr="00F60C92" w:rsidRDefault="002655DF" w:rsidP="007E4CF2">
      <w:pPr>
        <w:spacing w:line="480" w:lineRule="auto"/>
        <w:jc w:val="both"/>
        <w:rPr>
          <w:rFonts w:ascii="Times" w:hAnsi="Times" w:cs="Times"/>
          <w:b/>
          <w:color w:val="000000" w:themeColor="text1"/>
        </w:rPr>
      </w:pPr>
      <w:r w:rsidRPr="00F60C92">
        <w:rPr>
          <w:rFonts w:ascii="Times" w:hAnsi="Times" w:cs="Times"/>
          <w:b/>
          <w:color w:val="000000" w:themeColor="text1"/>
        </w:rPr>
        <w:lastRenderedPageBreak/>
        <w:t xml:space="preserve">Table S3. </w:t>
      </w:r>
      <w:r w:rsidR="00435FC5" w:rsidRPr="00F60C92">
        <w:rPr>
          <w:rFonts w:ascii="Times" w:hAnsi="Times" w:cs="Times"/>
          <w:b/>
          <w:color w:val="000000" w:themeColor="text1"/>
        </w:rPr>
        <w:t xml:space="preserve">Validation of the measurement errors among 10 samples using the same </w:t>
      </w:r>
      <w:r w:rsidRPr="00F60C92">
        <w:rPr>
          <w:rFonts w:ascii="Times" w:hAnsi="Times" w:cs="Times"/>
          <w:b/>
          <w:i/>
          <w:color w:val="000000" w:themeColor="text1"/>
        </w:rPr>
        <w:t>Candida albicans</w:t>
      </w:r>
      <w:r w:rsidRPr="00F60C92">
        <w:rPr>
          <w:rFonts w:ascii="Times" w:hAnsi="Times" w:cs="Times"/>
          <w:b/>
          <w:color w:val="000000" w:themeColor="text1"/>
        </w:rPr>
        <w:t xml:space="preserve"> DNA </w:t>
      </w:r>
      <w:r w:rsidR="00F3242F" w:rsidRPr="00F60C92">
        <w:rPr>
          <w:rFonts w:ascii="Times" w:hAnsi="Times" w:cs="Times"/>
          <w:b/>
          <w:color w:val="000000" w:themeColor="text1"/>
        </w:rPr>
        <w:t xml:space="preserve">template </w:t>
      </w:r>
      <w:r w:rsidRPr="00F60C92">
        <w:rPr>
          <w:rFonts w:ascii="Times" w:hAnsi="Times" w:cs="Times"/>
          <w:b/>
          <w:color w:val="000000" w:themeColor="text1"/>
        </w:rPr>
        <w:t>in the same trial</w:t>
      </w:r>
    </w:p>
    <w:tbl>
      <w:tblPr>
        <w:tblW w:w="58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0"/>
        <w:gridCol w:w="1587"/>
        <w:gridCol w:w="1587"/>
        <w:gridCol w:w="1588"/>
      </w:tblGrid>
      <w:tr w:rsidR="002655DF" w:rsidRPr="00F60C92" w14:paraId="5269EBCE" w14:textId="77777777" w:rsidTr="002655DF">
        <w:trPr>
          <w:trHeight w:val="288"/>
        </w:trPr>
        <w:tc>
          <w:tcPr>
            <w:tcW w:w="1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E5593A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  <w:lang w:val="it-IT"/>
              </w:rPr>
              <w:t>Sample</w:t>
            </w:r>
          </w:p>
        </w:tc>
        <w:tc>
          <w:tcPr>
            <w:tcW w:w="47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9CC623" w14:textId="0AD98FC4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</w:rPr>
              <w:t>Tm degree</w:t>
            </w:r>
            <w:r w:rsidR="00F60C92">
              <w:rPr>
                <w:rFonts w:ascii="Times" w:hAnsi="Times" w:cs="Times"/>
                <w:color w:val="000000" w:themeColor="text1"/>
                <w:kern w:val="24"/>
              </w:rPr>
              <w:t xml:space="preserve"> </w:t>
            </w:r>
            <w:r w:rsidR="00F60C92">
              <w:rPr>
                <w:rFonts w:ascii="Times" w:hAnsi="Times" w:cs="Times" w:hint="eastAsia"/>
                <w:color w:val="000000" w:themeColor="text1"/>
                <w:kern w:val="24"/>
              </w:rPr>
              <w:t>(</w:t>
            </w:r>
            <w:r w:rsidRPr="00F60C92">
              <w:rPr>
                <w:rFonts w:ascii="Times" w:eastAsia="ＭＳ 明朝" w:hAnsi="Times" w:cs="Times"/>
                <w:color w:val="000000" w:themeColor="text1"/>
                <w:kern w:val="24"/>
              </w:rPr>
              <w:t>℃</w:t>
            </w:r>
            <w:r w:rsidR="00F60C92">
              <w:rPr>
                <w:rFonts w:ascii="Times" w:eastAsia="ＭＳ 明朝" w:hAnsi="Times" w:cs="Times" w:hint="eastAsia"/>
                <w:color w:val="000000" w:themeColor="text1"/>
                <w:kern w:val="24"/>
              </w:rPr>
              <w:t>)</w:t>
            </w:r>
          </w:p>
        </w:tc>
      </w:tr>
      <w:tr w:rsidR="002655DF" w:rsidRPr="00F60C92" w14:paraId="123D00DF" w14:textId="77777777" w:rsidTr="002655DF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8156D" w14:textId="77777777" w:rsidR="002655DF" w:rsidRPr="00F60C92" w:rsidRDefault="002655DF" w:rsidP="002655DF">
            <w:pPr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AADD66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</w:rPr>
              <w:t>IM Q-</w:t>
            </w:r>
            <w:r w:rsidRPr="00F60C92">
              <w:rPr>
                <w:rFonts w:ascii="Times" w:eastAsia="Times New Roman" w:hAnsi="Times" w:cs="Times"/>
                <w:color w:val="000000" w:themeColor="text1"/>
                <w:kern w:val="24"/>
              </w:rPr>
              <w:t>Probe 1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FC73FD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</w:rPr>
              <w:t>IM Q-</w:t>
            </w:r>
            <w:r w:rsidRPr="00F60C92">
              <w:rPr>
                <w:rFonts w:ascii="Times" w:eastAsia="Times New Roman" w:hAnsi="Times" w:cs="Times"/>
                <w:color w:val="000000" w:themeColor="text1"/>
                <w:kern w:val="24"/>
              </w:rPr>
              <w:t>Probe 2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FA73E6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</w:rPr>
              <w:t>IM Q-</w:t>
            </w:r>
            <w:r w:rsidRPr="00F60C92">
              <w:rPr>
                <w:rFonts w:ascii="Times" w:eastAsia="Times New Roman" w:hAnsi="Times" w:cs="Times"/>
                <w:color w:val="000000" w:themeColor="text1"/>
                <w:kern w:val="24"/>
              </w:rPr>
              <w:t>Probe 3</w:t>
            </w:r>
          </w:p>
        </w:tc>
      </w:tr>
      <w:tr w:rsidR="002655DF" w:rsidRPr="00F60C92" w14:paraId="0A0DA5E4" w14:textId="77777777" w:rsidTr="002655DF">
        <w:trPr>
          <w:trHeight w:val="288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5714F9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1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CC6382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1.8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123DE8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65.0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DDB24B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3</w:t>
            </w:r>
          </w:p>
        </w:tc>
      </w:tr>
      <w:tr w:rsidR="002655DF" w:rsidRPr="00F60C92" w14:paraId="6FD71656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A1C99C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is-IS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C03ED7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is-IS"/>
              </w:rPr>
              <w:t>6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37776D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ED68B7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29BEB61D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80C3A0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DD97A2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is-IS"/>
              </w:rPr>
              <w:t>6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0EF8C6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6A6C04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77F319EC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5D3627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F331C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is-IS"/>
              </w:rPr>
              <w:t>6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CAC284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952681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1D060529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3664A0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BF2B8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6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F6FA32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E9238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24456510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00B211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BBE42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6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2DA6C8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6419FB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26EF1736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42D71B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42D471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6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DCBE47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7C91B8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0E56A01B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5A4484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0343E2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6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501D53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81EC65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155F776A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48F53D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F4FF4E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6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F2F428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8D6B6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6CBABA9D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74DB2D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FF0000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0913A1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62.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42EFDD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F8CC1A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7</w:t>
            </w:r>
          </w:p>
        </w:tc>
      </w:tr>
      <w:tr w:rsidR="002655DF" w:rsidRPr="00F60C92" w14:paraId="05D6A075" w14:textId="77777777" w:rsidTr="002655DF">
        <w:trPr>
          <w:trHeight w:val="288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960994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mean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FA45DC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62.1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56F39E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37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CCE76A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5</w:t>
            </w:r>
          </w:p>
        </w:tc>
      </w:tr>
      <w:tr w:rsidR="002655DF" w:rsidRPr="00F60C92" w14:paraId="3AB83302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D65EE8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S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0398C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0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0A35B0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0.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BA5769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0.09</w:t>
            </w:r>
          </w:p>
        </w:tc>
      </w:tr>
      <w:tr w:rsidR="002655DF" w:rsidRPr="00F60C92" w14:paraId="67EB6CC6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89A1BA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CV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0E39C9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CB85F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E06766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0.002</w:t>
            </w:r>
          </w:p>
        </w:tc>
      </w:tr>
      <w:tr w:rsidR="002655DF" w:rsidRPr="00F60C92" w14:paraId="24B8F95D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B8D506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Ma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D13300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6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9E6F73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26708E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7</w:t>
            </w:r>
          </w:p>
        </w:tc>
      </w:tr>
      <w:tr w:rsidR="002655DF" w:rsidRPr="00F60C92" w14:paraId="5841300C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432F56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Mi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7BEC2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nb-NO"/>
              </w:rPr>
              <w:t>61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2076CF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65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7A8B5C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  <w:lang w:val="hr-HR"/>
              </w:rPr>
              <w:t>59.3</w:t>
            </w:r>
          </w:p>
        </w:tc>
      </w:tr>
      <w:tr w:rsidR="002655DF" w:rsidRPr="00F60C92" w14:paraId="3CDBF7D1" w14:textId="77777777" w:rsidTr="002655DF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DD1E37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sz w:val="36"/>
                <w:szCs w:val="36"/>
              </w:rPr>
            </w:pPr>
            <w:r w:rsidRPr="00F60C92">
              <w:rPr>
                <w:rFonts w:ascii="Times" w:eastAsia="Times New Roman" w:hAnsi="Times" w:cs="Times"/>
                <w:color w:val="000000"/>
                <w:kern w:val="24"/>
              </w:rPr>
              <w:t>Rang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DD065C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  <w:lang w:val="nb-NO"/>
              </w:rPr>
              <w:t>62.0 ± 0.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49E438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  <w:lang w:val="nb-NO"/>
              </w:rPr>
              <w:t>65.25 ± 0.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C5084B" w14:textId="77777777" w:rsidR="002655DF" w:rsidRPr="00F60C92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36"/>
                <w:szCs w:val="36"/>
              </w:rPr>
            </w:pPr>
            <w:r w:rsidRPr="00F60C92">
              <w:rPr>
                <w:rFonts w:ascii="Times" w:hAnsi="Times" w:cs="Times"/>
                <w:color w:val="000000" w:themeColor="text1"/>
                <w:kern w:val="24"/>
                <w:lang w:val="nb-NO"/>
              </w:rPr>
              <w:t>59.5 ± 0.2</w:t>
            </w:r>
          </w:p>
        </w:tc>
      </w:tr>
    </w:tbl>
    <w:p w14:paraId="5DBEED35" w14:textId="77777777" w:rsidR="002655DF" w:rsidRPr="00F60C92" w:rsidRDefault="002655DF" w:rsidP="002655DF">
      <w:pPr>
        <w:spacing w:line="480" w:lineRule="auto"/>
        <w:outlineLvl w:val="0"/>
        <w:rPr>
          <w:rFonts w:ascii="Times" w:hAnsi="Times" w:cs="Times"/>
          <w:b/>
          <w:color w:val="000000" w:themeColor="text1"/>
        </w:rPr>
      </w:pPr>
      <w:r w:rsidRPr="00F60C92">
        <w:rPr>
          <w:rFonts w:ascii="Times" w:hAnsi="Times" w:cs="Times"/>
          <w:color w:val="000000" w:themeColor="text1"/>
        </w:rPr>
        <w:br w:type="page"/>
      </w:r>
    </w:p>
    <w:p w14:paraId="3ECAE254" w14:textId="2D35165A" w:rsidR="0073620B" w:rsidRPr="000B0DEE" w:rsidRDefault="0073620B" w:rsidP="00C20AFD">
      <w:pPr>
        <w:spacing w:line="480" w:lineRule="auto"/>
        <w:rPr>
          <w:b/>
          <w:color w:val="FF0000"/>
        </w:rPr>
        <w:sectPr w:rsidR="0073620B" w:rsidRPr="000B0DEE" w:rsidSect="009066DD">
          <w:footerReference w:type="even" r:id="rId8"/>
          <w:footerReference w:type="default" r:id="rId9"/>
          <w:pgSz w:w="12240" w:h="15840"/>
          <w:pgMar w:top="1985" w:right="1701" w:bottom="1701" w:left="1701" w:header="720" w:footer="720" w:gutter="0"/>
          <w:cols w:space="720"/>
          <w:docGrid w:linePitch="326"/>
        </w:sectPr>
      </w:pPr>
    </w:p>
    <w:p w14:paraId="74A59BBD" w14:textId="5BC64AF3" w:rsidR="002655DF" w:rsidRDefault="002655DF" w:rsidP="007E4CF2">
      <w:pPr>
        <w:spacing w:line="480" w:lineRule="auto"/>
        <w:jc w:val="both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Table S</w:t>
      </w:r>
      <w:r w:rsidRPr="00FF3762">
        <w:rPr>
          <w:rFonts w:hint="eastAsia"/>
          <w:b/>
          <w:color w:val="000000" w:themeColor="text1"/>
        </w:rPr>
        <w:t>4.</w:t>
      </w:r>
      <w:r>
        <w:rPr>
          <w:b/>
          <w:color w:val="000000" w:themeColor="text1"/>
        </w:rPr>
        <w:t xml:space="preserve"> </w:t>
      </w:r>
      <w:r w:rsidR="00435FC5">
        <w:rPr>
          <w:b/>
          <w:color w:val="000000" w:themeColor="text1"/>
        </w:rPr>
        <w:t xml:space="preserve">The </w:t>
      </w:r>
      <w:r w:rsidR="003429DF">
        <w:rPr>
          <w:b/>
          <w:color w:val="000000" w:themeColor="text1"/>
        </w:rPr>
        <w:t>specificity</w:t>
      </w:r>
      <w:r w:rsidR="00435FC5">
        <w:rPr>
          <w:b/>
          <w:color w:val="000000" w:themeColor="text1"/>
        </w:rPr>
        <w:t xml:space="preserve"> </w:t>
      </w:r>
      <w:r w:rsidR="003429DF">
        <w:rPr>
          <w:b/>
          <w:color w:val="000000" w:themeColor="text1"/>
        </w:rPr>
        <w:t>with</w:t>
      </w:r>
      <w:r w:rsidR="00435FC5">
        <w:rPr>
          <w:b/>
          <w:color w:val="000000" w:themeColor="text1"/>
        </w:rPr>
        <w:t xml:space="preserve"> D values (calculated using the </w:t>
      </w:r>
      <w:r w:rsidR="003429DF">
        <w:rPr>
          <w:b/>
          <w:color w:val="000000" w:themeColor="text1"/>
        </w:rPr>
        <w:t>registered Tm values) among the</w:t>
      </w:r>
      <w:r>
        <w:rPr>
          <w:b/>
          <w:color w:val="000000" w:themeColor="text1"/>
        </w:rPr>
        <w:t xml:space="preserve"> eight </w:t>
      </w:r>
      <w:r w:rsidRPr="00F038DF">
        <w:rPr>
          <w:b/>
          <w:i/>
          <w:color w:val="000000" w:themeColor="text1"/>
        </w:rPr>
        <w:t>Candida</w:t>
      </w:r>
      <w:r>
        <w:rPr>
          <w:b/>
          <w:color w:val="000000" w:themeColor="text1"/>
        </w:rPr>
        <w:t xml:space="preserve"> species in the database</w:t>
      </w:r>
    </w:p>
    <w:tbl>
      <w:tblPr>
        <w:tblW w:w="75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8"/>
        <w:gridCol w:w="2948"/>
        <w:gridCol w:w="1701"/>
      </w:tblGrid>
      <w:tr w:rsidR="002655DF" w:rsidRPr="004D3459" w14:paraId="43DC3C69" w14:textId="77777777" w:rsidTr="003429DF">
        <w:trPr>
          <w:trHeight w:val="283"/>
        </w:trPr>
        <w:tc>
          <w:tcPr>
            <w:tcW w:w="2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548C49" w14:textId="5E84C47E" w:rsidR="002655DF" w:rsidRPr="004D3459" w:rsidRDefault="002655DF" w:rsidP="002655DF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>Candida</w:t>
            </w:r>
            <w:r w:rsidRPr="004D3459">
              <w:rPr>
                <w:color w:val="000000"/>
                <w:kern w:val="24"/>
                <w:sz w:val="21"/>
                <w:szCs w:val="21"/>
              </w:rPr>
              <w:t xml:space="preserve"> </w:t>
            </w:r>
            <w:r w:rsidR="003429DF">
              <w:rPr>
                <w:color w:val="000000"/>
                <w:kern w:val="24"/>
                <w:sz w:val="21"/>
                <w:szCs w:val="21"/>
              </w:rPr>
              <w:t xml:space="preserve">species </w:t>
            </w:r>
            <w:r w:rsidRPr="004D3459">
              <w:rPr>
                <w:color w:val="000000"/>
                <w:kern w:val="24"/>
                <w:sz w:val="21"/>
                <w:szCs w:val="21"/>
              </w:rPr>
              <w:t>in the database</w:t>
            </w:r>
          </w:p>
        </w:tc>
        <w:tc>
          <w:tcPr>
            <w:tcW w:w="2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969248" w14:textId="2CF6309C" w:rsidR="002655DF" w:rsidRPr="003429DF" w:rsidRDefault="002655DF" w:rsidP="00EA2C80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</w:rPr>
              <w:t>most similar</w:t>
            </w: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 Candida</w:t>
            </w:r>
            <w:r w:rsidR="003429DF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 </w:t>
            </w:r>
            <w:r w:rsidR="003429DF">
              <w:rPr>
                <w:iCs/>
                <w:color w:val="000000"/>
                <w:kern w:val="24"/>
                <w:sz w:val="21"/>
                <w:szCs w:val="21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768BC1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>
              <w:rPr>
                <w:color w:val="000000"/>
                <w:kern w:val="24"/>
                <w:sz w:val="21"/>
                <w:szCs w:val="21"/>
              </w:rPr>
              <w:t>D</w:t>
            </w:r>
            <w:r w:rsidRPr="004D3459">
              <w:rPr>
                <w:color w:val="000000"/>
                <w:kern w:val="24"/>
                <w:sz w:val="21"/>
                <w:szCs w:val="21"/>
              </w:rPr>
              <w:t xml:space="preserve"> Value</w:t>
            </w:r>
          </w:p>
        </w:tc>
      </w:tr>
      <w:tr w:rsidR="002655DF" w:rsidRPr="004D3459" w14:paraId="2BC9BDB5" w14:textId="77777777" w:rsidTr="003429DF">
        <w:trPr>
          <w:trHeight w:val="283"/>
        </w:trPr>
        <w:tc>
          <w:tcPr>
            <w:tcW w:w="2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06650E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albicans </w:t>
            </w:r>
          </w:p>
        </w:tc>
        <w:tc>
          <w:tcPr>
            <w:tcW w:w="2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5FACEA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dubliniensis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797D54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  <w:lang w:val="hr-HR"/>
              </w:rPr>
              <w:t>3.11</w:t>
            </w:r>
          </w:p>
        </w:tc>
      </w:tr>
      <w:tr w:rsidR="002655DF" w:rsidRPr="004D3459" w14:paraId="699BEFD4" w14:textId="77777777" w:rsidTr="003429DF">
        <w:trPr>
          <w:trHeight w:val="283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7F9973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glabrata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2EC2AB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lusitania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EEF78F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  <w:lang w:val="nb-NO"/>
              </w:rPr>
              <w:t>0.21</w:t>
            </w:r>
          </w:p>
        </w:tc>
      </w:tr>
      <w:tr w:rsidR="002655DF" w:rsidRPr="004D3459" w14:paraId="3F1D0355" w14:textId="77777777" w:rsidTr="003429DF">
        <w:trPr>
          <w:trHeight w:val="283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4C91C7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parapsilosis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813922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tropical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79D63F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  <w:lang w:val="hr-HR"/>
              </w:rPr>
              <w:t>2.98</w:t>
            </w:r>
          </w:p>
        </w:tc>
      </w:tr>
      <w:tr w:rsidR="002655DF" w:rsidRPr="004D3459" w14:paraId="5C8EB1FB" w14:textId="77777777" w:rsidTr="003429DF">
        <w:trPr>
          <w:trHeight w:val="283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15A28D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tropicalis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09F0C8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parapsilo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6728A2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  <w:lang w:val="hr-HR"/>
              </w:rPr>
              <w:t>2.98</w:t>
            </w:r>
          </w:p>
        </w:tc>
      </w:tr>
      <w:tr w:rsidR="002655DF" w:rsidRPr="004D3459" w14:paraId="53338FF5" w14:textId="77777777" w:rsidTr="003429DF">
        <w:trPr>
          <w:trHeight w:val="283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4ECFEF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>C. krusei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8BF74B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dublinien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9AA834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  <w:lang w:val="hr-HR"/>
              </w:rPr>
              <w:t>3.71</w:t>
            </w:r>
          </w:p>
        </w:tc>
      </w:tr>
      <w:tr w:rsidR="002655DF" w:rsidRPr="004D3459" w14:paraId="63A3629D" w14:textId="77777777" w:rsidTr="003429DF">
        <w:trPr>
          <w:trHeight w:val="283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268543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lusitaniae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D364AE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glabrat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CA6578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  <w:lang w:val="nb-NO"/>
              </w:rPr>
              <w:t>0.21</w:t>
            </w:r>
          </w:p>
        </w:tc>
      </w:tr>
      <w:tr w:rsidR="002655DF" w:rsidRPr="004D3459" w14:paraId="50F995F0" w14:textId="77777777" w:rsidTr="003429DF">
        <w:trPr>
          <w:trHeight w:val="283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0B1FD1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dubliniensis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D0554A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albica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64D2D8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  <w:lang w:val="hr-HR"/>
              </w:rPr>
              <w:t>3.11</w:t>
            </w:r>
          </w:p>
        </w:tc>
      </w:tr>
      <w:tr w:rsidR="002655DF" w:rsidRPr="004D3459" w14:paraId="4171E4DF" w14:textId="77777777" w:rsidTr="003429DF">
        <w:trPr>
          <w:trHeight w:val="283"/>
        </w:trPr>
        <w:tc>
          <w:tcPr>
            <w:tcW w:w="2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FA007E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guilliermondii 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F18F41" w14:textId="77777777" w:rsidR="002655DF" w:rsidRPr="004D3459" w:rsidRDefault="002655DF" w:rsidP="002655DF">
            <w:pPr>
              <w:jc w:val="both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C. tropicali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119444" w14:textId="77777777" w:rsidR="002655DF" w:rsidRPr="004D3459" w:rsidRDefault="002655DF" w:rsidP="002655DF">
            <w:pPr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 w:rsidRPr="004D3459">
              <w:rPr>
                <w:color w:val="000000"/>
                <w:kern w:val="24"/>
                <w:sz w:val="21"/>
                <w:szCs w:val="21"/>
                <w:lang w:val="hr-HR"/>
              </w:rPr>
              <w:t>4.38</w:t>
            </w:r>
          </w:p>
        </w:tc>
      </w:tr>
    </w:tbl>
    <w:p w14:paraId="496615A1" w14:textId="77777777" w:rsidR="002655DF" w:rsidRDefault="002655DF" w:rsidP="002655DF">
      <w:pPr>
        <w:spacing w:line="480" w:lineRule="auto"/>
        <w:outlineLvl w:val="0"/>
        <w:rPr>
          <w:b/>
          <w:color w:val="000000" w:themeColor="text1"/>
        </w:rPr>
      </w:pPr>
    </w:p>
    <w:p w14:paraId="6C589A6D" w14:textId="601F0162" w:rsidR="008203FB" w:rsidRDefault="008203FB" w:rsidP="002655DF">
      <w:pPr>
        <w:spacing w:line="480" w:lineRule="auto"/>
        <w:outlineLvl w:val="0"/>
        <w:rPr>
          <w:color w:val="000000" w:themeColor="text1"/>
        </w:rPr>
      </w:pPr>
    </w:p>
    <w:p w14:paraId="20850131" w14:textId="77777777" w:rsidR="008203FB" w:rsidRDefault="008203F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1F24BC7" w14:textId="77777777" w:rsidR="007E4CF2" w:rsidRPr="001C7157" w:rsidRDefault="002655DF" w:rsidP="007E4CF2">
      <w:pPr>
        <w:spacing w:line="480" w:lineRule="auto"/>
        <w:jc w:val="both"/>
        <w:outlineLvl w:val="0"/>
        <w:rPr>
          <w:rFonts w:ascii="Times" w:hAnsi="Times" w:cs="Times"/>
          <w:b/>
          <w:color w:val="000000" w:themeColor="text1"/>
        </w:rPr>
      </w:pPr>
      <w:r w:rsidRPr="001C7157">
        <w:rPr>
          <w:rFonts w:ascii="Times" w:hAnsi="Times" w:cs="Times"/>
          <w:b/>
          <w:color w:val="000000" w:themeColor="text1"/>
        </w:rPr>
        <w:lastRenderedPageBreak/>
        <w:t xml:space="preserve">Table S5. </w:t>
      </w:r>
      <w:r w:rsidR="007C5BBB" w:rsidRPr="001C7157">
        <w:rPr>
          <w:rFonts w:ascii="Times" w:hAnsi="Times" w:cs="Times"/>
          <w:b/>
          <w:color w:val="000000" w:themeColor="text1"/>
        </w:rPr>
        <w:t xml:space="preserve">Validation of </w:t>
      </w:r>
      <w:r w:rsidR="00BD7B69" w:rsidRPr="001C7157">
        <w:rPr>
          <w:rFonts w:ascii="Times" w:hAnsi="Times" w:cs="Times"/>
          <w:b/>
          <w:color w:val="000000" w:themeColor="text1"/>
        </w:rPr>
        <w:t xml:space="preserve">the </w:t>
      </w:r>
      <w:r w:rsidR="007C5BBB" w:rsidRPr="001C7157">
        <w:rPr>
          <w:rFonts w:ascii="Times" w:hAnsi="Times" w:cs="Times"/>
          <w:b/>
          <w:color w:val="000000" w:themeColor="text1"/>
        </w:rPr>
        <w:t>l</w:t>
      </w:r>
      <w:r w:rsidRPr="001C7157">
        <w:rPr>
          <w:rFonts w:ascii="Times" w:hAnsi="Times" w:cs="Times"/>
          <w:b/>
          <w:color w:val="000000" w:themeColor="text1"/>
        </w:rPr>
        <w:t xml:space="preserve">imit of </w:t>
      </w:r>
      <w:r w:rsidR="007C5BBB" w:rsidRPr="001C7157">
        <w:rPr>
          <w:rFonts w:ascii="Times" w:hAnsi="Times" w:cs="Times"/>
          <w:b/>
          <w:color w:val="000000" w:themeColor="text1"/>
        </w:rPr>
        <w:t>i</w:t>
      </w:r>
      <w:r w:rsidRPr="001C7157">
        <w:rPr>
          <w:rFonts w:ascii="Times" w:hAnsi="Times" w:cs="Times"/>
          <w:b/>
          <w:color w:val="000000" w:themeColor="text1"/>
        </w:rPr>
        <w:t>dentification</w:t>
      </w:r>
      <w:r w:rsidR="007C5BBB" w:rsidRPr="001C7157">
        <w:rPr>
          <w:rFonts w:ascii="Times" w:hAnsi="Times" w:cs="Times"/>
          <w:b/>
          <w:color w:val="000000" w:themeColor="text1"/>
        </w:rPr>
        <w:t xml:space="preserve"> </w:t>
      </w:r>
      <w:r w:rsidR="00F3242F" w:rsidRPr="001C7157">
        <w:rPr>
          <w:rFonts w:ascii="Times" w:hAnsi="Times" w:cs="Times"/>
          <w:b/>
          <w:color w:val="000000" w:themeColor="text1"/>
        </w:rPr>
        <w:t xml:space="preserve">in triplicate trials </w:t>
      </w:r>
      <w:r w:rsidR="007C5BBB" w:rsidRPr="001C7157">
        <w:rPr>
          <w:rFonts w:ascii="Times" w:hAnsi="Times" w:cs="Times"/>
          <w:b/>
          <w:color w:val="000000" w:themeColor="text1"/>
        </w:rPr>
        <w:t xml:space="preserve">using the same </w:t>
      </w:r>
    </w:p>
    <w:p w14:paraId="6F8BDC46" w14:textId="61292160" w:rsidR="002655DF" w:rsidRPr="001C7157" w:rsidRDefault="007C5BBB" w:rsidP="007E4CF2">
      <w:pPr>
        <w:spacing w:line="480" w:lineRule="auto"/>
        <w:jc w:val="both"/>
        <w:outlineLvl w:val="0"/>
        <w:rPr>
          <w:rFonts w:ascii="Times" w:hAnsi="Times" w:cs="Times"/>
          <w:b/>
          <w:color w:val="000000" w:themeColor="text1"/>
        </w:rPr>
      </w:pPr>
      <w:r w:rsidRPr="001C7157">
        <w:rPr>
          <w:rFonts w:ascii="Times" w:hAnsi="Times" w:cs="Times"/>
          <w:b/>
          <w:i/>
          <w:color w:val="000000" w:themeColor="text1"/>
        </w:rPr>
        <w:t>C. albicans</w:t>
      </w:r>
      <w:r w:rsidRPr="001C7157">
        <w:rPr>
          <w:rFonts w:ascii="Times" w:hAnsi="Times" w:cs="Times"/>
          <w:b/>
          <w:color w:val="000000" w:themeColor="text1"/>
        </w:rPr>
        <w:t xml:space="preserve"> DNA template</w:t>
      </w:r>
    </w:p>
    <w:tbl>
      <w:tblPr>
        <w:tblW w:w="92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624"/>
        <w:gridCol w:w="1304"/>
        <w:gridCol w:w="1304"/>
        <w:gridCol w:w="1304"/>
        <w:gridCol w:w="1190"/>
        <w:gridCol w:w="1701"/>
      </w:tblGrid>
      <w:tr w:rsidR="001C7157" w:rsidRPr="001C7157" w14:paraId="137A6904" w14:textId="77777777" w:rsidTr="001C7157">
        <w:trPr>
          <w:trHeight w:val="208"/>
        </w:trPr>
        <w:tc>
          <w:tcPr>
            <w:tcW w:w="178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97338C" w14:textId="77777777" w:rsidR="001C7157" w:rsidRPr="001C7157" w:rsidRDefault="001C7157" w:rsidP="007C5BBB">
            <w:pPr>
              <w:jc w:val="center"/>
              <w:textAlignment w:val="bottom"/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CFU/</w:t>
            </w:r>
          </w:p>
          <w:p w14:paraId="656C6C27" w14:textId="281EF2FB" w:rsidR="001C7157" w:rsidRPr="001C7157" w:rsidRDefault="001C7157" w:rsidP="007C5BBB">
            <w:pPr>
              <w:jc w:val="center"/>
              <w:textAlignment w:val="bottom"/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PCR Tube</w:t>
            </w: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7E0E4E" w14:textId="1B7C0F73" w:rsidR="001C7157" w:rsidRPr="001C7157" w:rsidRDefault="001C7157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hAnsi="Times" w:cs="Times"/>
                <w:sz w:val="21"/>
                <w:szCs w:val="21"/>
              </w:rPr>
              <w:t>Trial</w:t>
            </w:r>
          </w:p>
        </w:tc>
        <w:tc>
          <w:tcPr>
            <w:tcW w:w="391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B57908" w14:textId="2FD2DA66" w:rsidR="001C7157" w:rsidRPr="00B5326B" w:rsidRDefault="00B5326B" w:rsidP="001C7157">
            <w:pPr>
              <w:jc w:val="center"/>
              <w:textAlignment w:val="bottom"/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</w:pPr>
            <w:r>
              <w:rPr>
                <w:rFonts w:ascii="Times" w:hAnsi="Times" w:cs="Times" w:hint="eastAsia"/>
                <w:color w:val="000000"/>
                <w:kern w:val="24"/>
                <w:sz w:val="21"/>
                <w:szCs w:val="21"/>
              </w:rPr>
              <w:t>T</w:t>
            </w:r>
            <w:r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m degree (</w:t>
            </w:r>
            <w:r w:rsidRPr="00B5326B">
              <w:rPr>
                <w:rFonts w:ascii="Times" w:hAnsi="Times" w:cs="Times"/>
                <w:color w:val="000000"/>
                <w:kern w:val="24"/>
                <w:sz w:val="21"/>
                <w:szCs w:val="21"/>
              </w:rPr>
              <w:t>℃</w:t>
            </w:r>
            <w:r w:rsidRPr="00B5326B">
              <w:rPr>
                <w:rFonts w:ascii="Times" w:hAnsi="Times" w:cs="Times" w:hint="eastAsia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F1045E" w14:textId="77777777" w:rsidR="001C7157" w:rsidRPr="001C7157" w:rsidRDefault="001C7157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D Valu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416989" w14:textId="77777777" w:rsidR="001C7157" w:rsidRPr="001C7157" w:rsidRDefault="001C7157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  <w:t>Identification results</w:t>
            </w:r>
          </w:p>
        </w:tc>
      </w:tr>
      <w:tr w:rsidR="001C7157" w:rsidRPr="001C7157" w14:paraId="2B65045B" w14:textId="77777777" w:rsidTr="001C7157">
        <w:trPr>
          <w:trHeight w:val="283"/>
        </w:trPr>
        <w:tc>
          <w:tcPr>
            <w:tcW w:w="17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BC5D9B" w14:textId="77777777" w:rsidR="001C7157" w:rsidRPr="001C7157" w:rsidRDefault="001C7157" w:rsidP="007C5BBB">
            <w:pPr>
              <w:jc w:val="center"/>
              <w:textAlignment w:val="bottom"/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2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25FDECC" w14:textId="77777777" w:rsidR="001C7157" w:rsidRPr="001C7157" w:rsidRDefault="001C7157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2F309A1" w14:textId="32F33313" w:rsidR="001C7157" w:rsidRPr="001C7157" w:rsidRDefault="001C7157" w:rsidP="001C7157">
            <w:pPr>
              <w:jc w:val="center"/>
              <w:textAlignment w:val="bottom"/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IM Q-probe 1</w:t>
            </w:r>
          </w:p>
        </w:tc>
        <w:tc>
          <w:tcPr>
            <w:tcW w:w="13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C5574E" w14:textId="4EF22700" w:rsidR="001C7157" w:rsidRPr="001C7157" w:rsidRDefault="001C7157" w:rsidP="001C7157">
            <w:pPr>
              <w:jc w:val="center"/>
              <w:textAlignment w:val="bottom"/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IM Q-probe 2</w:t>
            </w:r>
          </w:p>
        </w:tc>
        <w:tc>
          <w:tcPr>
            <w:tcW w:w="13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B321CE" w14:textId="7B8A3E92" w:rsidR="001C7157" w:rsidRPr="001C7157" w:rsidRDefault="001C7157" w:rsidP="001C7157">
            <w:pPr>
              <w:jc w:val="center"/>
              <w:textAlignment w:val="bottom"/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IM Q-probe 3</w:t>
            </w:r>
          </w:p>
        </w:tc>
        <w:tc>
          <w:tcPr>
            <w:tcW w:w="119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24A6D7" w14:textId="77777777" w:rsidR="001C7157" w:rsidRPr="001C7157" w:rsidRDefault="001C7157" w:rsidP="002655DF">
            <w:pPr>
              <w:jc w:val="center"/>
              <w:textAlignment w:val="bottom"/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215920" w14:textId="77777777" w:rsidR="001C7157" w:rsidRPr="001C7157" w:rsidRDefault="001C7157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2655DF" w:rsidRPr="001C7157" w14:paraId="28927A78" w14:textId="77777777" w:rsidTr="00E02638">
        <w:trPr>
          <w:trHeight w:val="283"/>
        </w:trPr>
        <w:tc>
          <w:tcPr>
            <w:tcW w:w="17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1B736D" w14:textId="77777777" w:rsidR="002655DF" w:rsidRPr="001C7157" w:rsidRDefault="002655DF" w:rsidP="002655DF">
            <w:pPr>
              <w:jc w:val="center"/>
              <w:textAlignment w:val="center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28068B" w14:textId="448BF688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1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st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8FFC8F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2.5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D8A94D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6.5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E3E762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30707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37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578B94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39DDC8A8" w14:textId="77777777" w:rsidTr="00E02638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10EEF" w14:textId="77777777" w:rsidR="002655DF" w:rsidRPr="001C7157" w:rsidRDefault="002655DF" w:rsidP="002655DF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56A94A" w14:textId="17CB67BD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2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n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A933C8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2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34467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6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800FA9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E5845C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139F95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6B2FB852" w14:textId="77777777" w:rsidTr="00E02638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7B159" w14:textId="77777777" w:rsidR="002655DF" w:rsidRPr="001C7157" w:rsidRDefault="002655DF" w:rsidP="002655DF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0B4E6C" w14:textId="4342D5E3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3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r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CC235B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2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7534A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719A70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3E7984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C88F5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4DD1F764" w14:textId="77777777" w:rsidTr="00E02638">
        <w:trPr>
          <w:trHeight w:val="283"/>
        </w:trPr>
        <w:tc>
          <w:tcPr>
            <w:tcW w:w="17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BF1914" w14:textId="77777777" w:rsidR="002655DF" w:rsidRPr="001C7157" w:rsidRDefault="002655DF" w:rsidP="002655DF">
            <w:pPr>
              <w:jc w:val="center"/>
              <w:textAlignment w:val="center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1.75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31CE55" w14:textId="0068F50C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1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st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C58A51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2.5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580D6F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65.8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082428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59.7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5FDB49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0.16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6C67AC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45062567" w14:textId="77777777" w:rsidTr="00E02638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CA33A" w14:textId="77777777" w:rsidR="002655DF" w:rsidRPr="001C7157" w:rsidRDefault="002655DF" w:rsidP="002655DF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DEB11F" w14:textId="32604EB9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2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n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3DF649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3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1E2A4F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6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49DFBB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18EA45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E00AAC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7EB904A9" w14:textId="77777777" w:rsidTr="00E02638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5ADBF" w14:textId="77777777" w:rsidR="002655DF" w:rsidRPr="001C7157" w:rsidRDefault="002655DF" w:rsidP="002655DF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773D3E" w14:textId="58D3F764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3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r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7570F5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2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7B1D0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156DF5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2836BC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C87EE6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60C1B93C" w14:textId="77777777" w:rsidTr="00E02638">
        <w:trPr>
          <w:trHeight w:val="283"/>
        </w:trPr>
        <w:tc>
          <w:tcPr>
            <w:tcW w:w="17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F4C6B3" w14:textId="77777777" w:rsidR="002655DF" w:rsidRPr="001C7157" w:rsidRDefault="002655DF" w:rsidP="002655DF">
            <w:pPr>
              <w:jc w:val="center"/>
              <w:textAlignment w:val="center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1.2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778BE2" w14:textId="1C935B16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1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st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3E222F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2.7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B2510D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6.0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DC0975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59.8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63AE03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178122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59A3FDF6" w14:textId="77777777" w:rsidTr="00E02638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C225F" w14:textId="77777777" w:rsidR="002655DF" w:rsidRPr="001C7157" w:rsidRDefault="002655DF" w:rsidP="002655DF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EF3562" w14:textId="70CC0AB1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2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n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DFC425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3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74C49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6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A6A62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410315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1FF91A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529C990F" w14:textId="77777777" w:rsidTr="00E02638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2A3F5" w14:textId="77777777" w:rsidR="002655DF" w:rsidRPr="001C7157" w:rsidRDefault="002655DF" w:rsidP="002655DF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689C76" w14:textId="7D88CA8A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3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r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47260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8A85C7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3AF5B6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F13FD3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2A7379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i/>
                <w:iCs/>
                <w:color w:val="000000"/>
                <w:kern w:val="24"/>
                <w:sz w:val="21"/>
                <w:szCs w:val="21"/>
              </w:rPr>
              <w:t>C. albicans</w:t>
            </w:r>
          </w:p>
        </w:tc>
      </w:tr>
      <w:tr w:rsidR="002655DF" w:rsidRPr="001C7157" w14:paraId="11C96955" w14:textId="77777777" w:rsidTr="00E02638">
        <w:trPr>
          <w:trHeight w:val="283"/>
        </w:trPr>
        <w:tc>
          <w:tcPr>
            <w:tcW w:w="17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A8C5D0" w14:textId="77777777" w:rsidR="002655DF" w:rsidRPr="001C7157" w:rsidRDefault="002655DF" w:rsidP="002655DF">
            <w:pPr>
              <w:jc w:val="center"/>
              <w:textAlignment w:val="center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nb-NO"/>
              </w:rPr>
              <w:t>0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B9B5F2" w14:textId="3BD78C5D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1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st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85E8A4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hr-HR"/>
              </w:rPr>
              <w:t>62.8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3AD2B8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cs/>
                <w:lang w:bidi="mr-IN"/>
              </w:rPr>
              <w:t>-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B288FB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cs/>
                <w:lang w:bidi="mr-IN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3DB823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cs/>
                <w:lang w:bidi="mr-I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CDDDF9" w14:textId="6685E2D6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 w:themeColor="text1"/>
                <w:kern w:val="24"/>
                <w:sz w:val="21"/>
                <w:szCs w:val="21"/>
              </w:rPr>
              <w:t>N</w:t>
            </w:r>
            <w:r w:rsidR="00EB50CE" w:rsidRPr="001C7157">
              <w:rPr>
                <w:rFonts w:ascii="Times" w:eastAsia="Times New Roman" w:hAnsi="Times" w:cs="Times"/>
                <w:color w:val="000000" w:themeColor="text1"/>
                <w:kern w:val="24"/>
                <w:sz w:val="21"/>
                <w:szCs w:val="21"/>
              </w:rPr>
              <w:t>ot identified</w:t>
            </w:r>
          </w:p>
        </w:tc>
      </w:tr>
      <w:tr w:rsidR="002655DF" w:rsidRPr="001C7157" w14:paraId="26736E01" w14:textId="77777777" w:rsidTr="00E02638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AAD7B" w14:textId="77777777" w:rsidR="002655DF" w:rsidRPr="001C7157" w:rsidRDefault="002655DF" w:rsidP="002655DF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3E2C17" w14:textId="7F5A67C9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2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n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2E311D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lang w:val="is-IS"/>
              </w:rPr>
              <w:t>63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1F1FAA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cs/>
                <w:lang w:bidi="mr-IN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0EBFCE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E13634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cs/>
                <w:lang w:bidi="mr-I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E91FBD" w14:textId="52CC3FA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 w:themeColor="text1"/>
                <w:kern w:val="24"/>
                <w:sz w:val="21"/>
                <w:szCs w:val="21"/>
              </w:rPr>
              <w:t>N</w:t>
            </w:r>
            <w:r w:rsidR="00EB50CE" w:rsidRPr="001C7157">
              <w:rPr>
                <w:rFonts w:ascii="Times" w:eastAsia="Times New Roman" w:hAnsi="Times" w:cs="Times"/>
                <w:color w:val="000000" w:themeColor="text1"/>
                <w:kern w:val="24"/>
                <w:sz w:val="21"/>
                <w:szCs w:val="21"/>
              </w:rPr>
              <w:t>ot identified</w:t>
            </w:r>
          </w:p>
        </w:tc>
      </w:tr>
      <w:tr w:rsidR="002655DF" w:rsidRPr="001C7157" w14:paraId="5EF5EFF7" w14:textId="77777777" w:rsidTr="00E02638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FD5C2" w14:textId="77777777" w:rsidR="002655DF" w:rsidRPr="001C7157" w:rsidRDefault="002655DF" w:rsidP="002655DF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C8528F" w14:textId="760ED67D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3</w:t>
            </w:r>
            <w:r w:rsidR="00E02638"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r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14250B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cs/>
                <w:lang w:bidi="mr-IN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DE02D2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cs/>
                <w:lang w:bidi="mr-IN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1EF460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</w:rPr>
              <w:t>6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91E8A9" w14:textId="77777777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/>
                <w:kern w:val="24"/>
                <w:sz w:val="21"/>
                <w:szCs w:val="21"/>
                <w:cs/>
                <w:lang w:bidi="mr-I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975073" w14:textId="1B091F6C" w:rsidR="002655DF" w:rsidRPr="001C7157" w:rsidRDefault="002655DF" w:rsidP="002655DF">
            <w:pPr>
              <w:jc w:val="center"/>
              <w:textAlignment w:val="bottom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1C7157">
              <w:rPr>
                <w:rFonts w:ascii="Times" w:eastAsia="Times New Roman" w:hAnsi="Times" w:cs="Times"/>
                <w:color w:val="000000" w:themeColor="text1"/>
                <w:kern w:val="24"/>
                <w:sz w:val="21"/>
                <w:szCs w:val="21"/>
              </w:rPr>
              <w:t>N</w:t>
            </w:r>
            <w:r w:rsidR="00EB50CE" w:rsidRPr="001C7157">
              <w:rPr>
                <w:rFonts w:ascii="Times" w:eastAsia="Times New Roman" w:hAnsi="Times" w:cs="Times"/>
                <w:color w:val="000000" w:themeColor="text1"/>
                <w:kern w:val="24"/>
                <w:sz w:val="21"/>
                <w:szCs w:val="21"/>
              </w:rPr>
              <w:t>ot identified</w:t>
            </w:r>
          </w:p>
        </w:tc>
      </w:tr>
    </w:tbl>
    <w:p w14:paraId="1A5E8AF8" w14:textId="120B23F8" w:rsidR="00EB50CE" w:rsidRDefault="00EB50CE" w:rsidP="00EB50CE">
      <w:pPr>
        <w:spacing w:line="480" w:lineRule="auto"/>
        <w:ind w:firstLineChars="50" w:firstLine="120"/>
        <w:outlineLvl w:val="0"/>
        <w:rPr>
          <w:rFonts w:ascii="Times" w:hAnsi="Times" w:cs="Times"/>
          <w:color w:val="000000" w:themeColor="text1"/>
        </w:rPr>
      </w:pPr>
    </w:p>
    <w:p w14:paraId="506F916C" w14:textId="06932133" w:rsidR="001C7157" w:rsidRPr="001C7157" w:rsidRDefault="001C7157" w:rsidP="00EB50CE">
      <w:pPr>
        <w:spacing w:line="480" w:lineRule="auto"/>
        <w:ind w:firstLineChars="50" w:firstLine="120"/>
        <w:outlineLvl w:val="0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color w:val="000000" w:themeColor="text1"/>
        </w:rPr>
        <w:t>CFU, colony forming unit</w:t>
      </w:r>
    </w:p>
    <w:p w14:paraId="58CF9236" w14:textId="59C5F540" w:rsidR="002655DF" w:rsidRPr="001C7157" w:rsidRDefault="002655DF" w:rsidP="007E4CF2">
      <w:pPr>
        <w:spacing w:line="480" w:lineRule="auto"/>
        <w:ind w:firstLineChars="50" w:firstLine="120"/>
        <w:jc w:val="both"/>
        <w:outlineLvl w:val="0"/>
        <w:rPr>
          <w:rFonts w:ascii="Times" w:hAnsi="Times" w:cs="Times"/>
          <w:color w:val="000000" w:themeColor="text1"/>
        </w:rPr>
      </w:pPr>
      <w:r w:rsidRPr="001C7157">
        <w:rPr>
          <w:rFonts w:ascii="Times" w:hAnsi="Times" w:cs="Times"/>
          <w:color w:val="000000" w:themeColor="text1"/>
        </w:rPr>
        <w:t>-: not detected</w:t>
      </w:r>
    </w:p>
    <w:p w14:paraId="79513A7C" w14:textId="67CF9390" w:rsidR="008203FB" w:rsidRDefault="008203FB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0C32EE99" w14:textId="2E649E44" w:rsidR="002C2770" w:rsidRPr="00061018" w:rsidRDefault="00895DE5" w:rsidP="007E4CF2">
      <w:pPr>
        <w:spacing w:line="480" w:lineRule="auto"/>
        <w:jc w:val="both"/>
        <w:outlineLvl w:val="0"/>
        <w:rPr>
          <w:rFonts w:ascii="Times" w:hAnsi="Times" w:cs="Times"/>
          <w:b/>
          <w:color w:val="000000" w:themeColor="text1"/>
        </w:rPr>
      </w:pPr>
      <w:r w:rsidRPr="00061018">
        <w:rPr>
          <w:rFonts w:ascii="Times" w:hAnsi="Times" w:cs="Times"/>
          <w:b/>
          <w:color w:val="000000" w:themeColor="text1"/>
        </w:rPr>
        <w:lastRenderedPageBreak/>
        <w:t xml:space="preserve">Table </w:t>
      </w:r>
      <w:r w:rsidR="00DE6A53" w:rsidRPr="00061018">
        <w:rPr>
          <w:rFonts w:ascii="Times" w:hAnsi="Times" w:cs="Times"/>
          <w:b/>
          <w:color w:val="000000" w:themeColor="text1"/>
        </w:rPr>
        <w:t>S</w:t>
      </w:r>
      <w:r w:rsidR="00772E66" w:rsidRPr="00061018">
        <w:rPr>
          <w:rFonts w:ascii="Times" w:hAnsi="Times" w:cs="Times"/>
          <w:b/>
          <w:color w:val="000000" w:themeColor="text1"/>
        </w:rPr>
        <w:t>6</w:t>
      </w:r>
      <w:r w:rsidRPr="00061018">
        <w:rPr>
          <w:rFonts w:ascii="Times" w:hAnsi="Times" w:cs="Times"/>
          <w:b/>
          <w:color w:val="000000" w:themeColor="text1"/>
        </w:rPr>
        <w:t xml:space="preserve">. Sequence homology between the </w:t>
      </w:r>
      <w:r w:rsidR="008034DD" w:rsidRPr="00061018">
        <w:rPr>
          <w:rFonts w:ascii="Times" w:hAnsi="Times" w:cs="Times"/>
          <w:b/>
          <w:color w:val="000000" w:themeColor="text1"/>
        </w:rPr>
        <w:t xml:space="preserve">IM </w:t>
      </w:r>
      <w:r w:rsidRPr="00061018">
        <w:rPr>
          <w:rFonts w:ascii="Times" w:hAnsi="Times" w:cs="Times"/>
          <w:b/>
          <w:color w:val="000000" w:themeColor="text1"/>
        </w:rPr>
        <w:t xml:space="preserve">Q-probes and </w:t>
      </w:r>
      <w:r w:rsidR="008034DD" w:rsidRPr="00061018">
        <w:rPr>
          <w:rFonts w:ascii="Times" w:hAnsi="Times" w:cs="Times"/>
          <w:b/>
          <w:color w:val="000000" w:themeColor="text1"/>
        </w:rPr>
        <w:t>fungal</w:t>
      </w:r>
      <w:r w:rsidRPr="00061018">
        <w:rPr>
          <w:rFonts w:ascii="Times" w:hAnsi="Times" w:cs="Times"/>
          <w:b/>
          <w:color w:val="000000" w:themeColor="text1"/>
        </w:rPr>
        <w:t xml:space="preserve"> target region</w:t>
      </w:r>
      <w:r w:rsidR="008034DD" w:rsidRPr="00061018">
        <w:rPr>
          <w:rFonts w:ascii="Times" w:hAnsi="Times" w:cs="Times"/>
          <w:b/>
          <w:color w:val="000000" w:themeColor="text1"/>
        </w:rPr>
        <w:t>s</w:t>
      </w:r>
    </w:p>
    <w:tbl>
      <w:tblPr>
        <w:tblW w:w="9864" w:type="dxa"/>
        <w:tblInd w:w="-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1"/>
        <w:gridCol w:w="1361"/>
        <w:gridCol w:w="680"/>
        <w:gridCol w:w="4422"/>
        <w:gridCol w:w="1020"/>
      </w:tblGrid>
      <w:tr w:rsidR="00F62DB5" w:rsidRPr="00061018" w14:paraId="41CA8A24" w14:textId="77777777" w:rsidTr="00F60C92">
        <w:trPr>
          <w:trHeight w:val="283"/>
        </w:trPr>
        <w:tc>
          <w:tcPr>
            <w:tcW w:w="2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58BB9" w14:textId="595EFF9E" w:rsidR="00F62DB5" w:rsidRPr="00061018" w:rsidRDefault="00F62DB5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color w:val="000000"/>
                <w:sz w:val="21"/>
                <w:szCs w:val="21"/>
              </w:rPr>
              <w:t>Candid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species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9ABF0" w14:textId="77777777" w:rsidR="00F62DB5" w:rsidRPr="00061018" w:rsidRDefault="00F62DB5" w:rsidP="00F60C92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7AAEF5" w14:textId="77777777" w:rsidR="00F62DB5" w:rsidRPr="00061018" w:rsidRDefault="00F62DB5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req.</w:t>
            </w:r>
          </w:p>
          <w:p w14:paraId="7A5E15F0" w14:textId="48F6A6D6" w:rsidR="00F62DB5" w:rsidRPr="00061018" w:rsidRDefault="00F62DB5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A163" w14:textId="3D494C86" w:rsidR="00F62DB5" w:rsidRPr="00061018" w:rsidRDefault="00F62DB5">
            <w:pPr>
              <w:jc w:val="both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IM Q-probe 1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(5′→3′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32DCC8" w14:textId="77777777" w:rsidR="00F62DB5" w:rsidRPr="00061018" w:rsidRDefault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ismatch</w:t>
            </w:r>
          </w:p>
          <w:p w14:paraId="7647F68E" w14:textId="774CD8F1" w:rsidR="00F62DB5" w:rsidRPr="00061018" w:rsidRDefault="00F62DB5" w:rsidP="00F60C9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(bp)</w:t>
            </w:r>
          </w:p>
        </w:tc>
      </w:tr>
      <w:tr w:rsidR="00F62DB5" w:rsidRPr="00061018" w14:paraId="42DF0746" w14:textId="77777777" w:rsidTr="00F60C92">
        <w:trPr>
          <w:trHeight w:val="283"/>
        </w:trPr>
        <w:tc>
          <w:tcPr>
            <w:tcW w:w="23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2257EE" w14:textId="77777777" w:rsidR="00F62DB5" w:rsidRPr="00061018" w:rsidRDefault="00F62DB5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4AE11A" w14:textId="77777777" w:rsidR="00F62DB5" w:rsidRPr="00061018" w:rsidRDefault="00F62DB5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68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93F890" w14:textId="38B1E92B" w:rsidR="00F62DB5" w:rsidRPr="00061018" w:rsidRDefault="00F62DB5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B38182" w14:textId="77777777" w:rsidR="00F62DB5" w:rsidRPr="00061018" w:rsidRDefault="00F62DB5">
            <w:pPr>
              <w:jc w:val="both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GTAGCCATTT</w:t>
            </w:r>
          </w:p>
        </w:tc>
        <w:tc>
          <w:tcPr>
            <w:tcW w:w="102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7C1FDB" w14:textId="216CACEE" w:rsidR="00F62DB5" w:rsidRPr="00061018" w:rsidRDefault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</w:tr>
      <w:tr w:rsidR="00B2721B" w:rsidRPr="00061018" w14:paraId="527C2296" w14:textId="77777777" w:rsidTr="00F62DB5">
        <w:trPr>
          <w:trHeight w:val="283"/>
        </w:trPr>
        <w:tc>
          <w:tcPr>
            <w:tcW w:w="23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E5CB" w14:textId="471BEC4B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albicans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F3F9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F114470)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5CA9" w14:textId="0BB5D965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2.1</w:t>
            </w:r>
          </w:p>
        </w:tc>
        <w:tc>
          <w:tcPr>
            <w:tcW w:w="44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96E9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GTAGCCATTT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53F2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B2721B" w:rsidRPr="00061018" w14:paraId="3135741B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ACC1" w14:textId="3C0FD99B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glabrat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F1D1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0832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6743" w14:textId="5213C8AD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7EFB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56F3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</w:t>
            </w:r>
          </w:p>
        </w:tc>
      </w:tr>
      <w:tr w:rsidR="00B2721B" w:rsidRPr="00061018" w14:paraId="63249346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02C0" w14:textId="43AC178A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parapsil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69F3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309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82E1" w14:textId="4F572FA8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5.9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A045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4931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B2721B" w:rsidRPr="00061018" w14:paraId="67661EFE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C04C" w14:textId="1BB20630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tropicalis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AFB9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KT4498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CB3E" w14:textId="41EFD181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0D1A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506D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B2721B" w:rsidRPr="00061018" w14:paraId="46C3D0B4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D55B" w14:textId="77777777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kruse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AC45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F129" w14:textId="6B734D15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50FE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E25D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F62DB5" w:rsidRPr="00061018" w14:paraId="681C0A26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7373" w14:textId="695D845F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lusitani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7A0C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KU1474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F412" w14:textId="79AEC899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2297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TCTTAGCA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E2B5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2</w:t>
            </w:r>
          </w:p>
        </w:tc>
      </w:tr>
      <w:tr w:rsidR="00F62DB5" w:rsidRPr="00061018" w14:paraId="24B8CA97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5030" w14:textId="35A3D635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dublinien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A78D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4977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08FF" w14:textId="79DEA224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E404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AT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754D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</w:t>
            </w:r>
          </w:p>
        </w:tc>
      </w:tr>
      <w:tr w:rsidR="00F62DB5" w:rsidRPr="00061018" w14:paraId="7E21104F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40BE7F" w14:textId="68E16EC6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guilliermondii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15A552" w14:textId="44BF88A4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49777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D8FE75" w14:textId="2D98CB4C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A68CB2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AT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70595C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64433446" w14:textId="77777777" w:rsidTr="008203FB">
        <w:trPr>
          <w:trHeight w:val="283"/>
        </w:trPr>
        <w:tc>
          <w:tcPr>
            <w:tcW w:w="23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AA7F" w14:textId="5E25691D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fermentati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BE1E" w14:textId="46F95D86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553853)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B776" w14:textId="4DFA3FDD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DDDD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AT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69BD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3A77B724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5F9D" w14:textId="6483F6E7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inconspicu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5191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B905" w14:textId="6E33587B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A407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49CA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B2721B" w:rsidRPr="00061018" w14:paraId="58092BB5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BFB0" w14:textId="29FCDBAB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kefy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F036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46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9415" w14:textId="02E9D80B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noProof/>
                <w:color w:val="00000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4083BB" wp14:editId="2A682599">
                      <wp:simplePos x="0" y="0"/>
                      <wp:positionH relativeFrom="column">
                        <wp:posOffset>-130810</wp:posOffset>
                      </wp:positionH>
                      <wp:positionV relativeFrom="paragraph">
                        <wp:posOffset>-328295</wp:posOffset>
                      </wp:positionV>
                      <wp:extent cx="166370" cy="1561465"/>
                      <wp:effectExtent l="0" t="0" r="24130" b="19685"/>
                      <wp:wrapNone/>
                      <wp:docPr id="2" name="右中かっこ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6146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1DB298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中かっこ 2" o:spid="_x0000_s1026" type="#_x0000_t88" style="position:absolute;left:0;text-align:left;margin-left:-10.3pt;margin-top:-25.85pt;width:13.1pt;height:12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" adj="192" strokecolor="black [3213]"/>
                  </w:pict>
                </mc:Fallback>
              </mc:AlternateConten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DEF7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94F4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B2721B" w:rsidRPr="00061018" w14:paraId="77D0A556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9B23" w14:textId="32F988AB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nivarien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0A8D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7270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8C7E" w14:textId="50212855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A480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C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9D76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6</w:t>
            </w:r>
          </w:p>
        </w:tc>
      </w:tr>
      <w:tr w:rsidR="00B2721B" w:rsidRPr="00061018" w14:paraId="0B27FECE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BC8C" w14:textId="0BDCDC3B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norvegen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242D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F456" w14:textId="2B5057A4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9143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C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814C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</w:t>
            </w:r>
          </w:p>
        </w:tc>
      </w:tr>
      <w:tr w:rsidR="00B2721B" w:rsidRPr="00061018" w14:paraId="76AC74FD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CF2C" w14:textId="0EE9107D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orthopsilosis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87D2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HQ2155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9683" w14:textId="38993BA2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FD06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G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BC6D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F62DB5" w:rsidRPr="00061018" w14:paraId="697601BC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147B" w14:textId="41D462BE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pelliculo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D00D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45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9538" w14:textId="680086D7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3359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G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CB67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</w:t>
            </w:r>
          </w:p>
        </w:tc>
      </w:tr>
      <w:tr w:rsidR="00F62DB5" w:rsidRPr="00061018" w14:paraId="4E5A2907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88E6" w14:textId="6D7F25A7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s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9F75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135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C635" w14:textId="47DAE122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B366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2938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6F05D842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E4C9A8" w14:textId="5ECD4DFE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zeylanoides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180638A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1350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192340" w14:textId="73B6A90E" w:rsidR="00B2721B" w:rsidRPr="00061018" w:rsidRDefault="00B2721B" w:rsidP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6A1368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TTTCCTTCT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CCAT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776FB9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</w:tbl>
    <w:p w14:paraId="6BEEAAFD" w14:textId="77777777" w:rsidR="002C2770" w:rsidRPr="00061018" w:rsidRDefault="002C2770" w:rsidP="002C2770">
      <w:pPr>
        <w:spacing w:line="480" w:lineRule="auto"/>
        <w:outlineLvl w:val="0"/>
        <w:rPr>
          <w:rFonts w:ascii="Times" w:hAnsi="Times" w:cs="Times"/>
          <w:b/>
          <w:color w:val="000000" w:themeColor="text1"/>
          <w:sz w:val="21"/>
          <w:szCs w:val="21"/>
        </w:rPr>
      </w:pPr>
    </w:p>
    <w:tbl>
      <w:tblPr>
        <w:tblW w:w="9864" w:type="dxa"/>
        <w:tblInd w:w="-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1"/>
        <w:gridCol w:w="1361"/>
        <w:gridCol w:w="680"/>
        <w:gridCol w:w="4422"/>
        <w:gridCol w:w="1020"/>
      </w:tblGrid>
      <w:tr w:rsidR="00F62DB5" w:rsidRPr="00061018" w14:paraId="5B484882" w14:textId="77777777" w:rsidTr="00F62DB5">
        <w:trPr>
          <w:trHeight w:val="283"/>
        </w:trPr>
        <w:tc>
          <w:tcPr>
            <w:tcW w:w="2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B9A2E" w14:textId="73944870" w:rsidR="00F62DB5" w:rsidRPr="00061018" w:rsidRDefault="00F62DB5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color w:val="000000"/>
                <w:sz w:val="21"/>
                <w:szCs w:val="21"/>
              </w:rPr>
              <w:t>Candid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species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E6F06" w14:textId="77777777" w:rsidR="00F62DB5" w:rsidRPr="00061018" w:rsidRDefault="00F62DB5" w:rsidP="00F60C92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5B16E" w14:textId="77777777" w:rsidR="00F62DB5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req.</w:t>
            </w:r>
          </w:p>
          <w:p w14:paraId="51C699B2" w14:textId="1105829C" w:rsidR="00F62DB5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2A57" w14:textId="3343AF32" w:rsidR="00F62DB5" w:rsidRPr="00061018" w:rsidRDefault="00F62DB5">
            <w:pPr>
              <w:jc w:val="both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IM Q-probe 2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(5′→3′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D6668" w14:textId="77777777" w:rsidR="00F62DB5" w:rsidRPr="00061018" w:rsidRDefault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ismatch</w:t>
            </w:r>
          </w:p>
          <w:p w14:paraId="537C1BEE" w14:textId="440E8A82" w:rsidR="00F62DB5" w:rsidRPr="00061018" w:rsidRDefault="00F62DB5" w:rsidP="00F60C9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bp)</w:t>
            </w:r>
          </w:p>
        </w:tc>
      </w:tr>
      <w:tr w:rsidR="00F62DB5" w:rsidRPr="00061018" w14:paraId="5C9466A7" w14:textId="77777777" w:rsidTr="00F62DB5">
        <w:trPr>
          <w:trHeight w:val="283"/>
        </w:trPr>
        <w:tc>
          <w:tcPr>
            <w:tcW w:w="23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129544" w14:textId="77777777" w:rsidR="00F62DB5" w:rsidRPr="00061018" w:rsidRDefault="00F62DB5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37CEE5" w14:textId="77777777" w:rsidR="00F62DB5" w:rsidRPr="00061018" w:rsidRDefault="00F62DB5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68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6F53D14" w14:textId="7DC95110" w:rsidR="00F62DB5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934E6FC" w14:textId="77777777" w:rsidR="00F62DB5" w:rsidRPr="00061018" w:rsidRDefault="00F62DB5">
            <w:pPr>
              <w:jc w:val="both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D8E064C" w14:textId="467E3B80" w:rsidR="00F62DB5" w:rsidRPr="00061018" w:rsidRDefault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</w:tr>
      <w:tr w:rsidR="00B2721B" w:rsidRPr="00061018" w14:paraId="33452875" w14:textId="77777777" w:rsidTr="00F62DB5">
        <w:trPr>
          <w:trHeight w:val="283"/>
        </w:trPr>
        <w:tc>
          <w:tcPr>
            <w:tcW w:w="23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F4BA" w14:textId="352F2A86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albicans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325F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F114470)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5829" w14:textId="3929208E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2.1</w:t>
            </w:r>
          </w:p>
        </w:tc>
        <w:tc>
          <w:tcPr>
            <w:tcW w:w="44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1FDF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74F8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B2721B" w:rsidRPr="00061018" w14:paraId="6BF3459C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EC96" w14:textId="576768DF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glabrat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D986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0832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3FC3" w14:textId="1B66D5F0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ECB1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TAGGACGT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-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F567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F62DB5" w:rsidRPr="00061018" w14:paraId="187E61CD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5FAA" w14:textId="78BF2124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parapsil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5863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309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EF79" w14:textId="17686806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5.9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D266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3393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F62DB5" w:rsidRPr="00061018" w14:paraId="24B98473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AF51" w14:textId="5902B65F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tropicalis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565F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KT4498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98F5" w14:textId="3826FE33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C35F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0195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F62DB5" w:rsidRPr="00061018" w14:paraId="4D8BD385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0903" w14:textId="77777777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kruse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4108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C51B" w14:textId="044759AC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70F5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19CF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F62DB5" w:rsidRPr="00061018" w14:paraId="1A92CCDF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6D70" w14:textId="1800FB8D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lusitani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70DA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KU1474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062D" w14:textId="05BDE1E6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D7CC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-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72B7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B2721B" w:rsidRPr="00061018" w14:paraId="1A92FC46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3A31" w14:textId="1A10F7D9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dublinien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1F0F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4977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1F99" w14:textId="6044657B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1A76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C73C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B2721B" w:rsidRPr="00061018" w14:paraId="2646E9D0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3E4DB1B" w14:textId="035BB2EA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guilliermondii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5E26581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49777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B64DD6" w14:textId="5538DBB1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D4D8F7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946DD9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B2721B" w:rsidRPr="00061018" w14:paraId="1BF3358D" w14:textId="77777777" w:rsidTr="008203FB">
        <w:trPr>
          <w:trHeight w:val="283"/>
        </w:trPr>
        <w:tc>
          <w:tcPr>
            <w:tcW w:w="23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8B16" w14:textId="6FEB5C80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fermentati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D63F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553853)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7926" w14:textId="2DC00AE6" w:rsidR="00B2721B" w:rsidRPr="00061018" w:rsidRDefault="00B2721B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7C72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12DC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B2721B" w:rsidRPr="00061018" w14:paraId="1ADBD240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1B77" w14:textId="6399B065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inconspicu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F808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9BBF" w14:textId="6E13CAE7" w:rsidR="00B2721B" w:rsidRPr="00061018" w:rsidRDefault="00B2721B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9700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9FB6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F62DB5" w:rsidRPr="00061018" w14:paraId="78978977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9F83" w14:textId="57689E9C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kefy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B742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46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629E" w14:textId="2A3C41B4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noProof/>
                <w:color w:val="00000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D62F96A" wp14:editId="1C4FBC04">
                      <wp:simplePos x="0" y="0"/>
                      <wp:positionH relativeFrom="column">
                        <wp:posOffset>-126365</wp:posOffset>
                      </wp:positionH>
                      <wp:positionV relativeFrom="paragraph">
                        <wp:posOffset>-328930</wp:posOffset>
                      </wp:positionV>
                      <wp:extent cx="166370" cy="1561465"/>
                      <wp:effectExtent l="0" t="0" r="24130" b="19685"/>
                      <wp:wrapNone/>
                      <wp:docPr id="3" name="右中かっこ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6146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09C80A" id="右中かっこ 3" o:spid="_x0000_s1026" type="#_x0000_t88" style="position:absolute;left:0;text-align:left;margin-left:-9.95pt;margin-top:-25.9pt;width:13.1pt;height:122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" adj="192" strokecolor="black [3213]"/>
                  </w:pict>
                </mc:Fallback>
              </mc:AlternateConten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3551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AGGACG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-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502D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F62DB5" w:rsidRPr="00061018" w14:paraId="6E1EC1CD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8021" w14:textId="646D7D31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nivarien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4427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7270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7364" w14:textId="621D4932" w:rsidR="00B2721B" w:rsidRPr="00061018" w:rsidRDefault="00B2721B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9167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TAGGACG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-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009A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2F0C9A49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B59B" w14:textId="27257E5D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norvegen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6C20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D6F3" w14:textId="67FB2EB8" w:rsidR="00B2721B" w:rsidRPr="00061018" w:rsidRDefault="00F62DB5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E15F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E316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F62DB5" w:rsidRPr="00061018" w14:paraId="3F66AF74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AD73" w14:textId="2A46493E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orthopsilosis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A760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HQ2155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E0D5" w14:textId="44E659AB" w:rsidR="00B2721B" w:rsidRPr="00061018" w:rsidRDefault="00B2721B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0CDD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710C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B2721B" w:rsidRPr="00061018" w14:paraId="16BA3DE6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C3AA" w14:textId="13F1325B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pelliculo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4460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45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3863" w14:textId="78C9C8EB" w:rsidR="00B2721B" w:rsidRPr="00061018" w:rsidRDefault="00B2721B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E975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TAGGACG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-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0FE3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B2721B" w:rsidRPr="00061018" w14:paraId="108F49BF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7082" w14:textId="1430170E" w:rsidR="00B2721B" w:rsidRPr="00061018" w:rsidRDefault="00B2721B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s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F333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135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D76F" w14:textId="62569459" w:rsidR="00B2721B" w:rsidRPr="00061018" w:rsidRDefault="00B2721B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9D9C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43D0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B2721B" w:rsidRPr="00061018" w14:paraId="037B10CF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0CED4A" w14:textId="7EC0929F" w:rsidR="00B2721B" w:rsidRPr="00061018" w:rsidRDefault="00B2721B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zeylanoides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819DE89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1350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EF825F8" w14:textId="4365EBF5" w:rsidR="00B2721B" w:rsidRPr="00061018" w:rsidRDefault="00B2721B" w:rsidP="00F62DB5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4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D57F1F" w14:textId="77777777" w:rsidR="00B2721B" w:rsidRPr="00061018" w:rsidRDefault="00B2721B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GGAATAATAGAATAGGACGTTATGGT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97AB4E8" w14:textId="77777777" w:rsidR="00B2721B" w:rsidRPr="00061018" w:rsidRDefault="00B2721B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</w:t>
            </w:r>
          </w:p>
        </w:tc>
      </w:tr>
    </w:tbl>
    <w:p w14:paraId="6BE35E2B" w14:textId="77777777" w:rsidR="002C2770" w:rsidRDefault="002C2770" w:rsidP="002C2770">
      <w:pPr>
        <w:spacing w:line="480" w:lineRule="auto"/>
        <w:outlineLvl w:val="0"/>
        <w:rPr>
          <w:b/>
          <w:color w:val="000000" w:themeColor="text1"/>
        </w:rPr>
      </w:pPr>
    </w:p>
    <w:tbl>
      <w:tblPr>
        <w:tblW w:w="10241" w:type="dxa"/>
        <w:tblInd w:w="-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1"/>
        <w:gridCol w:w="1357"/>
        <w:gridCol w:w="676"/>
        <w:gridCol w:w="4807"/>
        <w:gridCol w:w="1020"/>
      </w:tblGrid>
      <w:tr w:rsidR="00B2721B" w:rsidRPr="00061018" w14:paraId="04ED4ABD" w14:textId="77777777" w:rsidTr="00F62DB5">
        <w:trPr>
          <w:trHeight w:val="283"/>
        </w:trPr>
        <w:tc>
          <w:tcPr>
            <w:tcW w:w="2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9AA178" w14:textId="5272FEEC" w:rsidR="008E1A2F" w:rsidRPr="00061018" w:rsidRDefault="008E1A2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color w:val="000000"/>
                <w:sz w:val="21"/>
                <w:szCs w:val="21"/>
              </w:rPr>
              <w:t>Candid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species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513BBF" w14:textId="2390C1D5" w:rsidR="008E1A2F" w:rsidRPr="00061018" w:rsidRDefault="008E1A2F" w:rsidP="00F60C92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0DD13" w14:textId="77777777" w:rsidR="008E1A2F" w:rsidRPr="00061018" w:rsidRDefault="008E1A2F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req.</w:t>
            </w:r>
          </w:p>
          <w:p w14:paraId="18311B5D" w14:textId="4A0F2FCC" w:rsidR="00ED6419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7D0D" w14:textId="403C6028" w:rsidR="008E1A2F" w:rsidRPr="00061018" w:rsidRDefault="008E1A2F">
            <w:pPr>
              <w:jc w:val="both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b/>
                <w:color w:val="000000"/>
                <w:sz w:val="21"/>
                <w:szCs w:val="21"/>
              </w:rPr>
              <w:t>IM Q-probe 3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 (5′→3′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FE155" w14:textId="77777777" w:rsidR="008E1A2F" w:rsidRPr="00061018" w:rsidRDefault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mismatch</w:t>
            </w:r>
          </w:p>
          <w:p w14:paraId="4E113363" w14:textId="34947A4F" w:rsidR="008E1A2F" w:rsidRPr="00061018" w:rsidRDefault="008E1A2F" w:rsidP="00F60C9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bp)</w:t>
            </w:r>
          </w:p>
        </w:tc>
      </w:tr>
      <w:tr w:rsidR="00B2721B" w:rsidRPr="00061018" w14:paraId="697C7ED4" w14:textId="77777777" w:rsidTr="00F62DB5">
        <w:trPr>
          <w:trHeight w:val="283"/>
        </w:trPr>
        <w:tc>
          <w:tcPr>
            <w:tcW w:w="23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58EC1C" w14:textId="77777777" w:rsidR="008E1A2F" w:rsidRPr="00061018" w:rsidRDefault="008E1A2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FB77CF" w14:textId="570630F3" w:rsidR="008E1A2F" w:rsidRPr="00061018" w:rsidRDefault="008E1A2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67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66B188" w14:textId="3CE226E8" w:rsidR="008E1A2F" w:rsidRPr="00061018" w:rsidRDefault="008E1A2F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2B59390" w14:textId="77777777" w:rsidR="008E1A2F" w:rsidRPr="00061018" w:rsidRDefault="008E1A2F">
            <w:pPr>
              <w:jc w:val="both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ATCAGTTGTCAGAGGAGAAATTC</w:t>
            </w:r>
          </w:p>
        </w:tc>
        <w:tc>
          <w:tcPr>
            <w:tcW w:w="102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EAB709" w14:textId="4D273818" w:rsidR="008E1A2F" w:rsidRPr="00061018" w:rsidRDefault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</w:tr>
      <w:tr w:rsidR="008E1A2F" w:rsidRPr="00061018" w14:paraId="3570583F" w14:textId="77777777" w:rsidTr="00F62DB5">
        <w:trPr>
          <w:trHeight w:val="283"/>
        </w:trPr>
        <w:tc>
          <w:tcPr>
            <w:tcW w:w="23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8271" w14:textId="697A4EDB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albicans</w:t>
            </w:r>
          </w:p>
        </w:tc>
        <w:tc>
          <w:tcPr>
            <w:tcW w:w="13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F461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F114470)</w:t>
            </w:r>
          </w:p>
        </w:tc>
        <w:tc>
          <w:tcPr>
            <w:tcW w:w="6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0822" w14:textId="43A985D8" w:rsidR="0085127E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2.1</w:t>
            </w:r>
          </w:p>
        </w:tc>
        <w:tc>
          <w:tcPr>
            <w:tcW w:w="48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ED73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1A3B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8E1A2F" w:rsidRPr="00061018" w14:paraId="6F547A66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4AD2" w14:textId="5C7E045D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glabrat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05EF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08323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1D46" w14:textId="5980760D" w:rsidR="0085127E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EF1B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AF22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45D1FCFD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8D19" w14:textId="35536CB4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parapsil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DE24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3091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BD3D" w14:textId="303DAE9C" w:rsidR="0085127E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5.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C01A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717E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</w:t>
            </w:r>
          </w:p>
        </w:tc>
      </w:tr>
      <w:tr w:rsidR="00F62DB5" w:rsidRPr="00061018" w14:paraId="041658B2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4676" w14:textId="57997612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tropicalis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8F7D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KT44983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DA75" w14:textId="7B6AFB5C" w:rsidR="0085127E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A02F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F135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4A3F3A7A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615B" w14:textId="77777777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kruse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2ABF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39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BED8" w14:textId="4FA11885" w:rsidR="0085127E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35B1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9D3E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8E1A2F" w:rsidRPr="00061018" w14:paraId="59157F40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23F9" w14:textId="0FC39FFB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lusitania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E2DF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KU14748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F680" w14:textId="40AE162E" w:rsidR="0085127E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6DD6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5C58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8E1A2F" w:rsidRPr="00061018" w14:paraId="4FA73E23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9E95" w14:textId="77777777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andida dubliniensis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6DA4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49776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75EC" w14:textId="0AE4FB8C" w:rsidR="0085127E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B6A1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F470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8E1A2F" w:rsidRPr="00061018" w14:paraId="6FEA64BE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07A033" w14:textId="0C40514F" w:rsidR="0085127E" w:rsidRPr="00061018" w:rsidRDefault="0085127E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andida </w:t>
            </w:r>
            <w:bookmarkStart w:id="1" w:name="_Hlk7794046"/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guilliermondii</w:t>
            </w:r>
            <w:bookmarkEnd w:id="1"/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C2D4B0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49777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99BC69" w14:textId="18029168" w:rsidR="0085127E" w:rsidRPr="00061018" w:rsidRDefault="00ED6419" w:rsidP="008E1A2F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DDF9F6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CB28D6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8E1A2F" w:rsidRPr="00061018" w14:paraId="0B78A279" w14:textId="77777777" w:rsidTr="008203FB">
        <w:trPr>
          <w:trHeight w:val="283"/>
        </w:trPr>
        <w:tc>
          <w:tcPr>
            <w:tcW w:w="23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C669" w14:textId="1A7BF468" w:rsidR="0085127E" w:rsidRPr="00061018" w:rsidRDefault="0085127E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andida </w:t>
            </w:r>
            <w:bookmarkStart w:id="2" w:name="_Hlk7794070"/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fermentati</w:t>
            </w:r>
            <w:bookmarkEnd w:id="2"/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15B4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553853)</w:t>
            </w:r>
          </w:p>
        </w:tc>
        <w:tc>
          <w:tcPr>
            <w:tcW w:w="6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6783" w14:textId="1494BB8A" w:rsidR="0085127E" w:rsidRPr="00061018" w:rsidRDefault="00ED6419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noProof/>
                <w:color w:val="00000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EB655E" wp14:editId="30D1ABB2">
                      <wp:simplePos x="0" y="0"/>
                      <wp:positionH relativeFrom="column">
                        <wp:posOffset>-128905</wp:posOffset>
                      </wp:positionH>
                      <wp:positionV relativeFrom="paragraph">
                        <wp:posOffset>29210</wp:posOffset>
                      </wp:positionV>
                      <wp:extent cx="166370" cy="1561465"/>
                      <wp:effectExtent l="0" t="0" r="24130" b="19685"/>
                      <wp:wrapNone/>
                      <wp:docPr id="1" name="右中かっこ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6146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D57D7D" id="右中かっこ 1" o:spid="_x0000_s1026" type="#_x0000_t88" style="position:absolute;left:0;text-align:left;margin-left:-10.15pt;margin-top:2.3pt;width:13.1pt;height:12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" adj="192" strokecolor="black [3213]"/>
                  </w:pict>
                </mc:Fallback>
              </mc:AlternateContent>
            </w:r>
          </w:p>
        </w:tc>
        <w:tc>
          <w:tcPr>
            <w:tcW w:w="48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DD5C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0B47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  <w:tr w:rsidR="00B2721B" w:rsidRPr="00061018" w14:paraId="21472A9B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C337" w14:textId="5EDD14C9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inconspicu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46CB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4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E4DA" w14:textId="35757DB5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712A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1660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0CEB838B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4BF5" w14:textId="62734121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kefy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8727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467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D310" w14:textId="501C35A3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FD94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FEC4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611E5493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12E9" w14:textId="7A966E38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nivarien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8FA2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Y72704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3CF4" w14:textId="1A970F2A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1AFC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EDD1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2E6593AA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6996" w14:textId="780F555F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norvegen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20FA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323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85B1" w14:textId="394E716E" w:rsidR="0085127E" w:rsidRPr="00061018" w:rsidRDefault="00ED6419" w:rsidP="00ED6419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CE35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C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D1A5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F62DB5" w:rsidRPr="00061018" w14:paraId="7080EA95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A9BE" w14:textId="4360BD92" w:rsidR="0085127E" w:rsidRPr="00061018" w:rsidRDefault="0085127E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orthopsilosis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86DA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HQ21553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8E5A" w14:textId="2E98756C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F29A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EAF8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8E1A2F" w:rsidRPr="00061018" w14:paraId="461AE29E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42B4" w14:textId="7F4B279A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pelliculo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AD75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5456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AE82" w14:textId="53977F9E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9721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A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A806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8E1A2F" w:rsidRPr="00061018" w14:paraId="1A814429" w14:textId="77777777" w:rsidTr="00F62DB5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ABBB" w14:textId="013B3629" w:rsidR="0085127E" w:rsidRPr="00061018" w:rsidRDefault="0085127E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sak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5637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13529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E0B9" w14:textId="2268E8A9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1777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E62E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</w:t>
            </w:r>
          </w:p>
        </w:tc>
      </w:tr>
      <w:tr w:rsidR="008E1A2F" w:rsidRPr="00061018" w14:paraId="71A683E8" w14:textId="77777777" w:rsidTr="008203FB">
        <w:trPr>
          <w:trHeight w:val="283"/>
        </w:trPr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209D60" w14:textId="020B8A41" w:rsidR="0085127E" w:rsidRPr="00061018" w:rsidRDefault="0085127E">
            <w:pPr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andida </w:t>
            </w:r>
            <w:bookmarkStart w:id="3" w:name="_Hlk7794087"/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zeylanoides</w:t>
            </w:r>
            <w:bookmarkEnd w:id="3"/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*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1E7B29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(AB01350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426CD4" w14:textId="0F125A4A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55CBB9" w14:textId="77777777" w:rsidR="0085127E" w:rsidRPr="00061018" w:rsidRDefault="0085127E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CATCAGTA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TCAGTTGTCAGAGG</w:t>
            </w:r>
            <w:r w:rsidRPr="00061018">
              <w:rPr>
                <w:rFonts w:ascii="Times" w:eastAsia="游ゴシック" w:hAnsi="Times" w:cs="Times"/>
                <w:color w:val="FF0000"/>
                <w:sz w:val="21"/>
                <w:szCs w:val="21"/>
              </w:rPr>
              <w:t>T</w:t>
            </w: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GAAATT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752F5A" w14:textId="77777777" w:rsidR="0085127E" w:rsidRPr="00061018" w:rsidRDefault="0085127E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2</w:t>
            </w:r>
          </w:p>
        </w:tc>
      </w:tr>
    </w:tbl>
    <w:p w14:paraId="581968B4" w14:textId="77777777" w:rsidR="00ED6419" w:rsidRPr="00061018" w:rsidRDefault="00ED6419" w:rsidP="002C2770">
      <w:pPr>
        <w:spacing w:line="480" w:lineRule="auto"/>
        <w:outlineLvl w:val="0"/>
        <w:rPr>
          <w:rFonts w:ascii="Times" w:hAnsi="Times" w:cs="Times"/>
          <w:color w:val="000000" w:themeColor="text1"/>
        </w:rPr>
      </w:pPr>
    </w:p>
    <w:p w14:paraId="0A5D96F7" w14:textId="25FFD942" w:rsidR="004D1258" w:rsidRPr="00061018" w:rsidRDefault="004954F2" w:rsidP="007E4CF2">
      <w:pPr>
        <w:spacing w:line="480" w:lineRule="auto"/>
        <w:jc w:val="both"/>
        <w:outlineLvl w:val="0"/>
        <w:rPr>
          <w:rFonts w:ascii="Times" w:hAnsi="Times" w:cs="Times"/>
          <w:color w:val="000000" w:themeColor="text1"/>
        </w:rPr>
      </w:pPr>
      <w:r w:rsidRPr="00061018">
        <w:rPr>
          <w:rFonts w:ascii="Times" w:hAnsi="Times" w:cs="Times"/>
          <w:color w:val="000000" w:themeColor="text1"/>
        </w:rPr>
        <w:t>The b</w:t>
      </w:r>
      <w:r w:rsidR="00895DE5" w:rsidRPr="00061018">
        <w:rPr>
          <w:rFonts w:ascii="Times" w:hAnsi="Times" w:cs="Times"/>
          <w:color w:val="000000" w:themeColor="text1"/>
        </w:rPr>
        <w:t xml:space="preserve">ase sequence differences between the </w:t>
      </w:r>
      <w:r w:rsidR="008034DD" w:rsidRPr="00061018">
        <w:rPr>
          <w:rFonts w:ascii="Times" w:hAnsi="Times" w:cs="Times"/>
          <w:color w:val="000000" w:themeColor="text1"/>
        </w:rPr>
        <w:t>IM Q-</w:t>
      </w:r>
      <w:r w:rsidR="00895DE5" w:rsidRPr="00061018">
        <w:rPr>
          <w:rFonts w:ascii="Times" w:hAnsi="Times" w:cs="Times"/>
          <w:color w:val="000000" w:themeColor="text1"/>
        </w:rPr>
        <w:t>probe</w:t>
      </w:r>
      <w:r w:rsidRPr="00061018">
        <w:rPr>
          <w:rFonts w:ascii="Times" w:hAnsi="Times" w:cs="Times"/>
          <w:color w:val="000000" w:themeColor="text1"/>
        </w:rPr>
        <w:t>s</w:t>
      </w:r>
      <w:r w:rsidR="00895DE5" w:rsidRPr="00061018">
        <w:rPr>
          <w:rFonts w:ascii="Times" w:hAnsi="Times" w:cs="Times"/>
          <w:color w:val="000000" w:themeColor="text1"/>
        </w:rPr>
        <w:t xml:space="preserve"> and the target regions are shown in red</w:t>
      </w:r>
      <w:r w:rsidR="0085127E" w:rsidRPr="00061018">
        <w:rPr>
          <w:rFonts w:ascii="Times" w:hAnsi="Times" w:cs="Times"/>
          <w:color w:val="000000" w:themeColor="text1"/>
        </w:rPr>
        <w:t>.</w:t>
      </w:r>
    </w:p>
    <w:p w14:paraId="2F1C33F1" w14:textId="54176E90" w:rsidR="0085127E" w:rsidRPr="00061018" w:rsidRDefault="0085127E" w:rsidP="007E4CF2">
      <w:pPr>
        <w:spacing w:line="480" w:lineRule="auto"/>
        <w:jc w:val="both"/>
        <w:outlineLvl w:val="0"/>
        <w:rPr>
          <w:rFonts w:ascii="Times" w:hAnsi="Times" w:cs="Times"/>
          <w:color w:val="000000" w:themeColor="text1"/>
        </w:rPr>
      </w:pPr>
      <w:r w:rsidRPr="00061018">
        <w:rPr>
          <w:rFonts w:ascii="Times" w:hAnsi="Times" w:cs="Times"/>
          <w:color w:val="000000" w:themeColor="text1"/>
        </w:rPr>
        <w:t>*</w:t>
      </w:r>
      <w:r w:rsidRPr="00061018">
        <w:rPr>
          <w:rFonts w:ascii="Times" w:hAnsi="Times" w:cs="Times"/>
          <w:color w:val="000000" w:themeColor="text1"/>
          <w:vertAlign w:val="superscript"/>
        </w:rPr>
        <w:t>1</w:t>
      </w:r>
      <w:r w:rsidRPr="00061018">
        <w:rPr>
          <w:rFonts w:ascii="Times" w:hAnsi="Times" w:cs="Times"/>
          <w:i/>
          <w:color w:val="000000" w:themeColor="text1"/>
        </w:rPr>
        <w:t>C. tropicalis</w:t>
      </w:r>
      <w:r w:rsidRPr="00061018">
        <w:rPr>
          <w:rFonts w:ascii="Times" w:hAnsi="Times" w:cs="Times"/>
          <w:color w:val="000000" w:themeColor="text1"/>
        </w:rPr>
        <w:t xml:space="preserve"> and </w:t>
      </w:r>
      <w:r w:rsidRPr="00061018">
        <w:rPr>
          <w:rFonts w:ascii="Times" w:hAnsi="Times" w:cs="Times"/>
          <w:i/>
          <w:color w:val="000000" w:themeColor="text1"/>
        </w:rPr>
        <w:t>C. orthopsilosis</w:t>
      </w:r>
      <w:r w:rsidRPr="00061018">
        <w:rPr>
          <w:rFonts w:ascii="Times" w:hAnsi="Times" w:cs="Times"/>
          <w:color w:val="000000" w:themeColor="text1"/>
        </w:rPr>
        <w:t xml:space="preserve"> </w:t>
      </w:r>
      <w:r w:rsidR="004954F2" w:rsidRPr="00061018">
        <w:rPr>
          <w:rFonts w:ascii="Times" w:hAnsi="Times" w:cs="Times"/>
          <w:color w:val="000000" w:themeColor="text1"/>
        </w:rPr>
        <w:t>cannot be distinguished using the IM Q-probe method.</w:t>
      </w:r>
    </w:p>
    <w:p w14:paraId="1BA22DF8" w14:textId="4687C3DE" w:rsidR="004954F2" w:rsidRPr="00061018" w:rsidRDefault="004954F2" w:rsidP="00061018">
      <w:pPr>
        <w:spacing w:line="480" w:lineRule="auto"/>
        <w:jc w:val="both"/>
        <w:outlineLvl w:val="0"/>
        <w:rPr>
          <w:rFonts w:ascii="Times" w:hAnsi="Times" w:cs="Times"/>
          <w:color w:val="000000" w:themeColor="text1"/>
        </w:rPr>
      </w:pPr>
      <w:r w:rsidRPr="00061018">
        <w:rPr>
          <w:rFonts w:ascii="Times" w:hAnsi="Times" w:cs="Times"/>
          <w:color w:val="000000" w:themeColor="text1"/>
        </w:rPr>
        <w:t>*</w:t>
      </w:r>
      <w:r w:rsidRPr="00061018">
        <w:rPr>
          <w:rFonts w:ascii="Times" w:hAnsi="Times" w:cs="Times"/>
          <w:color w:val="000000" w:themeColor="text1"/>
          <w:vertAlign w:val="superscript"/>
        </w:rPr>
        <w:t>2</w:t>
      </w:r>
      <w:r w:rsidRPr="00061018">
        <w:rPr>
          <w:rFonts w:ascii="Times" w:hAnsi="Times" w:cs="Times"/>
          <w:i/>
          <w:color w:val="000000" w:themeColor="text1"/>
        </w:rPr>
        <w:t xml:space="preserve">C. </w:t>
      </w:r>
      <w:r w:rsidRPr="00061018">
        <w:rPr>
          <w:rFonts w:ascii="Times" w:hAnsi="Times" w:cs="Times"/>
          <w:i/>
          <w:iCs/>
          <w:color w:val="000000" w:themeColor="text1"/>
        </w:rPr>
        <w:t>guilliermondii, C. fermentati</w:t>
      </w:r>
      <w:r w:rsidRPr="00061018">
        <w:rPr>
          <w:rFonts w:ascii="Times" w:hAnsi="Times" w:cs="Times"/>
          <w:color w:val="000000" w:themeColor="text1"/>
        </w:rPr>
        <w:t xml:space="preserve"> and </w:t>
      </w:r>
      <w:r w:rsidRPr="00061018">
        <w:rPr>
          <w:rFonts w:ascii="Times" w:hAnsi="Times" w:cs="Times"/>
          <w:i/>
          <w:color w:val="000000" w:themeColor="text1"/>
        </w:rPr>
        <w:t xml:space="preserve">C. </w:t>
      </w:r>
      <w:r w:rsidRPr="00061018">
        <w:rPr>
          <w:rFonts w:ascii="Times" w:hAnsi="Times" w:cs="Times"/>
          <w:i/>
          <w:iCs/>
          <w:color w:val="000000" w:themeColor="text1"/>
        </w:rPr>
        <w:t>zeylanoides</w:t>
      </w:r>
      <w:r w:rsidRPr="00061018">
        <w:rPr>
          <w:rFonts w:ascii="Times" w:hAnsi="Times" w:cs="Times"/>
          <w:color w:val="000000" w:themeColor="text1"/>
        </w:rPr>
        <w:t xml:space="preserve"> cannot be distinguished using the IM</w:t>
      </w:r>
      <w:r w:rsidR="00061018">
        <w:rPr>
          <w:rFonts w:ascii="Times" w:hAnsi="Times" w:cs="Times"/>
          <w:color w:val="000000" w:themeColor="text1"/>
        </w:rPr>
        <w:t xml:space="preserve"> </w:t>
      </w:r>
      <w:r w:rsidRPr="00061018">
        <w:rPr>
          <w:rFonts w:ascii="Times" w:hAnsi="Times" w:cs="Times"/>
          <w:color w:val="000000" w:themeColor="text1"/>
        </w:rPr>
        <w:t>Q-probe method.</w:t>
      </w:r>
    </w:p>
    <w:p w14:paraId="03464621" w14:textId="6909FFB7" w:rsidR="004954F2" w:rsidRPr="00061018" w:rsidRDefault="004954F2" w:rsidP="007E4CF2">
      <w:pPr>
        <w:spacing w:line="480" w:lineRule="auto"/>
        <w:ind w:left="240" w:hangingChars="100" w:hanging="240"/>
        <w:jc w:val="both"/>
        <w:outlineLvl w:val="0"/>
        <w:rPr>
          <w:rFonts w:ascii="Times" w:hAnsi="Times" w:cs="Times"/>
          <w:color w:val="000000" w:themeColor="text1"/>
        </w:rPr>
      </w:pPr>
      <w:r w:rsidRPr="00061018">
        <w:rPr>
          <w:rFonts w:ascii="Times" w:hAnsi="Times" w:cs="Times"/>
          <w:color w:val="000000" w:themeColor="text1"/>
        </w:rPr>
        <w:t>Freq. = The </w:t>
      </w:r>
      <w:r w:rsidRPr="00061018">
        <w:rPr>
          <w:rFonts w:ascii="Times" w:hAnsi="Times" w:cs="Times"/>
          <w:bCs/>
          <w:color w:val="000000" w:themeColor="text1"/>
        </w:rPr>
        <w:t>frequency</w:t>
      </w:r>
      <w:r w:rsidRPr="00061018">
        <w:rPr>
          <w:rFonts w:ascii="Times" w:hAnsi="Times" w:cs="Times"/>
          <w:color w:val="000000" w:themeColor="text1"/>
        </w:rPr>
        <w:t> of </w:t>
      </w:r>
      <w:r w:rsidRPr="00061018">
        <w:rPr>
          <w:rFonts w:ascii="Times" w:hAnsi="Times" w:cs="Times"/>
          <w:bCs/>
          <w:i/>
          <w:color w:val="000000" w:themeColor="text1"/>
        </w:rPr>
        <w:t>Candida</w:t>
      </w:r>
      <w:r w:rsidRPr="00061018">
        <w:rPr>
          <w:rFonts w:ascii="Times" w:hAnsi="Times" w:cs="Times"/>
          <w:color w:val="000000" w:themeColor="text1"/>
        </w:rPr>
        <w:t> species causing </w:t>
      </w:r>
      <w:r w:rsidRPr="00061018">
        <w:rPr>
          <w:rFonts w:ascii="Times" w:hAnsi="Times" w:cs="Times"/>
          <w:bCs/>
          <w:color w:val="000000" w:themeColor="text1"/>
        </w:rPr>
        <w:t>candidemia</w:t>
      </w:r>
      <w:r w:rsidRPr="00061018">
        <w:rPr>
          <w:rFonts w:ascii="Times" w:hAnsi="Times" w:cs="Times"/>
          <w:color w:val="000000" w:themeColor="text1"/>
          <w:vertAlign w:val="superscript"/>
        </w:rPr>
        <w:t>10</w:t>
      </w:r>
    </w:p>
    <w:p w14:paraId="65FE54A9" w14:textId="65EC2391" w:rsidR="008203FB" w:rsidRDefault="008203F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BDCB7FB" w14:textId="480069EC" w:rsidR="00762074" w:rsidRPr="00061018" w:rsidRDefault="00DE6A53" w:rsidP="007E4CF2">
      <w:pPr>
        <w:spacing w:line="480" w:lineRule="auto"/>
        <w:jc w:val="both"/>
        <w:outlineLvl w:val="0"/>
        <w:rPr>
          <w:rFonts w:ascii="Times" w:hAnsi="Times" w:cs="Times"/>
          <w:b/>
          <w:color w:val="000000" w:themeColor="text1"/>
        </w:rPr>
      </w:pPr>
      <w:r w:rsidRPr="00061018">
        <w:rPr>
          <w:rFonts w:ascii="Times" w:hAnsi="Times" w:cs="Times"/>
          <w:b/>
          <w:color w:val="000000" w:themeColor="text1"/>
        </w:rPr>
        <w:lastRenderedPageBreak/>
        <w:t>Table S7</w:t>
      </w:r>
      <w:r w:rsidR="00762074" w:rsidRPr="00061018">
        <w:rPr>
          <w:rFonts w:ascii="Times" w:hAnsi="Times" w:cs="Times"/>
          <w:b/>
          <w:color w:val="000000" w:themeColor="text1"/>
        </w:rPr>
        <w:t>.</w:t>
      </w:r>
      <w:r w:rsidRPr="00061018">
        <w:rPr>
          <w:rFonts w:ascii="Times" w:hAnsi="Times" w:cs="Times"/>
          <w:b/>
          <w:color w:val="000000" w:themeColor="text1"/>
        </w:rPr>
        <w:t xml:space="preserve"> </w:t>
      </w:r>
      <w:r w:rsidR="00061018" w:rsidRPr="00061018">
        <w:rPr>
          <w:rFonts w:ascii="Times" w:hAnsi="Times" w:cs="Times"/>
          <w:b/>
          <w:color w:val="000000" w:themeColor="text1"/>
        </w:rPr>
        <w:t xml:space="preserve">A </w:t>
      </w:r>
      <w:r w:rsidRPr="00061018">
        <w:rPr>
          <w:rFonts w:ascii="Times" w:hAnsi="Times" w:cs="Times"/>
          <w:b/>
          <w:color w:val="000000" w:themeColor="text1"/>
        </w:rPr>
        <w:t>Tm value analysis</w:t>
      </w:r>
      <w:r w:rsidR="00762074" w:rsidRPr="00061018">
        <w:rPr>
          <w:rFonts w:ascii="Times" w:hAnsi="Times" w:cs="Times"/>
          <w:b/>
          <w:color w:val="000000" w:themeColor="text1"/>
        </w:rPr>
        <w:t xml:space="preserve"> of genus </w:t>
      </w:r>
      <w:r w:rsidR="00762074" w:rsidRPr="00061018">
        <w:rPr>
          <w:rFonts w:ascii="Times" w:hAnsi="Times" w:cs="Times"/>
          <w:b/>
          <w:i/>
          <w:color w:val="000000" w:themeColor="text1"/>
        </w:rPr>
        <w:t>Aspergillus</w:t>
      </w:r>
      <w:r w:rsidR="00762074" w:rsidRPr="00061018">
        <w:rPr>
          <w:rFonts w:ascii="Times" w:hAnsi="Times" w:cs="Times"/>
          <w:b/>
          <w:color w:val="000000" w:themeColor="text1"/>
        </w:rPr>
        <w:t xml:space="preserve"> and genus </w:t>
      </w:r>
      <w:r w:rsidR="00762074" w:rsidRPr="00061018">
        <w:rPr>
          <w:rFonts w:ascii="Times" w:hAnsi="Times" w:cs="Times"/>
          <w:b/>
          <w:i/>
          <w:color w:val="000000" w:themeColor="text1"/>
        </w:rPr>
        <w:t>Cryptococcus</w:t>
      </w:r>
      <w:r w:rsidR="00762074" w:rsidRPr="00061018">
        <w:rPr>
          <w:rFonts w:ascii="Times" w:hAnsi="Times" w:cs="Times"/>
          <w:b/>
          <w:color w:val="000000" w:themeColor="text1"/>
        </w:rPr>
        <w:t xml:space="preserve"> </w:t>
      </w:r>
      <w:r w:rsidR="00EB50CE" w:rsidRPr="00061018">
        <w:rPr>
          <w:rFonts w:ascii="Times" w:hAnsi="Times" w:cs="Times"/>
          <w:b/>
          <w:color w:val="000000" w:themeColor="text1"/>
        </w:rPr>
        <w:t>using</w:t>
      </w:r>
      <w:r w:rsidR="00762074" w:rsidRPr="00061018">
        <w:rPr>
          <w:rFonts w:ascii="Times" w:hAnsi="Times" w:cs="Times"/>
          <w:b/>
          <w:color w:val="000000" w:themeColor="text1"/>
        </w:rPr>
        <w:t xml:space="preserve"> </w:t>
      </w:r>
      <w:r w:rsidR="00EA3D85" w:rsidRPr="00061018">
        <w:rPr>
          <w:rFonts w:ascii="Times" w:hAnsi="Times" w:cs="Times"/>
          <w:b/>
          <w:color w:val="000000" w:themeColor="text1"/>
        </w:rPr>
        <w:t xml:space="preserve">the </w:t>
      </w:r>
      <w:r w:rsidR="00762074" w:rsidRPr="00061018">
        <w:rPr>
          <w:rFonts w:ascii="Times" w:hAnsi="Times" w:cs="Times"/>
          <w:b/>
          <w:color w:val="000000" w:themeColor="text1"/>
        </w:rPr>
        <w:t>IM Q-probe</w:t>
      </w:r>
      <w:r w:rsidR="00EB50CE" w:rsidRPr="00061018">
        <w:rPr>
          <w:rFonts w:ascii="Times" w:hAnsi="Times" w:cs="Times"/>
          <w:b/>
          <w:color w:val="000000" w:themeColor="text1"/>
        </w:rPr>
        <w:t xml:space="preserve"> method</w:t>
      </w:r>
    </w:p>
    <w:tbl>
      <w:tblPr>
        <w:tblpPr w:leftFromText="142" w:rightFromText="142" w:vertAnchor="text" w:horzAnchor="page" w:tblpX="1768" w:tblpY="427"/>
        <w:tblW w:w="884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1417"/>
        <w:gridCol w:w="1417"/>
        <w:gridCol w:w="1418"/>
        <w:gridCol w:w="1928"/>
        <w:gridCol w:w="1134"/>
      </w:tblGrid>
      <w:tr w:rsidR="00F51145" w:rsidRPr="00061018" w14:paraId="4DBD5369" w14:textId="77777777" w:rsidTr="00061018">
        <w:trPr>
          <w:trHeight w:val="283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DAA06" w14:textId="3842DB94" w:rsidR="00F51145" w:rsidRPr="00061018" w:rsidRDefault="00F51145" w:rsidP="00E17912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Fungi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060BF" w14:textId="08C4FE56" w:rsidR="00F51145" w:rsidRPr="00061018" w:rsidRDefault="00F51145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hAnsi="Times" w:cs="Times"/>
                <w:color w:val="000000"/>
                <w:kern w:val="24"/>
              </w:rPr>
              <w:t>Tm degree (</w:t>
            </w:r>
            <w:r w:rsidRPr="00061018">
              <w:rPr>
                <w:rFonts w:ascii="Times" w:eastAsia="ＭＳ 明朝" w:hAnsi="Times" w:cs="Times"/>
                <w:color w:val="000000"/>
                <w:kern w:val="24"/>
              </w:rPr>
              <w:t>℃</w:t>
            </w:r>
            <w:r w:rsidRPr="00061018">
              <w:rPr>
                <w:rFonts w:ascii="Times" w:hAnsi="Times" w:cs="Times"/>
                <w:color w:val="000000"/>
                <w:kern w:val="24"/>
              </w:rPr>
              <w:t>)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C84E9" w14:textId="2CF971D1" w:rsidR="00F51145" w:rsidRPr="00061018" w:rsidRDefault="00F51145" w:rsidP="00E075C4">
            <w:pPr>
              <w:ind w:leftChars="50" w:left="120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 xml:space="preserve">most similar </w:t>
            </w: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 xml:space="preserve">Candida </w:t>
            </w:r>
            <w:r w:rsidRPr="00061018">
              <w:rPr>
                <w:rFonts w:ascii="Times" w:eastAsia="游ゴシック" w:hAnsi="Times" w:cs="Times"/>
                <w:i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3AC7E" w14:textId="77777777" w:rsidR="00F51145" w:rsidRPr="00061018" w:rsidRDefault="00F51145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D Value</w:t>
            </w:r>
          </w:p>
        </w:tc>
      </w:tr>
      <w:tr w:rsidR="00F51145" w:rsidRPr="00061018" w14:paraId="5D231AF5" w14:textId="77777777" w:rsidTr="00061018">
        <w:trPr>
          <w:trHeight w:val="283"/>
        </w:trPr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C3B9" w14:textId="77777777" w:rsidR="00F51145" w:rsidRPr="00061018" w:rsidRDefault="00F51145" w:rsidP="00E17912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9594" w14:textId="404F4020" w:rsidR="00F51145" w:rsidRPr="00061018" w:rsidRDefault="00F51145" w:rsidP="00061018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IM Q-prob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34E5" w14:textId="3B5BF0EE" w:rsidR="00F51145" w:rsidRPr="00061018" w:rsidRDefault="00F51145" w:rsidP="00061018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IM Q-probe 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FED8" w14:textId="5136A41D" w:rsidR="00F51145" w:rsidRPr="00061018" w:rsidRDefault="00F51145" w:rsidP="00061018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IM Q-probe 3</w:t>
            </w:r>
          </w:p>
        </w:tc>
        <w:tc>
          <w:tcPr>
            <w:tcW w:w="19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9383" w14:textId="77777777" w:rsidR="00F51145" w:rsidRPr="00061018" w:rsidRDefault="00F51145" w:rsidP="00E17912">
            <w:pPr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E9C5" w14:textId="77777777" w:rsidR="00F51145" w:rsidRPr="00061018" w:rsidRDefault="00F51145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</w:p>
        </w:tc>
      </w:tr>
      <w:tr w:rsidR="00DE6A53" w:rsidRPr="00061018" w14:paraId="6999F3CA" w14:textId="77777777" w:rsidTr="00061018">
        <w:trPr>
          <w:trHeight w:val="311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1487" w14:textId="77777777" w:rsidR="00DE6A53" w:rsidRPr="00061018" w:rsidRDefault="00DE6A53" w:rsidP="00E17912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B9F" w14:textId="77777777" w:rsidR="00DE6A53" w:rsidRPr="00061018" w:rsidRDefault="00DE6A53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EA9" w14:textId="77777777" w:rsidR="00DE6A53" w:rsidRPr="00061018" w:rsidRDefault="00DE6A53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F9AD" w14:textId="77777777" w:rsidR="00DE6A53" w:rsidRPr="00061018" w:rsidRDefault="00DE6A53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1420" w14:textId="77777777" w:rsidR="00DE6A53" w:rsidRPr="00061018" w:rsidRDefault="00DE6A53" w:rsidP="00E075C4">
            <w:pPr>
              <w:ind w:firstLineChars="50" w:firstLine="105"/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glab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E4E5" w14:textId="77777777" w:rsidR="00DE6A53" w:rsidRPr="00061018" w:rsidRDefault="00DE6A53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3.18</w:t>
            </w:r>
          </w:p>
        </w:tc>
      </w:tr>
      <w:tr w:rsidR="00DE6A53" w:rsidRPr="00061018" w14:paraId="5A163E98" w14:textId="77777777" w:rsidTr="00061018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A7AFA" w14:textId="77777777" w:rsidR="00DE6A53" w:rsidRPr="00061018" w:rsidRDefault="00DE6A53" w:rsidP="00E17912">
            <w:pPr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ryptococcus neoforma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A68E" w14:textId="77777777" w:rsidR="00DE6A53" w:rsidRPr="00061018" w:rsidRDefault="00DE6A53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7857" w14:textId="77777777" w:rsidR="00DE6A53" w:rsidRPr="00061018" w:rsidRDefault="00DE6A53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5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8AE2" w14:textId="77777777" w:rsidR="00DE6A53" w:rsidRPr="00061018" w:rsidRDefault="00DE6A53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45.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BB72" w14:textId="77777777" w:rsidR="00DE6A53" w:rsidRPr="00061018" w:rsidRDefault="00DE6A53" w:rsidP="00E075C4">
            <w:pPr>
              <w:ind w:firstLineChars="50" w:firstLine="105"/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i/>
                <w:iCs/>
                <w:color w:val="000000"/>
                <w:sz w:val="21"/>
                <w:szCs w:val="21"/>
              </w:rPr>
              <w:t>Candida glabr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D8DB" w14:textId="77777777" w:rsidR="00DE6A53" w:rsidRPr="00061018" w:rsidRDefault="00DE6A53" w:rsidP="00E17912">
            <w:pPr>
              <w:jc w:val="center"/>
              <w:rPr>
                <w:rFonts w:ascii="Times" w:eastAsia="游ゴシック" w:hAnsi="Times" w:cs="Times"/>
                <w:color w:val="000000"/>
                <w:sz w:val="21"/>
                <w:szCs w:val="21"/>
              </w:rPr>
            </w:pPr>
            <w:r w:rsidRPr="00061018">
              <w:rPr>
                <w:rFonts w:ascii="Times" w:eastAsia="游ゴシック" w:hAnsi="Times" w:cs="Times"/>
                <w:color w:val="000000"/>
                <w:sz w:val="21"/>
                <w:szCs w:val="21"/>
              </w:rPr>
              <w:t>9.97</w:t>
            </w:r>
          </w:p>
        </w:tc>
      </w:tr>
    </w:tbl>
    <w:p w14:paraId="037389C4" w14:textId="726E587E" w:rsidR="00D56BDC" w:rsidRPr="00061018" w:rsidRDefault="00D56BDC" w:rsidP="00762074">
      <w:pPr>
        <w:spacing w:line="480" w:lineRule="auto"/>
        <w:outlineLvl w:val="0"/>
        <w:rPr>
          <w:rFonts w:ascii="Times" w:hAnsi="Times" w:cs="Times"/>
          <w:b/>
          <w:color w:val="000000" w:themeColor="text1"/>
          <w:sz w:val="21"/>
          <w:szCs w:val="21"/>
        </w:rPr>
      </w:pPr>
    </w:p>
    <w:p w14:paraId="23EB0D38" w14:textId="77777777" w:rsidR="005F3DB8" w:rsidRDefault="005F3DB8" w:rsidP="005F3DB8">
      <w:pPr>
        <w:spacing w:line="480" w:lineRule="auto"/>
        <w:ind w:firstLineChars="50" w:firstLine="120"/>
        <w:jc w:val="both"/>
        <w:outlineLvl w:val="0"/>
        <w:rPr>
          <w:rFonts w:ascii="Times" w:hAnsi="Times" w:cs="Times"/>
          <w:color w:val="000000" w:themeColor="text1"/>
        </w:rPr>
      </w:pPr>
    </w:p>
    <w:p w14:paraId="23D5A847" w14:textId="56A570F3" w:rsidR="005F3DB8" w:rsidRPr="001C7157" w:rsidRDefault="005F3DB8" w:rsidP="005F3DB8">
      <w:pPr>
        <w:spacing w:line="480" w:lineRule="auto"/>
        <w:ind w:firstLineChars="50" w:firstLine="120"/>
        <w:jc w:val="both"/>
        <w:outlineLvl w:val="0"/>
        <w:rPr>
          <w:rFonts w:ascii="Times" w:hAnsi="Times" w:cs="Times"/>
          <w:color w:val="000000" w:themeColor="text1"/>
        </w:rPr>
      </w:pPr>
      <w:r w:rsidRPr="001C7157">
        <w:rPr>
          <w:rFonts w:ascii="Times" w:hAnsi="Times" w:cs="Times"/>
          <w:color w:val="000000" w:themeColor="text1"/>
        </w:rPr>
        <w:t>-: not detected</w:t>
      </w:r>
    </w:p>
    <w:p w14:paraId="0E45D34F" w14:textId="146ABBA9" w:rsidR="008203FB" w:rsidRDefault="008203FB">
      <w:pPr>
        <w:rPr>
          <w:rFonts w:ascii="Times" w:hAnsi="Times" w:cs="Times"/>
          <w:b/>
          <w:color w:val="000000" w:themeColor="text1"/>
          <w:sz w:val="21"/>
          <w:szCs w:val="21"/>
        </w:rPr>
      </w:pPr>
      <w:r>
        <w:rPr>
          <w:rFonts w:ascii="Times" w:hAnsi="Times" w:cs="Times"/>
          <w:b/>
          <w:color w:val="000000" w:themeColor="text1"/>
          <w:sz w:val="21"/>
          <w:szCs w:val="21"/>
        </w:rPr>
        <w:br w:type="page"/>
      </w:r>
    </w:p>
    <w:p w14:paraId="168FBED8" w14:textId="51233CC2" w:rsidR="00CF6DF8" w:rsidRPr="007E4CF2" w:rsidRDefault="00CF6DF8" w:rsidP="00CF6DF8">
      <w:pPr>
        <w:spacing w:line="480" w:lineRule="auto"/>
        <w:jc w:val="both"/>
        <w:outlineLvl w:val="0"/>
        <w:rPr>
          <w:b/>
        </w:rPr>
      </w:pPr>
      <w:r w:rsidRPr="007E4CF2">
        <w:rPr>
          <w:b/>
        </w:rPr>
        <w:lastRenderedPageBreak/>
        <w:t xml:space="preserve">Figure S1. Tm value variations among eight </w:t>
      </w:r>
      <w:r w:rsidRPr="007E4CF2">
        <w:rPr>
          <w:b/>
          <w:i/>
          <w:iCs/>
        </w:rPr>
        <w:t>Candida</w:t>
      </w:r>
      <w:r w:rsidRPr="007E4CF2">
        <w:rPr>
          <w:b/>
        </w:rPr>
        <w:t xml:space="preserve"> species with each </w:t>
      </w:r>
      <w:r w:rsidRPr="007E4CF2">
        <w:rPr>
          <w:b/>
          <w:color w:val="000000" w:themeColor="text1"/>
        </w:rPr>
        <w:t>IM Q-</w:t>
      </w:r>
      <w:r w:rsidRPr="007E4CF2">
        <w:rPr>
          <w:b/>
        </w:rPr>
        <w:t>probe</w:t>
      </w:r>
    </w:p>
    <w:p w14:paraId="23990F1B" w14:textId="77777777" w:rsidR="00CF6DF8" w:rsidRDefault="00CF6DF8" w:rsidP="00CF6DF8">
      <w:pPr>
        <w:spacing w:line="480" w:lineRule="auto"/>
        <w:outlineLvl w:val="0"/>
        <w:rPr>
          <w:b/>
        </w:rPr>
      </w:pPr>
    </w:p>
    <w:p w14:paraId="41E53FD9" w14:textId="77777777" w:rsidR="00CF6DF8" w:rsidRPr="006B4FE3" w:rsidRDefault="00CF6DF8" w:rsidP="00CF6DF8">
      <w:pPr>
        <w:spacing w:line="480" w:lineRule="auto"/>
        <w:outlineLvl w:val="0"/>
        <w:rPr>
          <w:b/>
        </w:rPr>
      </w:pPr>
      <w:r>
        <w:rPr>
          <w:b/>
          <w:noProof/>
        </w:rPr>
        <w:drawing>
          <wp:inline distT="0" distB="0" distL="0" distR="0" wp14:anchorId="19060116" wp14:editId="16646CA8">
            <wp:extent cx="5646145" cy="3809777"/>
            <wp:effectExtent l="0" t="0" r="0" b="0"/>
            <wp:docPr id="52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991" cy="381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F34C9" w14:textId="77777777" w:rsidR="00CF6DF8" w:rsidRDefault="00CF6DF8" w:rsidP="00CF6DF8">
      <w:pPr>
        <w:spacing w:line="480" w:lineRule="auto"/>
        <w:outlineLvl w:val="0"/>
      </w:pPr>
    </w:p>
    <w:p w14:paraId="3228CB67" w14:textId="678E033A" w:rsidR="00CF6DF8" w:rsidRPr="00783E2A" w:rsidRDefault="00F51145" w:rsidP="00CF6DF8">
      <w:pPr>
        <w:spacing w:line="480" w:lineRule="auto"/>
        <w:jc w:val="both"/>
        <w:outlineLvl w:val="0"/>
      </w:pPr>
      <w:r>
        <w:t xml:space="preserve">The </w:t>
      </w:r>
      <w:r w:rsidR="00CF6DF8" w:rsidRPr="00783E2A">
        <w:t xml:space="preserve">Tm </w:t>
      </w:r>
      <w:r w:rsidR="00CF6DF8" w:rsidRPr="00FF3762">
        <w:rPr>
          <w:rFonts w:hint="eastAsia"/>
          <w:color w:val="000000" w:themeColor="text1"/>
        </w:rPr>
        <w:t>value</w:t>
      </w:r>
      <w:r w:rsidR="00CF6DF8">
        <w:rPr>
          <w:rFonts w:hint="eastAsia"/>
          <w:color w:val="FF0000"/>
        </w:rPr>
        <w:t xml:space="preserve"> </w:t>
      </w:r>
      <w:r w:rsidR="00CF6DF8" w:rsidRPr="00783E2A">
        <w:t xml:space="preserve">variations depend on the number and position of </w:t>
      </w:r>
      <w:r>
        <w:t xml:space="preserve">the </w:t>
      </w:r>
      <w:r w:rsidR="00CF6DF8" w:rsidRPr="00783E2A">
        <w:t>probe-target mismatches.</w:t>
      </w:r>
    </w:p>
    <w:p w14:paraId="4024C5F7" w14:textId="77777777" w:rsidR="00F51145" w:rsidRDefault="00CF6DF8" w:rsidP="00CF6DF8">
      <w:pPr>
        <w:spacing w:line="480" w:lineRule="auto"/>
        <w:jc w:val="both"/>
        <w:outlineLvl w:val="0"/>
        <w:rPr>
          <w:color w:val="000000" w:themeColor="text1"/>
          <w:sz w:val="21"/>
          <w:szCs w:val="21"/>
        </w:rPr>
      </w:pPr>
      <w:r w:rsidRPr="00AE0619">
        <w:rPr>
          <w:sz w:val="21"/>
          <w:szCs w:val="21"/>
        </w:rPr>
        <w:t xml:space="preserve">1) </w:t>
      </w:r>
      <w:r w:rsidRPr="00AE0619">
        <w:rPr>
          <w:i/>
          <w:iCs/>
          <w:sz w:val="21"/>
          <w:szCs w:val="21"/>
        </w:rPr>
        <w:t>C. albicans</w:t>
      </w:r>
      <w:r w:rsidRPr="00FB1EBA">
        <w:rPr>
          <w:rFonts w:hint="eastAsia"/>
          <w:iCs/>
          <w:color w:val="000000" w:themeColor="text1"/>
          <w:sz w:val="21"/>
          <w:szCs w:val="21"/>
        </w:rPr>
        <w:t xml:space="preserve">, </w:t>
      </w:r>
      <w:r w:rsidRPr="00FB1EBA">
        <w:rPr>
          <w:color w:val="000000" w:themeColor="text1"/>
          <w:sz w:val="21"/>
          <w:szCs w:val="21"/>
        </w:rPr>
        <w:t xml:space="preserve">2) </w:t>
      </w:r>
      <w:r w:rsidRPr="00FB1EBA">
        <w:rPr>
          <w:i/>
          <w:iCs/>
          <w:color w:val="000000" w:themeColor="text1"/>
          <w:sz w:val="21"/>
          <w:szCs w:val="21"/>
        </w:rPr>
        <w:t>C. glabrata</w:t>
      </w:r>
      <w:r w:rsidRPr="00FB1EBA">
        <w:rPr>
          <w:rFonts w:hint="eastAsia"/>
          <w:iCs/>
          <w:color w:val="000000" w:themeColor="text1"/>
          <w:sz w:val="21"/>
          <w:szCs w:val="21"/>
        </w:rPr>
        <w:t xml:space="preserve">, </w:t>
      </w:r>
      <w:r w:rsidRPr="00FB1EBA">
        <w:rPr>
          <w:color w:val="000000" w:themeColor="text1"/>
          <w:sz w:val="21"/>
          <w:szCs w:val="21"/>
        </w:rPr>
        <w:t>3)</w:t>
      </w:r>
      <w:r w:rsidRPr="00FB1EBA">
        <w:rPr>
          <w:i/>
          <w:iCs/>
          <w:color w:val="000000" w:themeColor="text1"/>
          <w:sz w:val="21"/>
          <w:szCs w:val="21"/>
        </w:rPr>
        <w:t xml:space="preserve"> C. parapsilosis</w:t>
      </w:r>
      <w:r w:rsidRPr="00FB1EBA">
        <w:rPr>
          <w:rFonts w:hint="eastAsia"/>
          <w:iCs/>
          <w:color w:val="000000" w:themeColor="text1"/>
          <w:sz w:val="21"/>
          <w:szCs w:val="21"/>
        </w:rPr>
        <w:t xml:space="preserve">, </w:t>
      </w:r>
      <w:r w:rsidRPr="00FB1EBA">
        <w:rPr>
          <w:color w:val="000000" w:themeColor="text1"/>
          <w:sz w:val="21"/>
          <w:szCs w:val="21"/>
        </w:rPr>
        <w:t xml:space="preserve">4) </w:t>
      </w:r>
      <w:r w:rsidRPr="00FB1EBA">
        <w:rPr>
          <w:i/>
          <w:iCs/>
          <w:color w:val="000000" w:themeColor="text1"/>
          <w:sz w:val="21"/>
          <w:szCs w:val="21"/>
        </w:rPr>
        <w:t>C. tropicalis</w:t>
      </w:r>
      <w:r w:rsidRPr="00FB1EBA">
        <w:rPr>
          <w:rFonts w:hint="eastAsia"/>
          <w:iCs/>
          <w:color w:val="000000" w:themeColor="text1"/>
          <w:sz w:val="21"/>
          <w:szCs w:val="21"/>
        </w:rPr>
        <w:t xml:space="preserve">, </w:t>
      </w:r>
      <w:r w:rsidRPr="00FB1EBA">
        <w:rPr>
          <w:color w:val="000000" w:themeColor="text1"/>
          <w:sz w:val="21"/>
          <w:szCs w:val="21"/>
        </w:rPr>
        <w:t xml:space="preserve">5) </w:t>
      </w:r>
      <w:r w:rsidRPr="00FB1EBA">
        <w:rPr>
          <w:i/>
          <w:iCs/>
          <w:color w:val="000000" w:themeColor="text1"/>
          <w:sz w:val="21"/>
          <w:szCs w:val="21"/>
        </w:rPr>
        <w:t>C. krusei</w:t>
      </w:r>
      <w:r w:rsidRPr="00FB1EBA">
        <w:rPr>
          <w:rFonts w:hint="eastAsia"/>
          <w:iCs/>
          <w:color w:val="000000" w:themeColor="text1"/>
          <w:sz w:val="21"/>
          <w:szCs w:val="21"/>
        </w:rPr>
        <w:t xml:space="preserve">, </w:t>
      </w:r>
      <w:r w:rsidRPr="00FB1EBA">
        <w:rPr>
          <w:color w:val="000000" w:themeColor="text1"/>
          <w:sz w:val="21"/>
          <w:szCs w:val="21"/>
        </w:rPr>
        <w:t>6)</w:t>
      </w:r>
      <w:r w:rsidRPr="00FB1EBA">
        <w:rPr>
          <w:i/>
          <w:iCs/>
          <w:color w:val="000000" w:themeColor="text1"/>
          <w:sz w:val="21"/>
          <w:szCs w:val="21"/>
        </w:rPr>
        <w:t xml:space="preserve"> C. lusitaniae</w:t>
      </w:r>
      <w:r w:rsidRPr="00FB1EBA">
        <w:rPr>
          <w:rFonts w:hint="eastAsia"/>
          <w:iCs/>
          <w:color w:val="000000" w:themeColor="text1"/>
          <w:sz w:val="21"/>
          <w:szCs w:val="21"/>
        </w:rPr>
        <w:t>,</w:t>
      </w:r>
      <w:r w:rsidRPr="00FB1EBA">
        <w:rPr>
          <w:color w:val="000000" w:themeColor="text1"/>
          <w:sz w:val="21"/>
          <w:szCs w:val="21"/>
        </w:rPr>
        <w:t xml:space="preserve"> </w:t>
      </w:r>
    </w:p>
    <w:p w14:paraId="620FF3BA" w14:textId="5DCB679A" w:rsidR="00CF6DF8" w:rsidRPr="00AE0619" w:rsidRDefault="00CF6DF8" w:rsidP="00CF6DF8">
      <w:pPr>
        <w:spacing w:line="480" w:lineRule="auto"/>
        <w:jc w:val="both"/>
        <w:outlineLvl w:val="0"/>
        <w:rPr>
          <w:sz w:val="21"/>
          <w:szCs w:val="21"/>
        </w:rPr>
      </w:pPr>
      <w:r w:rsidRPr="00FB1EBA">
        <w:rPr>
          <w:color w:val="000000" w:themeColor="text1"/>
          <w:sz w:val="21"/>
          <w:szCs w:val="21"/>
        </w:rPr>
        <w:t xml:space="preserve">7) </w:t>
      </w:r>
      <w:r w:rsidRPr="00FB1EBA">
        <w:rPr>
          <w:i/>
          <w:iCs/>
          <w:color w:val="000000" w:themeColor="text1"/>
          <w:sz w:val="21"/>
          <w:szCs w:val="21"/>
        </w:rPr>
        <w:t>C. dubliniensis</w:t>
      </w:r>
      <w:r w:rsidRPr="00FB1EBA">
        <w:rPr>
          <w:rFonts w:hint="eastAsia"/>
          <w:iCs/>
          <w:color w:val="000000" w:themeColor="text1"/>
          <w:sz w:val="21"/>
          <w:szCs w:val="21"/>
        </w:rPr>
        <w:t xml:space="preserve">, </w:t>
      </w:r>
      <w:r w:rsidRPr="00FB1EBA">
        <w:rPr>
          <w:color w:val="000000" w:themeColor="text1"/>
          <w:sz w:val="21"/>
          <w:szCs w:val="21"/>
        </w:rPr>
        <w:t xml:space="preserve">8) </w:t>
      </w:r>
      <w:r w:rsidRPr="00FB1EBA">
        <w:rPr>
          <w:i/>
          <w:iCs/>
          <w:color w:val="000000" w:themeColor="text1"/>
          <w:sz w:val="21"/>
          <w:szCs w:val="21"/>
        </w:rPr>
        <w:t>C. gui</w:t>
      </w:r>
      <w:r w:rsidRPr="00AE0619">
        <w:rPr>
          <w:i/>
          <w:iCs/>
          <w:sz w:val="21"/>
          <w:szCs w:val="21"/>
        </w:rPr>
        <w:t>lliermondii</w:t>
      </w:r>
    </w:p>
    <w:p w14:paraId="3FDD841E" w14:textId="30C9AA9B" w:rsidR="00CF6DF8" w:rsidRPr="00CF6DF8" w:rsidRDefault="00CF6DF8" w:rsidP="008203FB">
      <w:pPr>
        <w:rPr>
          <w:b/>
          <w:color w:val="000000" w:themeColor="text1"/>
          <w:sz w:val="21"/>
          <w:szCs w:val="21"/>
        </w:rPr>
      </w:pPr>
    </w:p>
    <w:sectPr w:rsidR="00CF6DF8" w:rsidRPr="00CF6DF8" w:rsidSect="009066DD">
      <w:pgSz w:w="12240" w:h="15840"/>
      <w:pgMar w:top="1985" w:right="1701" w:bottom="1701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91297" w14:textId="77777777" w:rsidR="00E60CBB" w:rsidRDefault="00E60CBB" w:rsidP="00FD172D">
      <w:r>
        <w:separator/>
      </w:r>
    </w:p>
  </w:endnote>
  <w:endnote w:type="continuationSeparator" w:id="0">
    <w:p w14:paraId="708619A6" w14:textId="77777777" w:rsidR="00E60CBB" w:rsidRDefault="00E60CBB" w:rsidP="00FD1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LTStd-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falt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025377" w14:textId="77777777" w:rsidR="00F60C92" w:rsidRDefault="00F60C92" w:rsidP="009C0DAC">
    <w:pPr>
      <w:pStyle w:val="a5"/>
      <w:framePr w:wrap="none" w:vAnchor="text" w:hAnchor="margin" w:xAlign="right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14:paraId="480DDDC9" w14:textId="77777777" w:rsidR="00F60C92" w:rsidRDefault="00F60C92" w:rsidP="00E27B0E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5834916"/>
      <w:docPartObj>
        <w:docPartGallery w:val="Page Numbers (Bottom of Page)"/>
        <w:docPartUnique/>
      </w:docPartObj>
    </w:sdtPr>
    <w:sdtEndPr/>
    <w:sdtContent>
      <w:p w14:paraId="3301DB04" w14:textId="39C71BBE" w:rsidR="00F60C92" w:rsidRDefault="00F60C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3762">
          <w:rPr>
            <w:noProof/>
            <w:lang w:val="ja-JP"/>
          </w:rPr>
          <w:t>9</w:t>
        </w:r>
        <w:r>
          <w:fldChar w:fldCharType="end"/>
        </w:r>
      </w:p>
    </w:sdtContent>
  </w:sdt>
  <w:p w14:paraId="7B00E2E9" w14:textId="77777777" w:rsidR="00F60C92" w:rsidRPr="00245B74" w:rsidRDefault="00F60C92" w:rsidP="00E27B0E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45D46" w14:textId="77777777" w:rsidR="00E60CBB" w:rsidRDefault="00E60CBB" w:rsidP="00FD172D">
      <w:r>
        <w:separator/>
      </w:r>
    </w:p>
  </w:footnote>
  <w:footnote w:type="continuationSeparator" w:id="0">
    <w:p w14:paraId="351C91AE" w14:textId="77777777" w:rsidR="00E60CBB" w:rsidRDefault="00E60CBB" w:rsidP="00FD17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3A7D9C"/>
    <w:multiLevelType w:val="hybridMultilevel"/>
    <w:tmpl w:val="1842FEA6"/>
    <w:lvl w:ilvl="0" w:tplc="30405C22">
      <w:start w:val="75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8DC1F12"/>
    <w:multiLevelType w:val="hybridMultilevel"/>
    <w:tmpl w:val="310E6B30"/>
    <w:lvl w:ilvl="0" w:tplc="7772ACB8">
      <w:start w:val="1"/>
      <w:numFmt w:val="decimalEnclosedCircle"/>
      <w:lvlText w:val="%1"/>
      <w:lvlJc w:val="left"/>
      <w:pPr>
        <w:ind w:left="360" w:hanging="360"/>
      </w:pPr>
      <w:rPr>
        <w:rFonts w:ascii="ＭＳ Ｐゴシック" w:eastAsia="ＭＳ Ｐゴシック" w:hAnsi="ＭＳ Ｐゴシック" w:cs="TimesLTStd-BoldItalic"/>
        <w:i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50808D1"/>
    <w:multiLevelType w:val="hybridMultilevel"/>
    <w:tmpl w:val="C36A72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BF41908"/>
    <w:multiLevelType w:val="hybridMultilevel"/>
    <w:tmpl w:val="1DDE39BA"/>
    <w:lvl w:ilvl="0" w:tplc="038A26D6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EB6035"/>
    <w:multiLevelType w:val="multilevel"/>
    <w:tmpl w:val="2E2A9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CF7F98"/>
    <w:multiLevelType w:val="hybridMultilevel"/>
    <w:tmpl w:val="D994C38C"/>
    <w:lvl w:ilvl="0" w:tplc="3DBCB51E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7" w15:restartNumberingAfterBreak="0">
    <w:nsid w:val="2DED2764"/>
    <w:multiLevelType w:val="hybridMultilevel"/>
    <w:tmpl w:val="CBF4E81C"/>
    <w:lvl w:ilvl="0" w:tplc="C666D7D6"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F57A7"/>
    <w:multiLevelType w:val="hybridMultilevel"/>
    <w:tmpl w:val="BE08AFFC"/>
    <w:lvl w:ilvl="0" w:tplc="AA1C9F5A">
      <w:start w:val="2"/>
      <w:numFmt w:val="decimal"/>
      <w:lvlText w:val="%1F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33E64DFA"/>
    <w:multiLevelType w:val="hybridMultilevel"/>
    <w:tmpl w:val="9D228E80"/>
    <w:lvl w:ilvl="0" w:tplc="383A6A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0BB7BE7"/>
    <w:multiLevelType w:val="hybridMultilevel"/>
    <w:tmpl w:val="84C60290"/>
    <w:lvl w:ilvl="0" w:tplc="ED5EBB5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466425E8"/>
    <w:multiLevelType w:val="hybridMultilevel"/>
    <w:tmpl w:val="F09299C8"/>
    <w:lvl w:ilvl="0" w:tplc="038A26D6">
      <w:start w:val="1"/>
      <w:numFmt w:val="decimal"/>
      <w:lvlText w:val="%1"/>
      <w:lvlJc w:val="left"/>
      <w:pPr>
        <w:ind w:left="645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5" w:hanging="420"/>
      </w:pPr>
    </w:lvl>
    <w:lvl w:ilvl="3" w:tplc="0409000F" w:tentative="1">
      <w:start w:val="1"/>
      <w:numFmt w:val="decimal"/>
      <w:lvlText w:val="%4."/>
      <w:lvlJc w:val="left"/>
      <w:pPr>
        <w:ind w:left="1905" w:hanging="420"/>
      </w:pPr>
    </w:lvl>
    <w:lvl w:ilvl="4" w:tplc="04090017" w:tentative="1">
      <w:start w:val="1"/>
      <w:numFmt w:val="aiueoFullWidth"/>
      <w:lvlText w:val="(%5)"/>
      <w:lvlJc w:val="left"/>
      <w:pPr>
        <w:ind w:left="2325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5" w:hanging="420"/>
      </w:pPr>
    </w:lvl>
    <w:lvl w:ilvl="6" w:tplc="0409000F" w:tentative="1">
      <w:start w:val="1"/>
      <w:numFmt w:val="decimal"/>
      <w:lvlText w:val="%7."/>
      <w:lvlJc w:val="left"/>
      <w:pPr>
        <w:ind w:left="3165" w:hanging="420"/>
      </w:pPr>
    </w:lvl>
    <w:lvl w:ilvl="7" w:tplc="04090017" w:tentative="1">
      <w:start w:val="1"/>
      <w:numFmt w:val="aiueoFullWidth"/>
      <w:lvlText w:val="(%8)"/>
      <w:lvlJc w:val="left"/>
      <w:pPr>
        <w:ind w:left="35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5" w:hanging="420"/>
      </w:pPr>
    </w:lvl>
  </w:abstractNum>
  <w:abstractNum w:abstractNumId="12" w15:restartNumberingAfterBreak="0">
    <w:nsid w:val="491B4FC3"/>
    <w:multiLevelType w:val="hybridMultilevel"/>
    <w:tmpl w:val="04348B8C"/>
    <w:lvl w:ilvl="0" w:tplc="7E74987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B291F0B"/>
    <w:multiLevelType w:val="hybridMultilevel"/>
    <w:tmpl w:val="100ABFEA"/>
    <w:lvl w:ilvl="0" w:tplc="71BA7F88">
      <w:start w:val="2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  <w:i/>
        <w:color w:val="000000" w:themeColor="text1"/>
        <w:sz w:val="24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D9335C8"/>
    <w:multiLevelType w:val="hybridMultilevel"/>
    <w:tmpl w:val="733E9454"/>
    <w:lvl w:ilvl="0" w:tplc="D778B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5DB232B9"/>
    <w:multiLevelType w:val="hybridMultilevel"/>
    <w:tmpl w:val="16D8CF24"/>
    <w:lvl w:ilvl="0" w:tplc="45ECDB7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6A4478A5"/>
    <w:multiLevelType w:val="hybridMultilevel"/>
    <w:tmpl w:val="57E2E87E"/>
    <w:lvl w:ilvl="0" w:tplc="9B9631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6F93354F"/>
    <w:multiLevelType w:val="hybridMultilevel"/>
    <w:tmpl w:val="00D2F9A0"/>
    <w:lvl w:ilvl="0" w:tplc="0576BEA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4B94140"/>
    <w:multiLevelType w:val="hybridMultilevel"/>
    <w:tmpl w:val="85D258D2"/>
    <w:lvl w:ilvl="0" w:tplc="FA506F2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 w15:restartNumberingAfterBreak="0">
    <w:nsid w:val="76741E7C"/>
    <w:multiLevelType w:val="hybridMultilevel"/>
    <w:tmpl w:val="E4089346"/>
    <w:lvl w:ilvl="0" w:tplc="D2D25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C45348D"/>
    <w:multiLevelType w:val="hybridMultilevel"/>
    <w:tmpl w:val="EF26198E"/>
    <w:lvl w:ilvl="0" w:tplc="3E2A1DD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1"/>
  </w:num>
  <w:num w:numId="2">
    <w:abstractNumId w:val="4"/>
  </w:num>
  <w:num w:numId="3">
    <w:abstractNumId w:val="17"/>
  </w:num>
  <w:num w:numId="4">
    <w:abstractNumId w:val="9"/>
  </w:num>
  <w:num w:numId="5">
    <w:abstractNumId w:val="5"/>
  </w:num>
  <w:num w:numId="6">
    <w:abstractNumId w:val="15"/>
  </w:num>
  <w:num w:numId="7">
    <w:abstractNumId w:val="2"/>
  </w:num>
  <w:num w:numId="8">
    <w:abstractNumId w:val="6"/>
  </w:num>
  <w:num w:numId="9">
    <w:abstractNumId w:val="10"/>
  </w:num>
  <w:num w:numId="10">
    <w:abstractNumId w:val="12"/>
  </w:num>
  <w:num w:numId="11">
    <w:abstractNumId w:val="14"/>
  </w:num>
  <w:num w:numId="12">
    <w:abstractNumId w:val="8"/>
  </w:num>
  <w:num w:numId="13">
    <w:abstractNumId w:val="16"/>
  </w:num>
  <w:num w:numId="14">
    <w:abstractNumId w:val="3"/>
  </w:num>
  <w:num w:numId="15">
    <w:abstractNumId w:val="20"/>
  </w:num>
  <w:num w:numId="16">
    <w:abstractNumId w:val="0"/>
  </w:num>
  <w:num w:numId="17">
    <w:abstractNumId w:val="7"/>
  </w:num>
  <w:num w:numId="18">
    <w:abstractNumId w:val="18"/>
  </w:num>
  <w:num w:numId="19">
    <w:abstractNumId w:val="1"/>
  </w:num>
  <w:num w:numId="20">
    <w:abstractNumId w:val="13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it-IT" w:vendorID="64" w:dllVersion="6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ftw0r5e5wvafearx7vw5ec290eap0a0vv2&quot;&gt;My EndNote Library&lt;record-ids&gt;&lt;item&gt;45&lt;/item&gt;&lt;/record-ids&gt;&lt;/item&gt;&lt;/Libraries&gt;"/>
  </w:docVars>
  <w:rsids>
    <w:rsidRoot w:val="0061153A"/>
    <w:rsid w:val="00000E86"/>
    <w:rsid w:val="00002CD2"/>
    <w:rsid w:val="000065B9"/>
    <w:rsid w:val="0000671F"/>
    <w:rsid w:val="00007133"/>
    <w:rsid w:val="00012817"/>
    <w:rsid w:val="00013A7D"/>
    <w:rsid w:val="00013D4A"/>
    <w:rsid w:val="00016FED"/>
    <w:rsid w:val="000175A9"/>
    <w:rsid w:val="000204E2"/>
    <w:rsid w:val="00020E5B"/>
    <w:rsid w:val="00022717"/>
    <w:rsid w:val="00022EAF"/>
    <w:rsid w:val="00025B02"/>
    <w:rsid w:val="00027EF7"/>
    <w:rsid w:val="00030A47"/>
    <w:rsid w:val="00032239"/>
    <w:rsid w:val="0003245E"/>
    <w:rsid w:val="0003571C"/>
    <w:rsid w:val="000358D7"/>
    <w:rsid w:val="0004023E"/>
    <w:rsid w:val="00040EF1"/>
    <w:rsid w:val="00043BDC"/>
    <w:rsid w:val="0005023D"/>
    <w:rsid w:val="00050E36"/>
    <w:rsid w:val="0005138B"/>
    <w:rsid w:val="00051764"/>
    <w:rsid w:val="0005533A"/>
    <w:rsid w:val="0005645B"/>
    <w:rsid w:val="000567C8"/>
    <w:rsid w:val="0005797B"/>
    <w:rsid w:val="00061018"/>
    <w:rsid w:val="000635DB"/>
    <w:rsid w:val="00063C29"/>
    <w:rsid w:val="00063DE5"/>
    <w:rsid w:val="000640B9"/>
    <w:rsid w:val="0006454D"/>
    <w:rsid w:val="00064FB1"/>
    <w:rsid w:val="000651D7"/>
    <w:rsid w:val="000657A1"/>
    <w:rsid w:val="00065CE0"/>
    <w:rsid w:val="00065E93"/>
    <w:rsid w:val="00070030"/>
    <w:rsid w:val="00070BFE"/>
    <w:rsid w:val="00071B29"/>
    <w:rsid w:val="00073235"/>
    <w:rsid w:val="00074973"/>
    <w:rsid w:val="000755F6"/>
    <w:rsid w:val="00075774"/>
    <w:rsid w:val="000766A0"/>
    <w:rsid w:val="000767EF"/>
    <w:rsid w:val="00076B5D"/>
    <w:rsid w:val="00080A33"/>
    <w:rsid w:val="000818AF"/>
    <w:rsid w:val="00082325"/>
    <w:rsid w:val="00085476"/>
    <w:rsid w:val="000855D0"/>
    <w:rsid w:val="000856AB"/>
    <w:rsid w:val="000859AF"/>
    <w:rsid w:val="00090669"/>
    <w:rsid w:val="00091066"/>
    <w:rsid w:val="0009255B"/>
    <w:rsid w:val="0009310B"/>
    <w:rsid w:val="00093E62"/>
    <w:rsid w:val="00094076"/>
    <w:rsid w:val="0009504C"/>
    <w:rsid w:val="0009680A"/>
    <w:rsid w:val="00097B36"/>
    <w:rsid w:val="000A0BB8"/>
    <w:rsid w:val="000A1291"/>
    <w:rsid w:val="000A175F"/>
    <w:rsid w:val="000A1CB1"/>
    <w:rsid w:val="000A36AC"/>
    <w:rsid w:val="000A48D3"/>
    <w:rsid w:val="000B0578"/>
    <w:rsid w:val="000B0DEE"/>
    <w:rsid w:val="000B2140"/>
    <w:rsid w:val="000B2B39"/>
    <w:rsid w:val="000B3617"/>
    <w:rsid w:val="000B37DF"/>
    <w:rsid w:val="000B4E7C"/>
    <w:rsid w:val="000B5FCC"/>
    <w:rsid w:val="000B6783"/>
    <w:rsid w:val="000B7402"/>
    <w:rsid w:val="000C2311"/>
    <w:rsid w:val="000C3468"/>
    <w:rsid w:val="000C405E"/>
    <w:rsid w:val="000C4EF9"/>
    <w:rsid w:val="000C72AA"/>
    <w:rsid w:val="000C7AAF"/>
    <w:rsid w:val="000C7B77"/>
    <w:rsid w:val="000D1550"/>
    <w:rsid w:val="000D3700"/>
    <w:rsid w:val="000D479B"/>
    <w:rsid w:val="000D586C"/>
    <w:rsid w:val="000D62FB"/>
    <w:rsid w:val="000D74B1"/>
    <w:rsid w:val="000E1834"/>
    <w:rsid w:val="000E2D2D"/>
    <w:rsid w:val="000E49AF"/>
    <w:rsid w:val="000E539E"/>
    <w:rsid w:val="000E5A2A"/>
    <w:rsid w:val="000E6339"/>
    <w:rsid w:val="000F04C6"/>
    <w:rsid w:val="000F05A4"/>
    <w:rsid w:val="000F275F"/>
    <w:rsid w:val="000F29D6"/>
    <w:rsid w:val="000F32E9"/>
    <w:rsid w:val="000F35C2"/>
    <w:rsid w:val="000F4349"/>
    <w:rsid w:val="000F4E93"/>
    <w:rsid w:val="000F56BD"/>
    <w:rsid w:val="000F691D"/>
    <w:rsid w:val="001007FF"/>
    <w:rsid w:val="00100834"/>
    <w:rsid w:val="00100AD5"/>
    <w:rsid w:val="001017BF"/>
    <w:rsid w:val="0010339C"/>
    <w:rsid w:val="00103F3C"/>
    <w:rsid w:val="00104233"/>
    <w:rsid w:val="00107A0B"/>
    <w:rsid w:val="00107B6C"/>
    <w:rsid w:val="00111757"/>
    <w:rsid w:val="00111D89"/>
    <w:rsid w:val="001135EF"/>
    <w:rsid w:val="0011362E"/>
    <w:rsid w:val="001145EB"/>
    <w:rsid w:val="00114722"/>
    <w:rsid w:val="00114AF8"/>
    <w:rsid w:val="00114E77"/>
    <w:rsid w:val="00115D8D"/>
    <w:rsid w:val="001161CA"/>
    <w:rsid w:val="00117B8B"/>
    <w:rsid w:val="00117F10"/>
    <w:rsid w:val="00120675"/>
    <w:rsid w:val="00120EA8"/>
    <w:rsid w:val="0012172C"/>
    <w:rsid w:val="001247C4"/>
    <w:rsid w:val="001250DB"/>
    <w:rsid w:val="00125EBD"/>
    <w:rsid w:val="00127617"/>
    <w:rsid w:val="00132268"/>
    <w:rsid w:val="00132A42"/>
    <w:rsid w:val="0013445F"/>
    <w:rsid w:val="00135663"/>
    <w:rsid w:val="001368AA"/>
    <w:rsid w:val="00136F6B"/>
    <w:rsid w:val="00137A43"/>
    <w:rsid w:val="00137A8A"/>
    <w:rsid w:val="001400E5"/>
    <w:rsid w:val="0014057D"/>
    <w:rsid w:val="001409DB"/>
    <w:rsid w:val="001411EB"/>
    <w:rsid w:val="00142650"/>
    <w:rsid w:val="001429B8"/>
    <w:rsid w:val="001434F8"/>
    <w:rsid w:val="00143EB6"/>
    <w:rsid w:val="00147A52"/>
    <w:rsid w:val="0015063F"/>
    <w:rsid w:val="00151444"/>
    <w:rsid w:val="0015235E"/>
    <w:rsid w:val="00152DF8"/>
    <w:rsid w:val="001539C1"/>
    <w:rsid w:val="0015436C"/>
    <w:rsid w:val="00154E7E"/>
    <w:rsid w:val="00156FDC"/>
    <w:rsid w:val="001570CD"/>
    <w:rsid w:val="00157736"/>
    <w:rsid w:val="00160E3D"/>
    <w:rsid w:val="00161E46"/>
    <w:rsid w:val="00162622"/>
    <w:rsid w:val="0016296E"/>
    <w:rsid w:val="00162CF5"/>
    <w:rsid w:val="001673BD"/>
    <w:rsid w:val="00171499"/>
    <w:rsid w:val="001719CE"/>
    <w:rsid w:val="0017235B"/>
    <w:rsid w:val="00172C62"/>
    <w:rsid w:val="0017418F"/>
    <w:rsid w:val="001744D3"/>
    <w:rsid w:val="00174B35"/>
    <w:rsid w:val="00174C44"/>
    <w:rsid w:val="00175A8B"/>
    <w:rsid w:val="001760D4"/>
    <w:rsid w:val="0017766D"/>
    <w:rsid w:val="0017768F"/>
    <w:rsid w:val="00180168"/>
    <w:rsid w:val="00180388"/>
    <w:rsid w:val="00180592"/>
    <w:rsid w:val="001811DB"/>
    <w:rsid w:val="001835EA"/>
    <w:rsid w:val="001838B6"/>
    <w:rsid w:val="00183D3B"/>
    <w:rsid w:val="00183E9B"/>
    <w:rsid w:val="001845CE"/>
    <w:rsid w:val="00186C38"/>
    <w:rsid w:val="00187149"/>
    <w:rsid w:val="001900E5"/>
    <w:rsid w:val="00190769"/>
    <w:rsid w:val="00191022"/>
    <w:rsid w:val="00193DB4"/>
    <w:rsid w:val="00193FBE"/>
    <w:rsid w:val="00196A03"/>
    <w:rsid w:val="001A059B"/>
    <w:rsid w:val="001A0FC6"/>
    <w:rsid w:val="001A1D21"/>
    <w:rsid w:val="001A2A8F"/>
    <w:rsid w:val="001A3189"/>
    <w:rsid w:val="001A5CF2"/>
    <w:rsid w:val="001A5F1B"/>
    <w:rsid w:val="001A7D57"/>
    <w:rsid w:val="001B0028"/>
    <w:rsid w:val="001B02BC"/>
    <w:rsid w:val="001B067A"/>
    <w:rsid w:val="001B17D1"/>
    <w:rsid w:val="001B26F9"/>
    <w:rsid w:val="001B2D12"/>
    <w:rsid w:val="001B52DB"/>
    <w:rsid w:val="001B52F4"/>
    <w:rsid w:val="001B55EB"/>
    <w:rsid w:val="001B680B"/>
    <w:rsid w:val="001B7E0A"/>
    <w:rsid w:val="001C295D"/>
    <w:rsid w:val="001C4C3B"/>
    <w:rsid w:val="001C4EB6"/>
    <w:rsid w:val="001C674C"/>
    <w:rsid w:val="001C7157"/>
    <w:rsid w:val="001D0752"/>
    <w:rsid w:val="001D170F"/>
    <w:rsid w:val="001D2CE5"/>
    <w:rsid w:val="001D6552"/>
    <w:rsid w:val="001D7561"/>
    <w:rsid w:val="001E02D7"/>
    <w:rsid w:val="001E148B"/>
    <w:rsid w:val="001E1A57"/>
    <w:rsid w:val="001E2206"/>
    <w:rsid w:val="001E2C70"/>
    <w:rsid w:val="001E67F6"/>
    <w:rsid w:val="001E7A50"/>
    <w:rsid w:val="001F1649"/>
    <w:rsid w:val="001F18A0"/>
    <w:rsid w:val="001F22E6"/>
    <w:rsid w:val="001F669D"/>
    <w:rsid w:val="001F66BB"/>
    <w:rsid w:val="00203C5B"/>
    <w:rsid w:val="00204FB7"/>
    <w:rsid w:val="00207F3D"/>
    <w:rsid w:val="0021069F"/>
    <w:rsid w:val="0021528E"/>
    <w:rsid w:val="002203EB"/>
    <w:rsid w:val="00225323"/>
    <w:rsid w:val="00225509"/>
    <w:rsid w:val="0022580B"/>
    <w:rsid w:val="00225934"/>
    <w:rsid w:val="00226D8C"/>
    <w:rsid w:val="00227203"/>
    <w:rsid w:val="0023065E"/>
    <w:rsid w:val="00231D41"/>
    <w:rsid w:val="00231E44"/>
    <w:rsid w:val="002344AF"/>
    <w:rsid w:val="00235369"/>
    <w:rsid w:val="0024267B"/>
    <w:rsid w:val="00242E4B"/>
    <w:rsid w:val="00243038"/>
    <w:rsid w:val="00243563"/>
    <w:rsid w:val="002436B4"/>
    <w:rsid w:val="00243A48"/>
    <w:rsid w:val="00244661"/>
    <w:rsid w:val="00245B74"/>
    <w:rsid w:val="0024659E"/>
    <w:rsid w:val="002468C9"/>
    <w:rsid w:val="00251419"/>
    <w:rsid w:val="00252B64"/>
    <w:rsid w:val="00253779"/>
    <w:rsid w:val="00255497"/>
    <w:rsid w:val="002558A4"/>
    <w:rsid w:val="00260AF2"/>
    <w:rsid w:val="00260B9B"/>
    <w:rsid w:val="00261080"/>
    <w:rsid w:val="00261779"/>
    <w:rsid w:val="00264630"/>
    <w:rsid w:val="002650DC"/>
    <w:rsid w:val="002655DF"/>
    <w:rsid w:val="00265CF7"/>
    <w:rsid w:val="002662EA"/>
    <w:rsid w:val="0026675F"/>
    <w:rsid w:val="00267AAA"/>
    <w:rsid w:val="00270233"/>
    <w:rsid w:val="002722BA"/>
    <w:rsid w:val="002726D3"/>
    <w:rsid w:val="002749CF"/>
    <w:rsid w:val="00274C13"/>
    <w:rsid w:val="00274FFC"/>
    <w:rsid w:val="00276709"/>
    <w:rsid w:val="00276F2D"/>
    <w:rsid w:val="00283E69"/>
    <w:rsid w:val="00284114"/>
    <w:rsid w:val="00284653"/>
    <w:rsid w:val="002855A4"/>
    <w:rsid w:val="002873AF"/>
    <w:rsid w:val="0029129F"/>
    <w:rsid w:val="00291871"/>
    <w:rsid w:val="0029488F"/>
    <w:rsid w:val="0029527E"/>
    <w:rsid w:val="0029549B"/>
    <w:rsid w:val="00296250"/>
    <w:rsid w:val="002A0114"/>
    <w:rsid w:val="002A0BD3"/>
    <w:rsid w:val="002A1144"/>
    <w:rsid w:val="002A1973"/>
    <w:rsid w:val="002A450F"/>
    <w:rsid w:val="002A457F"/>
    <w:rsid w:val="002A5358"/>
    <w:rsid w:val="002A6C5F"/>
    <w:rsid w:val="002B45E5"/>
    <w:rsid w:val="002B571F"/>
    <w:rsid w:val="002B65D5"/>
    <w:rsid w:val="002B6BD6"/>
    <w:rsid w:val="002C224D"/>
    <w:rsid w:val="002C229D"/>
    <w:rsid w:val="002C2433"/>
    <w:rsid w:val="002C2770"/>
    <w:rsid w:val="002C2D65"/>
    <w:rsid w:val="002C2E81"/>
    <w:rsid w:val="002C40B6"/>
    <w:rsid w:val="002C5486"/>
    <w:rsid w:val="002C5727"/>
    <w:rsid w:val="002C65E1"/>
    <w:rsid w:val="002C7EE6"/>
    <w:rsid w:val="002D29D8"/>
    <w:rsid w:val="002D2CFB"/>
    <w:rsid w:val="002D37C7"/>
    <w:rsid w:val="002D39DC"/>
    <w:rsid w:val="002D5A92"/>
    <w:rsid w:val="002D61FE"/>
    <w:rsid w:val="002D7C46"/>
    <w:rsid w:val="002E01F2"/>
    <w:rsid w:val="002E0DAB"/>
    <w:rsid w:val="002E194F"/>
    <w:rsid w:val="002E1D4D"/>
    <w:rsid w:val="002E1D66"/>
    <w:rsid w:val="002E2A1D"/>
    <w:rsid w:val="002E2C09"/>
    <w:rsid w:val="002E5BE1"/>
    <w:rsid w:val="002E768D"/>
    <w:rsid w:val="002F2188"/>
    <w:rsid w:val="002F3150"/>
    <w:rsid w:val="002F3193"/>
    <w:rsid w:val="002F3551"/>
    <w:rsid w:val="002F7133"/>
    <w:rsid w:val="002F783C"/>
    <w:rsid w:val="003000DC"/>
    <w:rsid w:val="00301A2F"/>
    <w:rsid w:val="00302288"/>
    <w:rsid w:val="003026E1"/>
    <w:rsid w:val="0030294C"/>
    <w:rsid w:val="00302F81"/>
    <w:rsid w:val="00303B89"/>
    <w:rsid w:val="00306C73"/>
    <w:rsid w:val="00306FBE"/>
    <w:rsid w:val="00307CDC"/>
    <w:rsid w:val="00311431"/>
    <w:rsid w:val="0031216C"/>
    <w:rsid w:val="00316599"/>
    <w:rsid w:val="00316831"/>
    <w:rsid w:val="003179ED"/>
    <w:rsid w:val="00317B58"/>
    <w:rsid w:val="00320796"/>
    <w:rsid w:val="003209A0"/>
    <w:rsid w:val="0032132F"/>
    <w:rsid w:val="003216A3"/>
    <w:rsid w:val="00321D83"/>
    <w:rsid w:val="00322210"/>
    <w:rsid w:val="00331053"/>
    <w:rsid w:val="003320DF"/>
    <w:rsid w:val="00333925"/>
    <w:rsid w:val="00333CAB"/>
    <w:rsid w:val="003341DA"/>
    <w:rsid w:val="003358D5"/>
    <w:rsid w:val="0034017F"/>
    <w:rsid w:val="003403A8"/>
    <w:rsid w:val="00340D9C"/>
    <w:rsid w:val="003414FE"/>
    <w:rsid w:val="003429DF"/>
    <w:rsid w:val="00342B54"/>
    <w:rsid w:val="00343D7B"/>
    <w:rsid w:val="003440BA"/>
    <w:rsid w:val="0034410F"/>
    <w:rsid w:val="00345E0B"/>
    <w:rsid w:val="00347319"/>
    <w:rsid w:val="00347B61"/>
    <w:rsid w:val="00350876"/>
    <w:rsid w:val="00350C7A"/>
    <w:rsid w:val="00356778"/>
    <w:rsid w:val="00356C39"/>
    <w:rsid w:val="003570C7"/>
    <w:rsid w:val="00357AD0"/>
    <w:rsid w:val="00361B24"/>
    <w:rsid w:val="00362619"/>
    <w:rsid w:val="003653CB"/>
    <w:rsid w:val="003657DA"/>
    <w:rsid w:val="0037176C"/>
    <w:rsid w:val="00371CD0"/>
    <w:rsid w:val="00372D48"/>
    <w:rsid w:val="00373305"/>
    <w:rsid w:val="00373EAF"/>
    <w:rsid w:val="00374884"/>
    <w:rsid w:val="003755DD"/>
    <w:rsid w:val="00376791"/>
    <w:rsid w:val="0037758B"/>
    <w:rsid w:val="00377885"/>
    <w:rsid w:val="00380D82"/>
    <w:rsid w:val="003815F3"/>
    <w:rsid w:val="00382228"/>
    <w:rsid w:val="00383F55"/>
    <w:rsid w:val="003918F1"/>
    <w:rsid w:val="0039252E"/>
    <w:rsid w:val="00392568"/>
    <w:rsid w:val="00392697"/>
    <w:rsid w:val="003946E1"/>
    <w:rsid w:val="00394E44"/>
    <w:rsid w:val="00397750"/>
    <w:rsid w:val="00397ABA"/>
    <w:rsid w:val="00397C48"/>
    <w:rsid w:val="003A0352"/>
    <w:rsid w:val="003A0629"/>
    <w:rsid w:val="003A068A"/>
    <w:rsid w:val="003A08A6"/>
    <w:rsid w:val="003A12C9"/>
    <w:rsid w:val="003A1D80"/>
    <w:rsid w:val="003A22DF"/>
    <w:rsid w:val="003A2551"/>
    <w:rsid w:val="003A4707"/>
    <w:rsid w:val="003A4EE0"/>
    <w:rsid w:val="003A5A9F"/>
    <w:rsid w:val="003A6C33"/>
    <w:rsid w:val="003B017A"/>
    <w:rsid w:val="003B062D"/>
    <w:rsid w:val="003B1436"/>
    <w:rsid w:val="003B2418"/>
    <w:rsid w:val="003B3AFD"/>
    <w:rsid w:val="003B5509"/>
    <w:rsid w:val="003B6762"/>
    <w:rsid w:val="003B6999"/>
    <w:rsid w:val="003B700C"/>
    <w:rsid w:val="003B72E3"/>
    <w:rsid w:val="003B79B3"/>
    <w:rsid w:val="003C005C"/>
    <w:rsid w:val="003C28C8"/>
    <w:rsid w:val="003C2A71"/>
    <w:rsid w:val="003C47F0"/>
    <w:rsid w:val="003C4AEA"/>
    <w:rsid w:val="003C5315"/>
    <w:rsid w:val="003C6EF8"/>
    <w:rsid w:val="003C75F8"/>
    <w:rsid w:val="003D0013"/>
    <w:rsid w:val="003D17AA"/>
    <w:rsid w:val="003D1A08"/>
    <w:rsid w:val="003D4441"/>
    <w:rsid w:val="003D449E"/>
    <w:rsid w:val="003D5246"/>
    <w:rsid w:val="003D5DAF"/>
    <w:rsid w:val="003D68A5"/>
    <w:rsid w:val="003E2842"/>
    <w:rsid w:val="003E3558"/>
    <w:rsid w:val="003E5819"/>
    <w:rsid w:val="003F07B7"/>
    <w:rsid w:val="003F146C"/>
    <w:rsid w:val="003F15B4"/>
    <w:rsid w:val="003F3594"/>
    <w:rsid w:val="003F40C7"/>
    <w:rsid w:val="003F5952"/>
    <w:rsid w:val="003F63FE"/>
    <w:rsid w:val="003F6450"/>
    <w:rsid w:val="003F7691"/>
    <w:rsid w:val="00400235"/>
    <w:rsid w:val="0040123E"/>
    <w:rsid w:val="004051B4"/>
    <w:rsid w:val="004051F8"/>
    <w:rsid w:val="004057E5"/>
    <w:rsid w:val="00405C09"/>
    <w:rsid w:val="004068E4"/>
    <w:rsid w:val="00406D14"/>
    <w:rsid w:val="0040740D"/>
    <w:rsid w:val="004117CA"/>
    <w:rsid w:val="00411A6A"/>
    <w:rsid w:val="00411B8B"/>
    <w:rsid w:val="0041207E"/>
    <w:rsid w:val="00412434"/>
    <w:rsid w:val="00412673"/>
    <w:rsid w:val="00412F23"/>
    <w:rsid w:val="00415950"/>
    <w:rsid w:val="00417EC6"/>
    <w:rsid w:val="00421AD5"/>
    <w:rsid w:val="00422421"/>
    <w:rsid w:val="00422454"/>
    <w:rsid w:val="00423144"/>
    <w:rsid w:val="00423BC5"/>
    <w:rsid w:val="00425CEF"/>
    <w:rsid w:val="00430E55"/>
    <w:rsid w:val="00431EB8"/>
    <w:rsid w:val="004323E0"/>
    <w:rsid w:val="00432BD0"/>
    <w:rsid w:val="00433E68"/>
    <w:rsid w:val="00434140"/>
    <w:rsid w:val="004342AE"/>
    <w:rsid w:val="0043548E"/>
    <w:rsid w:val="00435988"/>
    <w:rsid w:val="00435FC5"/>
    <w:rsid w:val="0043601B"/>
    <w:rsid w:val="0043652F"/>
    <w:rsid w:val="00437D26"/>
    <w:rsid w:val="00440373"/>
    <w:rsid w:val="00440C72"/>
    <w:rsid w:val="00442833"/>
    <w:rsid w:val="00443B6A"/>
    <w:rsid w:val="00445B83"/>
    <w:rsid w:val="00445F0E"/>
    <w:rsid w:val="00446FA8"/>
    <w:rsid w:val="00451B7D"/>
    <w:rsid w:val="00452FD4"/>
    <w:rsid w:val="00456711"/>
    <w:rsid w:val="00456AF1"/>
    <w:rsid w:val="00456D5D"/>
    <w:rsid w:val="00456E9D"/>
    <w:rsid w:val="00457D1D"/>
    <w:rsid w:val="00457EAF"/>
    <w:rsid w:val="004602C1"/>
    <w:rsid w:val="00461DA0"/>
    <w:rsid w:val="004626DA"/>
    <w:rsid w:val="00462A69"/>
    <w:rsid w:val="00462F97"/>
    <w:rsid w:val="00464A9B"/>
    <w:rsid w:val="00467859"/>
    <w:rsid w:val="00472178"/>
    <w:rsid w:val="00472850"/>
    <w:rsid w:val="00482B9A"/>
    <w:rsid w:val="00483915"/>
    <w:rsid w:val="00483F94"/>
    <w:rsid w:val="00484B12"/>
    <w:rsid w:val="004850BD"/>
    <w:rsid w:val="004851CC"/>
    <w:rsid w:val="0048567A"/>
    <w:rsid w:val="00490310"/>
    <w:rsid w:val="00490FFF"/>
    <w:rsid w:val="00491BEF"/>
    <w:rsid w:val="00492726"/>
    <w:rsid w:val="00493F6E"/>
    <w:rsid w:val="0049511F"/>
    <w:rsid w:val="004954F2"/>
    <w:rsid w:val="00496606"/>
    <w:rsid w:val="00497AB5"/>
    <w:rsid w:val="004A0571"/>
    <w:rsid w:val="004A082A"/>
    <w:rsid w:val="004A124B"/>
    <w:rsid w:val="004A148D"/>
    <w:rsid w:val="004A216D"/>
    <w:rsid w:val="004A2A68"/>
    <w:rsid w:val="004A2E66"/>
    <w:rsid w:val="004A4299"/>
    <w:rsid w:val="004B0AB5"/>
    <w:rsid w:val="004B107D"/>
    <w:rsid w:val="004B136D"/>
    <w:rsid w:val="004B13BF"/>
    <w:rsid w:val="004B1663"/>
    <w:rsid w:val="004B219F"/>
    <w:rsid w:val="004B2AC2"/>
    <w:rsid w:val="004B38C5"/>
    <w:rsid w:val="004B49D1"/>
    <w:rsid w:val="004C09E7"/>
    <w:rsid w:val="004C09F1"/>
    <w:rsid w:val="004C0A9E"/>
    <w:rsid w:val="004C2472"/>
    <w:rsid w:val="004C29FB"/>
    <w:rsid w:val="004C31A7"/>
    <w:rsid w:val="004C3C51"/>
    <w:rsid w:val="004C59A8"/>
    <w:rsid w:val="004C7D4A"/>
    <w:rsid w:val="004C7FE6"/>
    <w:rsid w:val="004D0600"/>
    <w:rsid w:val="004D092D"/>
    <w:rsid w:val="004D0B20"/>
    <w:rsid w:val="004D1258"/>
    <w:rsid w:val="004D3459"/>
    <w:rsid w:val="004D4FA9"/>
    <w:rsid w:val="004D4FDB"/>
    <w:rsid w:val="004D71BA"/>
    <w:rsid w:val="004E004C"/>
    <w:rsid w:val="004E07F1"/>
    <w:rsid w:val="004E1223"/>
    <w:rsid w:val="004E172C"/>
    <w:rsid w:val="004E1792"/>
    <w:rsid w:val="004E3327"/>
    <w:rsid w:val="004E7EC0"/>
    <w:rsid w:val="004F1371"/>
    <w:rsid w:val="004F1D98"/>
    <w:rsid w:val="004F2187"/>
    <w:rsid w:val="004F2C22"/>
    <w:rsid w:val="004F46FD"/>
    <w:rsid w:val="004F4857"/>
    <w:rsid w:val="004F523D"/>
    <w:rsid w:val="004F5862"/>
    <w:rsid w:val="004F7141"/>
    <w:rsid w:val="00500D30"/>
    <w:rsid w:val="005011E4"/>
    <w:rsid w:val="005012B2"/>
    <w:rsid w:val="00502F08"/>
    <w:rsid w:val="00503174"/>
    <w:rsid w:val="005037FA"/>
    <w:rsid w:val="005040F8"/>
    <w:rsid w:val="005044B4"/>
    <w:rsid w:val="0050536C"/>
    <w:rsid w:val="00506C3B"/>
    <w:rsid w:val="00506ED6"/>
    <w:rsid w:val="005074A2"/>
    <w:rsid w:val="0050784E"/>
    <w:rsid w:val="0051022A"/>
    <w:rsid w:val="00511D2A"/>
    <w:rsid w:val="005121A5"/>
    <w:rsid w:val="0051331D"/>
    <w:rsid w:val="0051458C"/>
    <w:rsid w:val="005149E3"/>
    <w:rsid w:val="00514BDF"/>
    <w:rsid w:val="00514C9B"/>
    <w:rsid w:val="0051529F"/>
    <w:rsid w:val="005157A8"/>
    <w:rsid w:val="00515F56"/>
    <w:rsid w:val="005161BB"/>
    <w:rsid w:val="00516844"/>
    <w:rsid w:val="00516F4E"/>
    <w:rsid w:val="00521FDA"/>
    <w:rsid w:val="00523818"/>
    <w:rsid w:val="00524FF2"/>
    <w:rsid w:val="005262CF"/>
    <w:rsid w:val="00526D92"/>
    <w:rsid w:val="00530719"/>
    <w:rsid w:val="005310AE"/>
    <w:rsid w:val="00531F37"/>
    <w:rsid w:val="00532DFE"/>
    <w:rsid w:val="0053308A"/>
    <w:rsid w:val="005346E4"/>
    <w:rsid w:val="00534CF1"/>
    <w:rsid w:val="005354C4"/>
    <w:rsid w:val="00535A66"/>
    <w:rsid w:val="00536BFF"/>
    <w:rsid w:val="005374FD"/>
    <w:rsid w:val="00537BFD"/>
    <w:rsid w:val="00540A22"/>
    <w:rsid w:val="00540B88"/>
    <w:rsid w:val="005411D8"/>
    <w:rsid w:val="0054360F"/>
    <w:rsid w:val="00543D4A"/>
    <w:rsid w:val="00544406"/>
    <w:rsid w:val="00544837"/>
    <w:rsid w:val="005460E3"/>
    <w:rsid w:val="0055023A"/>
    <w:rsid w:val="005522BC"/>
    <w:rsid w:val="005526EA"/>
    <w:rsid w:val="005527F1"/>
    <w:rsid w:val="00553244"/>
    <w:rsid w:val="00555003"/>
    <w:rsid w:val="00555583"/>
    <w:rsid w:val="00556F0D"/>
    <w:rsid w:val="005578AD"/>
    <w:rsid w:val="00562946"/>
    <w:rsid w:val="00565B96"/>
    <w:rsid w:val="005703C2"/>
    <w:rsid w:val="00570EC3"/>
    <w:rsid w:val="00572319"/>
    <w:rsid w:val="00572A67"/>
    <w:rsid w:val="00573D89"/>
    <w:rsid w:val="005742AF"/>
    <w:rsid w:val="005747D8"/>
    <w:rsid w:val="005804D4"/>
    <w:rsid w:val="00581890"/>
    <w:rsid w:val="00582187"/>
    <w:rsid w:val="00582BCB"/>
    <w:rsid w:val="00582BD5"/>
    <w:rsid w:val="00583D55"/>
    <w:rsid w:val="0058481C"/>
    <w:rsid w:val="00584AFF"/>
    <w:rsid w:val="00585EB2"/>
    <w:rsid w:val="005873B4"/>
    <w:rsid w:val="00587A02"/>
    <w:rsid w:val="00591593"/>
    <w:rsid w:val="00591BEF"/>
    <w:rsid w:val="00592BFA"/>
    <w:rsid w:val="00594DEF"/>
    <w:rsid w:val="005962FF"/>
    <w:rsid w:val="005967A3"/>
    <w:rsid w:val="005A0539"/>
    <w:rsid w:val="005A0E16"/>
    <w:rsid w:val="005A3AFF"/>
    <w:rsid w:val="005A4ED6"/>
    <w:rsid w:val="005A5FC5"/>
    <w:rsid w:val="005A5FD9"/>
    <w:rsid w:val="005A69D8"/>
    <w:rsid w:val="005B0853"/>
    <w:rsid w:val="005B1789"/>
    <w:rsid w:val="005B1D12"/>
    <w:rsid w:val="005B5ED6"/>
    <w:rsid w:val="005B61AD"/>
    <w:rsid w:val="005B781A"/>
    <w:rsid w:val="005C0366"/>
    <w:rsid w:val="005C0671"/>
    <w:rsid w:val="005C0DE1"/>
    <w:rsid w:val="005C2984"/>
    <w:rsid w:val="005C3233"/>
    <w:rsid w:val="005C3998"/>
    <w:rsid w:val="005C43BA"/>
    <w:rsid w:val="005C4811"/>
    <w:rsid w:val="005C574C"/>
    <w:rsid w:val="005C5E3B"/>
    <w:rsid w:val="005C7F52"/>
    <w:rsid w:val="005D0096"/>
    <w:rsid w:val="005D08E4"/>
    <w:rsid w:val="005D1528"/>
    <w:rsid w:val="005D1863"/>
    <w:rsid w:val="005D45AB"/>
    <w:rsid w:val="005D49FB"/>
    <w:rsid w:val="005D4AED"/>
    <w:rsid w:val="005D759B"/>
    <w:rsid w:val="005D7BD7"/>
    <w:rsid w:val="005E021A"/>
    <w:rsid w:val="005E1EE0"/>
    <w:rsid w:val="005E21B7"/>
    <w:rsid w:val="005E3F89"/>
    <w:rsid w:val="005E408F"/>
    <w:rsid w:val="005E478F"/>
    <w:rsid w:val="005E52F0"/>
    <w:rsid w:val="005E65F1"/>
    <w:rsid w:val="005E6630"/>
    <w:rsid w:val="005F00EC"/>
    <w:rsid w:val="005F1224"/>
    <w:rsid w:val="005F1337"/>
    <w:rsid w:val="005F181C"/>
    <w:rsid w:val="005F3DB8"/>
    <w:rsid w:val="005F4025"/>
    <w:rsid w:val="005F55B9"/>
    <w:rsid w:val="005F5EDF"/>
    <w:rsid w:val="005F7FA1"/>
    <w:rsid w:val="00600379"/>
    <w:rsid w:val="0060060A"/>
    <w:rsid w:val="00600949"/>
    <w:rsid w:val="006016F4"/>
    <w:rsid w:val="00601FFC"/>
    <w:rsid w:val="0060217F"/>
    <w:rsid w:val="00602226"/>
    <w:rsid w:val="006022B6"/>
    <w:rsid w:val="006037C1"/>
    <w:rsid w:val="00604D27"/>
    <w:rsid w:val="00605DE9"/>
    <w:rsid w:val="00606111"/>
    <w:rsid w:val="00606DF0"/>
    <w:rsid w:val="0060757C"/>
    <w:rsid w:val="0061022C"/>
    <w:rsid w:val="0061153A"/>
    <w:rsid w:val="00613CC7"/>
    <w:rsid w:val="006140B6"/>
    <w:rsid w:val="00615031"/>
    <w:rsid w:val="00617671"/>
    <w:rsid w:val="00620652"/>
    <w:rsid w:val="006234EF"/>
    <w:rsid w:val="00623AF5"/>
    <w:rsid w:val="006241A3"/>
    <w:rsid w:val="00625561"/>
    <w:rsid w:val="0062591A"/>
    <w:rsid w:val="006262E3"/>
    <w:rsid w:val="00626E87"/>
    <w:rsid w:val="0062776A"/>
    <w:rsid w:val="006361EB"/>
    <w:rsid w:val="00636C2E"/>
    <w:rsid w:val="00637DC9"/>
    <w:rsid w:val="0064127A"/>
    <w:rsid w:val="006416BB"/>
    <w:rsid w:val="006419B1"/>
    <w:rsid w:val="00641C38"/>
    <w:rsid w:val="00642184"/>
    <w:rsid w:val="006432EF"/>
    <w:rsid w:val="0064492A"/>
    <w:rsid w:val="00646561"/>
    <w:rsid w:val="00646705"/>
    <w:rsid w:val="00646A73"/>
    <w:rsid w:val="00650E23"/>
    <w:rsid w:val="006531BE"/>
    <w:rsid w:val="0065504B"/>
    <w:rsid w:val="00655F3D"/>
    <w:rsid w:val="006603C0"/>
    <w:rsid w:val="006606B2"/>
    <w:rsid w:val="00660FAF"/>
    <w:rsid w:val="00661230"/>
    <w:rsid w:val="0066149D"/>
    <w:rsid w:val="00661571"/>
    <w:rsid w:val="00662A18"/>
    <w:rsid w:val="006658FE"/>
    <w:rsid w:val="006712E1"/>
    <w:rsid w:val="0067137E"/>
    <w:rsid w:val="006715BF"/>
    <w:rsid w:val="00671E1A"/>
    <w:rsid w:val="0067383C"/>
    <w:rsid w:val="00674E62"/>
    <w:rsid w:val="006757C7"/>
    <w:rsid w:val="00676D91"/>
    <w:rsid w:val="006806BB"/>
    <w:rsid w:val="00682226"/>
    <w:rsid w:val="0068243E"/>
    <w:rsid w:val="00682453"/>
    <w:rsid w:val="00682649"/>
    <w:rsid w:val="00682B3B"/>
    <w:rsid w:val="006863FF"/>
    <w:rsid w:val="00686D36"/>
    <w:rsid w:val="00687F0C"/>
    <w:rsid w:val="006900E1"/>
    <w:rsid w:val="00691DB3"/>
    <w:rsid w:val="00692500"/>
    <w:rsid w:val="00692EC9"/>
    <w:rsid w:val="006946C7"/>
    <w:rsid w:val="00694DAA"/>
    <w:rsid w:val="006951F5"/>
    <w:rsid w:val="00695798"/>
    <w:rsid w:val="00696909"/>
    <w:rsid w:val="006978E6"/>
    <w:rsid w:val="00697CEC"/>
    <w:rsid w:val="006A30ED"/>
    <w:rsid w:val="006A59AA"/>
    <w:rsid w:val="006A649A"/>
    <w:rsid w:val="006B08A8"/>
    <w:rsid w:val="006B1B33"/>
    <w:rsid w:val="006B4FE3"/>
    <w:rsid w:val="006B5B85"/>
    <w:rsid w:val="006B6745"/>
    <w:rsid w:val="006B68CD"/>
    <w:rsid w:val="006C0453"/>
    <w:rsid w:val="006C074D"/>
    <w:rsid w:val="006C310D"/>
    <w:rsid w:val="006C3148"/>
    <w:rsid w:val="006C3B19"/>
    <w:rsid w:val="006C45DB"/>
    <w:rsid w:val="006C67B7"/>
    <w:rsid w:val="006C7EC7"/>
    <w:rsid w:val="006D03B0"/>
    <w:rsid w:val="006D1076"/>
    <w:rsid w:val="006D2C66"/>
    <w:rsid w:val="006D53A6"/>
    <w:rsid w:val="006D63AB"/>
    <w:rsid w:val="006D6400"/>
    <w:rsid w:val="006D6C9F"/>
    <w:rsid w:val="006D756E"/>
    <w:rsid w:val="006E0100"/>
    <w:rsid w:val="006E0C40"/>
    <w:rsid w:val="006E146F"/>
    <w:rsid w:val="006E379B"/>
    <w:rsid w:val="006E51E2"/>
    <w:rsid w:val="006E591E"/>
    <w:rsid w:val="006E5E28"/>
    <w:rsid w:val="006E7EDA"/>
    <w:rsid w:val="006F1ECC"/>
    <w:rsid w:val="006F38DC"/>
    <w:rsid w:val="006F4566"/>
    <w:rsid w:val="006F4BA9"/>
    <w:rsid w:val="0070173E"/>
    <w:rsid w:val="00701C8E"/>
    <w:rsid w:val="0070253E"/>
    <w:rsid w:val="00702B1E"/>
    <w:rsid w:val="007066F5"/>
    <w:rsid w:val="0071099F"/>
    <w:rsid w:val="00710CEB"/>
    <w:rsid w:val="00711ABE"/>
    <w:rsid w:val="00712618"/>
    <w:rsid w:val="00712868"/>
    <w:rsid w:val="00712A70"/>
    <w:rsid w:val="0071317A"/>
    <w:rsid w:val="007133E7"/>
    <w:rsid w:val="007138BD"/>
    <w:rsid w:val="00713F76"/>
    <w:rsid w:val="00715DCD"/>
    <w:rsid w:val="00716525"/>
    <w:rsid w:val="007177B3"/>
    <w:rsid w:val="00720974"/>
    <w:rsid w:val="00721C92"/>
    <w:rsid w:val="007222BA"/>
    <w:rsid w:val="00722451"/>
    <w:rsid w:val="00723647"/>
    <w:rsid w:val="00723DCA"/>
    <w:rsid w:val="007246B3"/>
    <w:rsid w:val="00725D6A"/>
    <w:rsid w:val="0072759F"/>
    <w:rsid w:val="0073199F"/>
    <w:rsid w:val="00732A93"/>
    <w:rsid w:val="00733507"/>
    <w:rsid w:val="00734241"/>
    <w:rsid w:val="007344ED"/>
    <w:rsid w:val="007345E2"/>
    <w:rsid w:val="00735A4C"/>
    <w:rsid w:val="007361F6"/>
    <w:rsid w:val="0073620B"/>
    <w:rsid w:val="00736255"/>
    <w:rsid w:val="00736A21"/>
    <w:rsid w:val="00736A7C"/>
    <w:rsid w:val="00736EE8"/>
    <w:rsid w:val="007370BF"/>
    <w:rsid w:val="00741419"/>
    <w:rsid w:val="00741798"/>
    <w:rsid w:val="00741E6A"/>
    <w:rsid w:val="00743706"/>
    <w:rsid w:val="00743AF2"/>
    <w:rsid w:val="007440A0"/>
    <w:rsid w:val="00746C4D"/>
    <w:rsid w:val="00751078"/>
    <w:rsid w:val="007526FE"/>
    <w:rsid w:val="00752D82"/>
    <w:rsid w:val="00753F84"/>
    <w:rsid w:val="00756260"/>
    <w:rsid w:val="007566F5"/>
    <w:rsid w:val="007575DF"/>
    <w:rsid w:val="0075770B"/>
    <w:rsid w:val="00757E27"/>
    <w:rsid w:val="0076159B"/>
    <w:rsid w:val="00761E1A"/>
    <w:rsid w:val="00762074"/>
    <w:rsid w:val="00764B21"/>
    <w:rsid w:val="007652EC"/>
    <w:rsid w:val="007701C0"/>
    <w:rsid w:val="00771D5B"/>
    <w:rsid w:val="00772578"/>
    <w:rsid w:val="00772E66"/>
    <w:rsid w:val="007738FC"/>
    <w:rsid w:val="00773930"/>
    <w:rsid w:val="00776B88"/>
    <w:rsid w:val="00782368"/>
    <w:rsid w:val="00782949"/>
    <w:rsid w:val="00782FD1"/>
    <w:rsid w:val="0078326F"/>
    <w:rsid w:val="00783E2A"/>
    <w:rsid w:val="00784E29"/>
    <w:rsid w:val="007876FB"/>
    <w:rsid w:val="00787C0E"/>
    <w:rsid w:val="007930D4"/>
    <w:rsid w:val="00793699"/>
    <w:rsid w:val="00793CC7"/>
    <w:rsid w:val="007943CB"/>
    <w:rsid w:val="00795759"/>
    <w:rsid w:val="00796C64"/>
    <w:rsid w:val="007A0CF6"/>
    <w:rsid w:val="007A2F6C"/>
    <w:rsid w:val="007A4914"/>
    <w:rsid w:val="007A511C"/>
    <w:rsid w:val="007A6AE2"/>
    <w:rsid w:val="007B0345"/>
    <w:rsid w:val="007B13B4"/>
    <w:rsid w:val="007B15FF"/>
    <w:rsid w:val="007B19A7"/>
    <w:rsid w:val="007B1A0B"/>
    <w:rsid w:val="007B2ED9"/>
    <w:rsid w:val="007B2F89"/>
    <w:rsid w:val="007B35F1"/>
    <w:rsid w:val="007B42A3"/>
    <w:rsid w:val="007B461C"/>
    <w:rsid w:val="007B502A"/>
    <w:rsid w:val="007B5D35"/>
    <w:rsid w:val="007B6CE8"/>
    <w:rsid w:val="007B76B2"/>
    <w:rsid w:val="007C06BA"/>
    <w:rsid w:val="007C16D2"/>
    <w:rsid w:val="007C3469"/>
    <w:rsid w:val="007C372E"/>
    <w:rsid w:val="007C4FA3"/>
    <w:rsid w:val="007C5BBB"/>
    <w:rsid w:val="007C5F30"/>
    <w:rsid w:val="007C72B2"/>
    <w:rsid w:val="007C7AA8"/>
    <w:rsid w:val="007D1021"/>
    <w:rsid w:val="007D1F29"/>
    <w:rsid w:val="007D2B42"/>
    <w:rsid w:val="007D2B9A"/>
    <w:rsid w:val="007D40A4"/>
    <w:rsid w:val="007D4F7D"/>
    <w:rsid w:val="007D51AC"/>
    <w:rsid w:val="007D5F5F"/>
    <w:rsid w:val="007D63E2"/>
    <w:rsid w:val="007D7629"/>
    <w:rsid w:val="007D7B82"/>
    <w:rsid w:val="007E0AFE"/>
    <w:rsid w:val="007E1E3D"/>
    <w:rsid w:val="007E4CF2"/>
    <w:rsid w:val="007E6017"/>
    <w:rsid w:val="007E6DE8"/>
    <w:rsid w:val="007F00D6"/>
    <w:rsid w:val="007F071C"/>
    <w:rsid w:val="007F0C0D"/>
    <w:rsid w:val="007F1173"/>
    <w:rsid w:val="007F3D19"/>
    <w:rsid w:val="007F56F8"/>
    <w:rsid w:val="007F6833"/>
    <w:rsid w:val="007F7C18"/>
    <w:rsid w:val="00800140"/>
    <w:rsid w:val="00801DD4"/>
    <w:rsid w:val="008034DD"/>
    <w:rsid w:val="00803618"/>
    <w:rsid w:val="0080371B"/>
    <w:rsid w:val="008043A5"/>
    <w:rsid w:val="008046D8"/>
    <w:rsid w:val="00805598"/>
    <w:rsid w:val="00805F5B"/>
    <w:rsid w:val="008060E2"/>
    <w:rsid w:val="008062BF"/>
    <w:rsid w:val="008068CB"/>
    <w:rsid w:val="008074CA"/>
    <w:rsid w:val="00811584"/>
    <w:rsid w:val="0081243C"/>
    <w:rsid w:val="00813FE7"/>
    <w:rsid w:val="00814D7B"/>
    <w:rsid w:val="00816C57"/>
    <w:rsid w:val="00817005"/>
    <w:rsid w:val="008171E6"/>
    <w:rsid w:val="008203CC"/>
    <w:rsid w:val="008203FB"/>
    <w:rsid w:val="008249CE"/>
    <w:rsid w:val="008330C5"/>
    <w:rsid w:val="008347C1"/>
    <w:rsid w:val="0083664B"/>
    <w:rsid w:val="00841DDE"/>
    <w:rsid w:val="00842A5C"/>
    <w:rsid w:val="00843AB6"/>
    <w:rsid w:val="00843F12"/>
    <w:rsid w:val="00845FED"/>
    <w:rsid w:val="00846693"/>
    <w:rsid w:val="008500B4"/>
    <w:rsid w:val="00850938"/>
    <w:rsid w:val="00850960"/>
    <w:rsid w:val="0085127E"/>
    <w:rsid w:val="00851A34"/>
    <w:rsid w:val="00855745"/>
    <w:rsid w:val="00856B83"/>
    <w:rsid w:val="00857CEE"/>
    <w:rsid w:val="00857DE9"/>
    <w:rsid w:val="0086166E"/>
    <w:rsid w:val="0086224D"/>
    <w:rsid w:val="008638BD"/>
    <w:rsid w:val="00864786"/>
    <w:rsid w:val="008655EC"/>
    <w:rsid w:val="008657AA"/>
    <w:rsid w:val="00865B1B"/>
    <w:rsid w:val="008713F2"/>
    <w:rsid w:val="00872150"/>
    <w:rsid w:val="008738FA"/>
    <w:rsid w:val="00876A28"/>
    <w:rsid w:val="00880E36"/>
    <w:rsid w:val="00882058"/>
    <w:rsid w:val="008838E3"/>
    <w:rsid w:val="008839CE"/>
    <w:rsid w:val="00884699"/>
    <w:rsid w:val="00885901"/>
    <w:rsid w:val="00885995"/>
    <w:rsid w:val="00885E0E"/>
    <w:rsid w:val="00887D9F"/>
    <w:rsid w:val="0089063D"/>
    <w:rsid w:val="008911A7"/>
    <w:rsid w:val="008932A0"/>
    <w:rsid w:val="008944F9"/>
    <w:rsid w:val="00895439"/>
    <w:rsid w:val="00895DE5"/>
    <w:rsid w:val="008969D3"/>
    <w:rsid w:val="008A0FD8"/>
    <w:rsid w:val="008A123C"/>
    <w:rsid w:val="008A21FE"/>
    <w:rsid w:val="008A3E5E"/>
    <w:rsid w:val="008A4CAC"/>
    <w:rsid w:val="008A50BF"/>
    <w:rsid w:val="008A57D7"/>
    <w:rsid w:val="008A5A53"/>
    <w:rsid w:val="008A61FD"/>
    <w:rsid w:val="008B0B6F"/>
    <w:rsid w:val="008B0CDC"/>
    <w:rsid w:val="008B1835"/>
    <w:rsid w:val="008B2A84"/>
    <w:rsid w:val="008B4016"/>
    <w:rsid w:val="008B4500"/>
    <w:rsid w:val="008B59B5"/>
    <w:rsid w:val="008C0103"/>
    <w:rsid w:val="008C3072"/>
    <w:rsid w:val="008C5094"/>
    <w:rsid w:val="008C76AB"/>
    <w:rsid w:val="008D0A10"/>
    <w:rsid w:val="008D18EB"/>
    <w:rsid w:val="008D3891"/>
    <w:rsid w:val="008D494D"/>
    <w:rsid w:val="008D5297"/>
    <w:rsid w:val="008D63CF"/>
    <w:rsid w:val="008D6AD9"/>
    <w:rsid w:val="008E02FF"/>
    <w:rsid w:val="008E0D0F"/>
    <w:rsid w:val="008E1383"/>
    <w:rsid w:val="008E1A2F"/>
    <w:rsid w:val="008E1BC4"/>
    <w:rsid w:val="008E45EC"/>
    <w:rsid w:val="008E7EB3"/>
    <w:rsid w:val="008F0671"/>
    <w:rsid w:val="008F1FC2"/>
    <w:rsid w:val="008F2641"/>
    <w:rsid w:val="008F2F20"/>
    <w:rsid w:val="008F3292"/>
    <w:rsid w:val="008F3F28"/>
    <w:rsid w:val="008F4338"/>
    <w:rsid w:val="008F4349"/>
    <w:rsid w:val="008F6166"/>
    <w:rsid w:val="008F6364"/>
    <w:rsid w:val="008F64E3"/>
    <w:rsid w:val="009008CC"/>
    <w:rsid w:val="00900D9A"/>
    <w:rsid w:val="00905555"/>
    <w:rsid w:val="009066DD"/>
    <w:rsid w:val="0090713B"/>
    <w:rsid w:val="009121A6"/>
    <w:rsid w:val="009129D5"/>
    <w:rsid w:val="009139EE"/>
    <w:rsid w:val="00913B4C"/>
    <w:rsid w:val="00914167"/>
    <w:rsid w:val="0091511A"/>
    <w:rsid w:val="00915CCF"/>
    <w:rsid w:val="009160C3"/>
    <w:rsid w:val="00916C47"/>
    <w:rsid w:val="00920FF3"/>
    <w:rsid w:val="009211A4"/>
    <w:rsid w:val="00922E82"/>
    <w:rsid w:val="00923056"/>
    <w:rsid w:val="009231B1"/>
    <w:rsid w:val="0092403B"/>
    <w:rsid w:val="009244BF"/>
    <w:rsid w:val="00925C12"/>
    <w:rsid w:val="0092691A"/>
    <w:rsid w:val="00926D94"/>
    <w:rsid w:val="009279F9"/>
    <w:rsid w:val="00930DEF"/>
    <w:rsid w:val="00930EAB"/>
    <w:rsid w:val="009310B4"/>
    <w:rsid w:val="009315BB"/>
    <w:rsid w:val="00931D1A"/>
    <w:rsid w:val="00935239"/>
    <w:rsid w:val="00935767"/>
    <w:rsid w:val="00935D86"/>
    <w:rsid w:val="009360A1"/>
    <w:rsid w:val="009367F8"/>
    <w:rsid w:val="009434E2"/>
    <w:rsid w:val="00943675"/>
    <w:rsid w:val="009442A3"/>
    <w:rsid w:val="00944EDA"/>
    <w:rsid w:val="00947054"/>
    <w:rsid w:val="009517B5"/>
    <w:rsid w:val="0095218E"/>
    <w:rsid w:val="009531C9"/>
    <w:rsid w:val="00954751"/>
    <w:rsid w:val="00956DDB"/>
    <w:rsid w:val="00964940"/>
    <w:rsid w:val="00966995"/>
    <w:rsid w:val="00966DAF"/>
    <w:rsid w:val="00970E4A"/>
    <w:rsid w:val="009710C6"/>
    <w:rsid w:val="009718FB"/>
    <w:rsid w:val="009721E6"/>
    <w:rsid w:val="00974124"/>
    <w:rsid w:val="00974246"/>
    <w:rsid w:val="00974AD8"/>
    <w:rsid w:val="0097535E"/>
    <w:rsid w:val="00976C91"/>
    <w:rsid w:val="00977B46"/>
    <w:rsid w:val="0098040F"/>
    <w:rsid w:val="00981F6B"/>
    <w:rsid w:val="00982F6B"/>
    <w:rsid w:val="00984DDF"/>
    <w:rsid w:val="00985BD5"/>
    <w:rsid w:val="0098614A"/>
    <w:rsid w:val="0098721D"/>
    <w:rsid w:val="00991A71"/>
    <w:rsid w:val="00994E35"/>
    <w:rsid w:val="00996060"/>
    <w:rsid w:val="00996F8F"/>
    <w:rsid w:val="0099716F"/>
    <w:rsid w:val="00997568"/>
    <w:rsid w:val="009A3057"/>
    <w:rsid w:val="009A30E3"/>
    <w:rsid w:val="009A4DEB"/>
    <w:rsid w:val="009A542E"/>
    <w:rsid w:val="009A54F9"/>
    <w:rsid w:val="009A56B1"/>
    <w:rsid w:val="009B0806"/>
    <w:rsid w:val="009B5A7E"/>
    <w:rsid w:val="009B6C98"/>
    <w:rsid w:val="009B7A92"/>
    <w:rsid w:val="009C0AD3"/>
    <w:rsid w:val="009C0DAC"/>
    <w:rsid w:val="009C1069"/>
    <w:rsid w:val="009C1E7B"/>
    <w:rsid w:val="009C38BE"/>
    <w:rsid w:val="009C5F09"/>
    <w:rsid w:val="009D005D"/>
    <w:rsid w:val="009D224C"/>
    <w:rsid w:val="009D27AC"/>
    <w:rsid w:val="009D3E3E"/>
    <w:rsid w:val="009D4434"/>
    <w:rsid w:val="009D58ED"/>
    <w:rsid w:val="009D5C10"/>
    <w:rsid w:val="009E0385"/>
    <w:rsid w:val="009E0CA4"/>
    <w:rsid w:val="009E252B"/>
    <w:rsid w:val="009E3DD4"/>
    <w:rsid w:val="009E6B8E"/>
    <w:rsid w:val="009E7978"/>
    <w:rsid w:val="009E7A1E"/>
    <w:rsid w:val="009F0097"/>
    <w:rsid w:val="009F0C76"/>
    <w:rsid w:val="009F0DC1"/>
    <w:rsid w:val="009F12AA"/>
    <w:rsid w:val="009F31D1"/>
    <w:rsid w:val="009F6E58"/>
    <w:rsid w:val="00A0561F"/>
    <w:rsid w:val="00A07179"/>
    <w:rsid w:val="00A07BEE"/>
    <w:rsid w:val="00A07F04"/>
    <w:rsid w:val="00A127C5"/>
    <w:rsid w:val="00A12B95"/>
    <w:rsid w:val="00A13482"/>
    <w:rsid w:val="00A1498F"/>
    <w:rsid w:val="00A14BD8"/>
    <w:rsid w:val="00A2415A"/>
    <w:rsid w:val="00A26E1A"/>
    <w:rsid w:val="00A2718F"/>
    <w:rsid w:val="00A27541"/>
    <w:rsid w:val="00A3266F"/>
    <w:rsid w:val="00A32ADA"/>
    <w:rsid w:val="00A33D0D"/>
    <w:rsid w:val="00A34C1D"/>
    <w:rsid w:val="00A35068"/>
    <w:rsid w:val="00A409F4"/>
    <w:rsid w:val="00A4143A"/>
    <w:rsid w:val="00A44D71"/>
    <w:rsid w:val="00A45B0F"/>
    <w:rsid w:val="00A45E2F"/>
    <w:rsid w:val="00A46D09"/>
    <w:rsid w:val="00A47A73"/>
    <w:rsid w:val="00A47EF5"/>
    <w:rsid w:val="00A50B4E"/>
    <w:rsid w:val="00A51175"/>
    <w:rsid w:val="00A51C70"/>
    <w:rsid w:val="00A5201B"/>
    <w:rsid w:val="00A529CD"/>
    <w:rsid w:val="00A53759"/>
    <w:rsid w:val="00A53B40"/>
    <w:rsid w:val="00A54535"/>
    <w:rsid w:val="00A551C7"/>
    <w:rsid w:val="00A5529C"/>
    <w:rsid w:val="00A56271"/>
    <w:rsid w:val="00A5771D"/>
    <w:rsid w:val="00A636A6"/>
    <w:rsid w:val="00A63F95"/>
    <w:rsid w:val="00A64173"/>
    <w:rsid w:val="00A654EA"/>
    <w:rsid w:val="00A6595B"/>
    <w:rsid w:val="00A66117"/>
    <w:rsid w:val="00A66BD7"/>
    <w:rsid w:val="00A67010"/>
    <w:rsid w:val="00A67A81"/>
    <w:rsid w:val="00A74205"/>
    <w:rsid w:val="00A7525E"/>
    <w:rsid w:val="00A758AC"/>
    <w:rsid w:val="00A770BC"/>
    <w:rsid w:val="00A80081"/>
    <w:rsid w:val="00A81F24"/>
    <w:rsid w:val="00A82158"/>
    <w:rsid w:val="00A837A9"/>
    <w:rsid w:val="00A8608E"/>
    <w:rsid w:val="00A866E4"/>
    <w:rsid w:val="00A867B4"/>
    <w:rsid w:val="00A869A9"/>
    <w:rsid w:val="00A876DE"/>
    <w:rsid w:val="00A908FC"/>
    <w:rsid w:val="00A91D0C"/>
    <w:rsid w:val="00A929E0"/>
    <w:rsid w:val="00A92E5A"/>
    <w:rsid w:val="00A9452B"/>
    <w:rsid w:val="00A9495A"/>
    <w:rsid w:val="00A949A3"/>
    <w:rsid w:val="00A950B2"/>
    <w:rsid w:val="00A95A80"/>
    <w:rsid w:val="00A96989"/>
    <w:rsid w:val="00AA0AC7"/>
    <w:rsid w:val="00AA32EC"/>
    <w:rsid w:val="00AA3A09"/>
    <w:rsid w:val="00AA4060"/>
    <w:rsid w:val="00AA4FFF"/>
    <w:rsid w:val="00AA5B0E"/>
    <w:rsid w:val="00AA7016"/>
    <w:rsid w:val="00AB08CF"/>
    <w:rsid w:val="00AB0D34"/>
    <w:rsid w:val="00AB15FC"/>
    <w:rsid w:val="00AB4374"/>
    <w:rsid w:val="00AB71D4"/>
    <w:rsid w:val="00AB74FF"/>
    <w:rsid w:val="00AB75E6"/>
    <w:rsid w:val="00AB79A6"/>
    <w:rsid w:val="00AC03C9"/>
    <w:rsid w:val="00AC1A34"/>
    <w:rsid w:val="00AC1CC4"/>
    <w:rsid w:val="00AC1CFD"/>
    <w:rsid w:val="00AC3983"/>
    <w:rsid w:val="00AC3AD5"/>
    <w:rsid w:val="00AC3E60"/>
    <w:rsid w:val="00AD05E9"/>
    <w:rsid w:val="00AD32FB"/>
    <w:rsid w:val="00AD5606"/>
    <w:rsid w:val="00AE0347"/>
    <w:rsid w:val="00AE0619"/>
    <w:rsid w:val="00AE08AB"/>
    <w:rsid w:val="00AE1536"/>
    <w:rsid w:val="00AE1A0C"/>
    <w:rsid w:val="00AE1B63"/>
    <w:rsid w:val="00AE4330"/>
    <w:rsid w:val="00AE4B0A"/>
    <w:rsid w:val="00AE4E64"/>
    <w:rsid w:val="00AE6CF9"/>
    <w:rsid w:val="00AF085F"/>
    <w:rsid w:val="00AF1656"/>
    <w:rsid w:val="00AF29F4"/>
    <w:rsid w:val="00AF3AFA"/>
    <w:rsid w:val="00AF402C"/>
    <w:rsid w:val="00AF5421"/>
    <w:rsid w:val="00AF6EA3"/>
    <w:rsid w:val="00AF7822"/>
    <w:rsid w:val="00B02544"/>
    <w:rsid w:val="00B030DA"/>
    <w:rsid w:val="00B034F6"/>
    <w:rsid w:val="00B03C7A"/>
    <w:rsid w:val="00B05EEA"/>
    <w:rsid w:val="00B05FB2"/>
    <w:rsid w:val="00B06283"/>
    <w:rsid w:val="00B0737B"/>
    <w:rsid w:val="00B07E65"/>
    <w:rsid w:val="00B10F25"/>
    <w:rsid w:val="00B11E24"/>
    <w:rsid w:val="00B12022"/>
    <w:rsid w:val="00B12F14"/>
    <w:rsid w:val="00B14E8B"/>
    <w:rsid w:val="00B166FA"/>
    <w:rsid w:val="00B16E40"/>
    <w:rsid w:val="00B170FF"/>
    <w:rsid w:val="00B173A3"/>
    <w:rsid w:val="00B205C6"/>
    <w:rsid w:val="00B21696"/>
    <w:rsid w:val="00B2480B"/>
    <w:rsid w:val="00B2548B"/>
    <w:rsid w:val="00B254FD"/>
    <w:rsid w:val="00B2684C"/>
    <w:rsid w:val="00B27145"/>
    <w:rsid w:val="00B2721B"/>
    <w:rsid w:val="00B2784E"/>
    <w:rsid w:val="00B27B36"/>
    <w:rsid w:val="00B30159"/>
    <w:rsid w:val="00B309A9"/>
    <w:rsid w:val="00B311E2"/>
    <w:rsid w:val="00B336D9"/>
    <w:rsid w:val="00B33E7E"/>
    <w:rsid w:val="00B34A63"/>
    <w:rsid w:val="00B3707F"/>
    <w:rsid w:val="00B40CF5"/>
    <w:rsid w:val="00B41127"/>
    <w:rsid w:val="00B42EA8"/>
    <w:rsid w:val="00B42FFC"/>
    <w:rsid w:val="00B4696B"/>
    <w:rsid w:val="00B47B79"/>
    <w:rsid w:val="00B50B3C"/>
    <w:rsid w:val="00B521F6"/>
    <w:rsid w:val="00B5326B"/>
    <w:rsid w:val="00B537E4"/>
    <w:rsid w:val="00B54FD7"/>
    <w:rsid w:val="00B550C3"/>
    <w:rsid w:val="00B55561"/>
    <w:rsid w:val="00B55F4E"/>
    <w:rsid w:val="00B55FDD"/>
    <w:rsid w:val="00B56672"/>
    <w:rsid w:val="00B57B56"/>
    <w:rsid w:val="00B57FA4"/>
    <w:rsid w:val="00B60083"/>
    <w:rsid w:val="00B614A0"/>
    <w:rsid w:val="00B6305F"/>
    <w:rsid w:val="00B6528E"/>
    <w:rsid w:val="00B65D0E"/>
    <w:rsid w:val="00B700B8"/>
    <w:rsid w:val="00B7011F"/>
    <w:rsid w:val="00B702DA"/>
    <w:rsid w:val="00B7109F"/>
    <w:rsid w:val="00B72F23"/>
    <w:rsid w:val="00B73CE0"/>
    <w:rsid w:val="00B73E7F"/>
    <w:rsid w:val="00B756CE"/>
    <w:rsid w:val="00B75A78"/>
    <w:rsid w:val="00B75C55"/>
    <w:rsid w:val="00B75E57"/>
    <w:rsid w:val="00B75F3A"/>
    <w:rsid w:val="00B76928"/>
    <w:rsid w:val="00B807BD"/>
    <w:rsid w:val="00B81029"/>
    <w:rsid w:val="00B81B90"/>
    <w:rsid w:val="00B83412"/>
    <w:rsid w:val="00B84D19"/>
    <w:rsid w:val="00B852D2"/>
    <w:rsid w:val="00B86929"/>
    <w:rsid w:val="00B90EA9"/>
    <w:rsid w:val="00B94780"/>
    <w:rsid w:val="00B94859"/>
    <w:rsid w:val="00B94F35"/>
    <w:rsid w:val="00B95B30"/>
    <w:rsid w:val="00B95C19"/>
    <w:rsid w:val="00B95C8F"/>
    <w:rsid w:val="00B95D52"/>
    <w:rsid w:val="00B960D3"/>
    <w:rsid w:val="00B9617F"/>
    <w:rsid w:val="00B9683F"/>
    <w:rsid w:val="00B971A4"/>
    <w:rsid w:val="00B97BED"/>
    <w:rsid w:val="00BA3DBA"/>
    <w:rsid w:val="00BA49CA"/>
    <w:rsid w:val="00BA4BDB"/>
    <w:rsid w:val="00BA55EF"/>
    <w:rsid w:val="00BB01FF"/>
    <w:rsid w:val="00BB0F46"/>
    <w:rsid w:val="00BB15A6"/>
    <w:rsid w:val="00BB37AF"/>
    <w:rsid w:val="00BB38AC"/>
    <w:rsid w:val="00BB441B"/>
    <w:rsid w:val="00BB496E"/>
    <w:rsid w:val="00BB72DF"/>
    <w:rsid w:val="00BB74D6"/>
    <w:rsid w:val="00BC516D"/>
    <w:rsid w:val="00BC5259"/>
    <w:rsid w:val="00BC5EBE"/>
    <w:rsid w:val="00BD1D29"/>
    <w:rsid w:val="00BD1FAD"/>
    <w:rsid w:val="00BD2032"/>
    <w:rsid w:val="00BD30EE"/>
    <w:rsid w:val="00BD468D"/>
    <w:rsid w:val="00BD5E66"/>
    <w:rsid w:val="00BD6B09"/>
    <w:rsid w:val="00BD6D6A"/>
    <w:rsid w:val="00BD7B69"/>
    <w:rsid w:val="00BD7FD5"/>
    <w:rsid w:val="00BE1227"/>
    <w:rsid w:val="00BE1D25"/>
    <w:rsid w:val="00BE338F"/>
    <w:rsid w:val="00BE3456"/>
    <w:rsid w:val="00BE3A17"/>
    <w:rsid w:val="00BE406B"/>
    <w:rsid w:val="00BE5D64"/>
    <w:rsid w:val="00BE7317"/>
    <w:rsid w:val="00BE79BA"/>
    <w:rsid w:val="00BF062B"/>
    <w:rsid w:val="00BF1A39"/>
    <w:rsid w:val="00BF1C2F"/>
    <w:rsid w:val="00BF2050"/>
    <w:rsid w:val="00BF2C95"/>
    <w:rsid w:val="00BF3802"/>
    <w:rsid w:val="00BF3A08"/>
    <w:rsid w:val="00BF3EDE"/>
    <w:rsid w:val="00BF3F04"/>
    <w:rsid w:val="00BF42B5"/>
    <w:rsid w:val="00BF6C44"/>
    <w:rsid w:val="00C01769"/>
    <w:rsid w:val="00C0213D"/>
    <w:rsid w:val="00C024B0"/>
    <w:rsid w:val="00C02BA3"/>
    <w:rsid w:val="00C052CD"/>
    <w:rsid w:val="00C0558B"/>
    <w:rsid w:val="00C07CEE"/>
    <w:rsid w:val="00C1060E"/>
    <w:rsid w:val="00C11588"/>
    <w:rsid w:val="00C11A59"/>
    <w:rsid w:val="00C13471"/>
    <w:rsid w:val="00C1404B"/>
    <w:rsid w:val="00C1418E"/>
    <w:rsid w:val="00C15589"/>
    <w:rsid w:val="00C1595B"/>
    <w:rsid w:val="00C16EAE"/>
    <w:rsid w:val="00C16FD6"/>
    <w:rsid w:val="00C170FE"/>
    <w:rsid w:val="00C17E60"/>
    <w:rsid w:val="00C20AFD"/>
    <w:rsid w:val="00C20C22"/>
    <w:rsid w:val="00C21292"/>
    <w:rsid w:val="00C216A7"/>
    <w:rsid w:val="00C234D2"/>
    <w:rsid w:val="00C243BA"/>
    <w:rsid w:val="00C249B0"/>
    <w:rsid w:val="00C27356"/>
    <w:rsid w:val="00C274E5"/>
    <w:rsid w:val="00C32F9E"/>
    <w:rsid w:val="00C333F8"/>
    <w:rsid w:val="00C33FF8"/>
    <w:rsid w:val="00C35871"/>
    <w:rsid w:val="00C35984"/>
    <w:rsid w:val="00C367D5"/>
    <w:rsid w:val="00C36BC8"/>
    <w:rsid w:val="00C37463"/>
    <w:rsid w:val="00C40004"/>
    <w:rsid w:val="00C424B7"/>
    <w:rsid w:val="00C4269C"/>
    <w:rsid w:val="00C426E7"/>
    <w:rsid w:val="00C43D63"/>
    <w:rsid w:val="00C43FDB"/>
    <w:rsid w:val="00C441EC"/>
    <w:rsid w:val="00C459CE"/>
    <w:rsid w:val="00C45DDD"/>
    <w:rsid w:val="00C507D2"/>
    <w:rsid w:val="00C51765"/>
    <w:rsid w:val="00C51A2F"/>
    <w:rsid w:val="00C538D1"/>
    <w:rsid w:val="00C560A0"/>
    <w:rsid w:val="00C56C82"/>
    <w:rsid w:val="00C5769B"/>
    <w:rsid w:val="00C57798"/>
    <w:rsid w:val="00C61077"/>
    <w:rsid w:val="00C61088"/>
    <w:rsid w:val="00C61541"/>
    <w:rsid w:val="00C616E4"/>
    <w:rsid w:val="00C618F4"/>
    <w:rsid w:val="00C63B23"/>
    <w:rsid w:val="00C64C94"/>
    <w:rsid w:val="00C65D60"/>
    <w:rsid w:val="00C716DE"/>
    <w:rsid w:val="00C72443"/>
    <w:rsid w:val="00C74763"/>
    <w:rsid w:val="00C7594F"/>
    <w:rsid w:val="00C77881"/>
    <w:rsid w:val="00C80A60"/>
    <w:rsid w:val="00C823E6"/>
    <w:rsid w:val="00C82436"/>
    <w:rsid w:val="00C8354B"/>
    <w:rsid w:val="00C858FA"/>
    <w:rsid w:val="00C875A5"/>
    <w:rsid w:val="00C87D5B"/>
    <w:rsid w:val="00C87F95"/>
    <w:rsid w:val="00C91B15"/>
    <w:rsid w:val="00C94F2B"/>
    <w:rsid w:val="00C951B8"/>
    <w:rsid w:val="00C95258"/>
    <w:rsid w:val="00C960F0"/>
    <w:rsid w:val="00C96368"/>
    <w:rsid w:val="00C97765"/>
    <w:rsid w:val="00CA137D"/>
    <w:rsid w:val="00CA162F"/>
    <w:rsid w:val="00CA1644"/>
    <w:rsid w:val="00CA2109"/>
    <w:rsid w:val="00CA2D5B"/>
    <w:rsid w:val="00CA3625"/>
    <w:rsid w:val="00CA563D"/>
    <w:rsid w:val="00CA57E1"/>
    <w:rsid w:val="00CB020F"/>
    <w:rsid w:val="00CB1014"/>
    <w:rsid w:val="00CB2992"/>
    <w:rsid w:val="00CB2C21"/>
    <w:rsid w:val="00CB4431"/>
    <w:rsid w:val="00CB4524"/>
    <w:rsid w:val="00CB6C4A"/>
    <w:rsid w:val="00CB7C5C"/>
    <w:rsid w:val="00CC186A"/>
    <w:rsid w:val="00CC1A86"/>
    <w:rsid w:val="00CC278B"/>
    <w:rsid w:val="00CC2EA0"/>
    <w:rsid w:val="00CC2EE9"/>
    <w:rsid w:val="00CC5B5D"/>
    <w:rsid w:val="00CD2492"/>
    <w:rsid w:val="00CD26BC"/>
    <w:rsid w:val="00CD3751"/>
    <w:rsid w:val="00CD63BC"/>
    <w:rsid w:val="00CD66F3"/>
    <w:rsid w:val="00CD76B4"/>
    <w:rsid w:val="00CE0981"/>
    <w:rsid w:val="00CE1A4B"/>
    <w:rsid w:val="00CE3085"/>
    <w:rsid w:val="00CE4536"/>
    <w:rsid w:val="00CE4BDF"/>
    <w:rsid w:val="00CE4E3D"/>
    <w:rsid w:val="00CE50CE"/>
    <w:rsid w:val="00CE5E2C"/>
    <w:rsid w:val="00CF1427"/>
    <w:rsid w:val="00CF2361"/>
    <w:rsid w:val="00CF399E"/>
    <w:rsid w:val="00CF40DA"/>
    <w:rsid w:val="00CF4184"/>
    <w:rsid w:val="00CF6062"/>
    <w:rsid w:val="00CF6578"/>
    <w:rsid w:val="00CF6878"/>
    <w:rsid w:val="00CF6DDE"/>
    <w:rsid w:val="00CF6DF8"/>
    <w:rsid w:val="00CF779D"/>
    <w:rsid w:val="00CF7C6E"/>
    <w:rsid w:val="00D0046D"/>
    <w:rsid w:val="00D01580"/>
    <w:rsid w:val="00D02FCE"/>
    <w:rsid w:val="00D05999"/>
    <w:rsid w:val="00D05B44"/>
    <w:rsid w:val="00D07C5F"/>
    <w:rsid w:val="00D12052"/>
    <w:rsid w:val="00D1376A"/>
    <w:rsid w:val="00D14047"/>
    <w:rsid w:val="00D15B79"/>
    <w:rsid w:val="00D16256"/>
    <w:rsid w:val="00D16878"/>
    <w:rsid w:val="00D174AA"/>
    <w:rsid w:val="00D17AFA"/>
    <w:rsid w:val="00D17FE9"/>
    <w:rsid w:val="00D20E5C"/>
    <w:rsid w:val="00D22038"/>
    <w:rsid w:val="00D244C4"/>
    <w:rsid w:val="00D24503"/>
    <w:rsid w:val="00D273E5"/>
    <w:rsid w:val="00D30BE1"/>
    <w:rsid w:val="00D34BA5"/>
    <w:rsid w:val="00D35921"/>
    <w:rsid w:val="00D37180"/>
    <w:rsid w:val="00D372C7"/>
    <w:rsid w:val="00D40987"/>
    <w:rsid w:val="00D411D8"/>
    <w:rsid w:val="00D4228D"/>
    <w:rsid w:val="00D45617"/>
    <w:rsid w:val="00D45CB2"/>
    <w:rsid w:val="00D45D74"/>
    <w:rsid w:val="00D45F4C"/>
    <w:rsid w:val="00D46810"/>
    <w:rsid w:val="00D52EF7"/>
    <w:rsid w:val="00D53B46"/>
    <w:rsid w:val="00D5456F"/>
    <w:rsid w:val="00D56823"/>
    <w:rsid w:val="00D56BDC"/>
    <w:rsid w:val="00D56CA5"/>
    <w:rsid w:val="00D60869"/>
    <w:rsid w:val="00D61D8B"/>
    <w:rsid w:val="00D62339"/>
    <w:rsid w:val="00D639AE"/>
    <w:rsid w:val="00D64CA1"/>
    <w:rsid w:val="00D6534D"/>
    <w:rsid w:val="00D65792"/>
    <w:rsid w:val="00D707AD"/>
    <w:rsid w:val="00D718C2"/>
    <w:rsid w:val="00D72256"/>
    <w:rsid w:val="00D74307"/>
    <w:rsid w:val="00D77131"/>
    <w:rsid w:val="00D77A2D"/>
    <w:rsid w:val="00D77F13"/>
    <w:rsid w:val="00D80904"/>
    <w:rsid w:val="00D821C8"/>
    <w:rsid w:val="00D82BF2"/>
    <w:rsid w:val="00D82CE4"/>
    <w:rsid w:val="00D8349F"/>
    <w:rsid w:val="00D8410C"/>
    <w:rsid w:val="00D84AB4"/>
    <w:rsid w:val="00D863DF"/>
    <w:rsid w:val="00D9135C"/>
    <w:rsid w:val="00D917EA"/>
    <w:rsid w:val="00D921D9"/>
    <w:rsid w:val="00D93C2C"/>
    <w:rsid w:val="00D9435F"/>
    <w:rsid w:val="00D95581"/>
    <w:rsid w:val="00D95F05"/>
    <w:rsid w:val="00D9724A"/>
    <w:rsid w:val="00DA0606"/>
    <w:rsid w:val="00DA0D0F"/>
    <w:rsid w:val="00DA0D71"/>
    <w:rsid w:val="00DA2528"/>
    <w:rsid w:val="00DA323F"/>
    <w:rsid w:val="00DA3BCB"/>
    <w:rsid w:val="00DA41B7"/>
    <w:rsid w:val="00DA4EB0"/>
    <w:rsid w:val="00DA64C4"/>
    <w:rsid w:val="00DA7169"/>
    <w:rsid w:val="00DB052E"/>
    <w:rsid w:val="00DB1993"/>
    <w:rsid w:val="00DB1B13"/>
    <w:rsid w:val="00DB2C5D"/>
    <w:rsid w:val="00DB50ED"/>
    <w:rsid w:val="00DB619E"/>
    <w:rsid w:val="00DC0AD8"/>
    <w:rsid w:val="00DC0E39"/>
    <w:rsid w:val="00DC11D2"/>
    <w:rsid w:val="00DC3A8C"/>
    <w:rsid w:val="00DC589E"/>
    <w:rsid w:val="00DC5968"/>
    <w:rsid w:val="00DD4428"/>
    <w:rsid w:val="00DD4F4E"/>
    <w:rsid w:val="00DD760C"/>
    <w:rsid w:val="00DD7C5E"/>
    <w:rsid w:val="00DE01CF"/>
    <w:rsid w:val="00DE06DF"/>
    <w:rsid w:val="00DE151B"/>
    <w:rsid w:val="00DE1949"/>
    <w:rsid w:val="00DE19E8"/>
    <w:rsid w:val="00DE5C1F"/>
    <w:rsid w:val="00DE686E"/>
    <w:rsid w:val="00DE6A53"/>
    <w:rsid w:val="00DE7BCF"/>
    <w:rsid w:val="00DF2CA7"/>
    <w:rsid w:val="00DF455F"/>
    <w:rsid w:val="00DF5413"/>
    <w:rsid w:val="00DF6F90"/>
    <w:rsid w:val="00E007FA"/>
    <w:rsid w:val="00E01245"/>
    <w:rsid w:val="00E0204E"/>
    <w:rsid w:val="00E02638"/>
    <w:rsid w:val="00E0575D"/>
    <w:rsid w:val="00E06927"/>
    <w:rsid w:val="00E06C89"/>
    <w:rsid w:val="00E075C4"/>
    <w:rsid w:val="00E117D5"/>
    <w:rsid w:val="00E131CC"/>
    <w:rsid w:val="00E131D8"/>
    <w:rsid w:val="00E14B48"/>
    <w:rsid w:val="00E17056"/>
    <w:rsid w:val="00E17912"/>
    <w:rsid w:val="00E17D26"/>
    <w:rsid w:val="00E20BE9"/>
    <w:rsid w:val="00E21EE5"/>
    <w:rsid w:val="00E22B06"/>
    <w:rsid w:val="00E23274"/>
    <w:rsid w:val="00E2406D"/>
    <w:rsid w:val="00E241A4"/>
    <w:rsid w:val="00E25B33"/>
    <w:rsid w:val="00E26171"/>
    <w:rsid w:val="00E262B2"/>
    <w:rsid w:val="00E266DE"/>
    <w:rsid w:val="00E27799"/>
    <w:rsid w:val="00E27B0E"/>
    <w:rsid w:val="00E305C8"/>
    <w:rsid w:val="00E3160E"/>
    <w:rsid w:val="00E320F8"/>
    <w:rsid w:val="00E32982"/>
    <w:rsid w:val="00E33618"/>
    <w:rsid w:val="00E35A94"/>
    <w:rsid w:val="00E35F01"/>
    <w:rsid w:val="00E370B9"/>
    <w:rsid w:val="00E37865"/>
    <w:rsid w:val="00E379BC"/>
    <w:rsid w:val="00E40A8F"/>
    <w:rsid w:val="00E41603"/>
    <w:rsid w:val="00E42431"/>
    <w:rsid w:val="00E42C01"/>
    <w:rsid w:val="00E4320B"/>
    <w:rsid w:val="00E43CA4"/>
    <w:rsid w:val="00E44648"/>
    <w:rsid w:val="00E45457"/>
    <w:rsid w:val="00E45BAA"/>
    <w:rsid w:val="00E4607E"/>
    <w:rsid w:val="00E5037B"/>
    <w:rsid w:val="00E51474"/>
    <w:rsid w:val="00E55D71"/>
    <w:rsid w:val="00E5661A"/>
    <w:rsid w:val="00E60638"/>
    <w:rsid w:val="00E60CBB"/>
    <w:rsid w:val="00E64A79"/>
    <w:rsid w:val="00E65569"/>
    <w:rsid w:val="00E65828"/>
    <w:rsid w:val="00E707DF"/>
    <w:rsid w:val="00E7084A"/>
    <w:rsid w:val="00E73FFE"/>
    <w:rsid w:val="00E758CF"/>
    <w:rsid w:val="00E762D2"/>
    <w:rsid w:val="00E77D6F"/>
    <w:rsid w:val="00E812B4"/>
    <w:rsid w:val="00E813E1"/>
    <w:rsid w:val="00E82F27"/>
    <w:rsid w:val="00E83EA0"/>
    <w:rsid w:val="00E84119"/>
    <w:rsid w:val="00E853AE"/>
    <w:rsid w:val="00E8685E"/>
    <w:rsid w:val="00E86DAC"/>
    <w:rsid w:val="00E87E2C"/>
    <w:rsid w:val="00E90492"/>
    <w:rsid w:val="00E90893"/>
    <w:rsid w:val="00E90E40"/>
    <w:rsid w:val="00E926B0"/>
    <w:rsid w:val="00E9318A"/>
    <w:rsid w:val="00E9507B"/>
    <w:rsid w:val="00E95D05"/>
    <w:rsid w:val="00E95F55"/>
    <w:rsid w:val="00E96BB5"/>
    <w:rsid w:val="00EA0513"/>
    <w:rsid w:val="00EA208C"/>
    <w:rsid w:val="00EA220E"/>
    <w:rsid w:val="00EA2383"/>
    <w:rsid w:val="00EA2C80"/>
    <w:rsid w:val="00EA3D85"/>
    <w:rsid w:val="00EA479A"/>
    <w:rsid w:val="00EA528A"/>
    <w:rsid w:val="00EB0C96"/>
    <w:rsid w:val="00EB1F5F"/>
    <w:rsid w:val="00EB29CC"/>
    <w:rsid w:val="00EB50CE"/>
    <w:rsid w:val="00EB5F6E"/>
    <w:rsid w:val="00EB629F"/>
    <w:rsid w:val="00EB6AD0"/>
    <w:rsid w:val="00EB6F12"/>
    <w:rsid w:val="00EB773B"/>
    <w:rsid w:val="00EC0C50"/>
    <w:rsid w:val="00EC0DB5"/>
    <w:rsid w:val="00EC5469"/>
    <w:rsid w:val="00EC5B67"/>
    <w:rsid w:val="00EC6ADF"/>
    <w:rsid w:val="00EC6FD0"/>
    <w:rsid w:val="00ED0B2A"/>
    <w:rsid w:val="00ED2A50"/>
    <w:rsid w:val="00ED3C37"/>
    <w:rsid w:val="00ED5A2F"/>
    <w:rsid w:val="00ED6419"/>
    <w:rsid w:val="00ED6B08"/>
    <w:rsid w:val="00ED6B7B"/>
    <w:rsid w:val="00EE4D07"/>
    <w:rsid w:val="00EE4E08"/>
    <w:rsid w:val="00EE64E5"/>
    <w:rsid w:val="00EE73A5"/>
    <w:rsid w:val="00EF4B85"/>
    <w:rsid w:val="00EF7E48"/>
    <w:rsid w:val="00F005CB"/>
    <w:rsid w:val="00F0093A"/>
    <w:rsid w:val="00F038DF"/>
    <w:rsid w:val="00F0440F"/>
    <w:rsid w:val="00F04504"/>
    <w:rsid w:val="00F05834"/>
    <w:rsid w:val="00F06BBE"/>
    <w:rsid w:val="00F06C87"/>
    <w:rsid w:val="00F0731A"/>
    <w:rsid w:val="00F0733A"/>
    <w:rsid w:val="00F07491"/>
    <w:rsid w:val="00F10058"/>
    <w:rsid w:val="00F10183"/>
    <w:rsid w:val="00F10796"/>
    <w:rsid w:val="00F118B0"/>
    <w:rsid w:val="00F11ED7"/>
    <w:rsid w:val="00F120F1"/>
    <w:rsid w:val="00F141F3"/>
    <w:rsid w:val="00F158F4"/>
    <w:rsid w:val="00F23095"/>
    <w:rsid w:val="00F27EFD"/>
    <w:rsid w:val="00F3242F"/>
    <w:rsid w:val="00F32868"/>
    <w:rsid w:val="00F32C66"/>
    <w:rsid w:val="00F339B7"/>
    <w:rsid w:val="00F342BA"/>
    <w:rsid w:val="00F34725"/>
    <w:rsid w:val="00F353F1"/>
    <w:rsid w:val="00F407B9"/>
    <w:rsid w:val="00F43566"/>
    <w:rsid w:val="00F47CF1"/>
    <w:rsid w:val="00F51145"/>
    <w:rsid w:val="00F517DC"/>
    <w:rsid w:val="00F52C08"/>
    <w:rsid w:val="00F53056"/>
    <w:rsid w:val="00F5406D"/>
    <w:rsid w:val="00F5484C"/>
    <w:rsid w:val="00F5750F"/>
    <w:rsid w:val="00F60C92"/>
    <w:rsid w:val="00F611CA"/>
    <w:rsid w:val="00F61844"/>
    <w:rsid w:val="00F62C27"/>
    <w:rsid w:val="00F62CEC"/>
    <w:rsid w:val="00F62DB5"/>
    <w:rsid w:val="00F64084"/>
    <w:rsid w:val="00F66B5C"/>
    <w:rsid w:val="00F71762"/>
    <w:rsid w:val="00F74D67"/>
    <w:rsid w:val="00F75867"/>
    <w:rsid w:val="00F7606C"/>
    <w:rsid w:val="00F76FEE"/>
    <w:rsid w:val="00F770F6"/>
    <w:rsid w:val="00F81C3D"/>
    <w:rsid w:val="00F82089"/>
    <w:rsid w:val="00F85407"/>
    <w:rsid w:val="00F855E4"/>
    <w:rsid w:val="00F858F4"/>
    <w:rsid w:val="00F87A78"/>
    <w:rsid w:val="00F91849"/>
    <w:rsid w:val="00F930D1"/>
    <w:rsid w:val="00F93E1A"/>
    <w:rsid w:val="00F94021"/>
    <w:rsid w:val="00F942DD"/>
    <w:rsid w:val="00F9463A"/>
    <w:rsid w:val="00F95DB7"/>
    <w:rsid w:val="00F96DF8"/>
    <w:rsid w:val="00F97450"/>
    <w:rsid w:val="00FA0517"/>
    <w:rsid w:val="00FA0D34"/>
    <w:rsid w:val="00FA3545"/>
    <w:rsid w:val="00FA36E8"/>
    <w:rsid w:val="00FA37C9"/>
    <w:rsid w:val="00FA3FB7"/>
    <w:rsid w:val="00FA460B"/>
    <w:rsid w:val="00FA6747"/>
    <w:rsid w:val="00FA674F"/>
    <w:rsid w:val="00FA70C7"/>
    <w:rsid w:val="00FA7EB6"/>
    <w:rsid w:val="00FB0ABC"/>
    <w:rsid w:val="00FB1EBA"/>
    <w:rsid w:val="00FB505E"/>
    <w:rsid w:val="00FB5584"/>
    <w:rsid w:val="00FB58CC"/>
    <w:rsid w:val="00FB5BFB"/>
    <w:rsid w:val="00FB6FE6"/>
    <w:rsid w:val="00FC2F6D"/>
    <w:rsid w:val="00FC3730"/>
    <w:rsid w:val="00FC62B1"/>
    <w:rsid w:val="00FD138D"/>
    <w:rsid w:val="00FD172D"/>
    <w:rsid w:val="00FD1C8A"/>
    <w:rsid w:val="00FD37E6"/>
    <w:rsid w:val="00FD5BCA"/>
    <w:rsid w:val="00FE1645"/>
    <w:rsid w:val="00FE627E"/>
    <w:rsid w:val="00FE669F"/>
    <w:rsid w:val="00FF0672"/>
    <w:rsid w:val="00FF20EE"/>
    <w:rsid w:val="00FF3762"/>
    <w:rsid w:val="00FF53AC"/>
    <w:rsid w:val="00FF587C"/>
    <w:rsid w:val="00FF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04AC40"/>
  <w15:docId w15:val="{B936BA0F-7C32-4096-809C-B7C6533F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65D60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85BD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72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FD172D"/>
  </w:style>
  <w:style w:type="paragraph" w:styleId="a5">
    <w:name w:val="footer"/>
    <w:basedOn w:val="a"/>
    <w:link w:val="a6"/>
    <w:uiPriority w:val="99"/>
    <w:unhideWhenUsed/>
    <w:rsid w:val="00FD172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FD172D"/>
  </w:style>
  <w:style w:type="paragraph" w:styleId="a7">
    <w:name w:val="List Paragraph"/>
    <w:basedOn w:val="a"/>
    <w:uiPriority w:val="34"/>
    <w:qFormat/>
    <w:rsid w:val="00B75F3A"/>
    <w:pPr>
      <w:widowControl w:val="0"/>
      <w:ind w:leftChars="400" w:left="84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120EA8"/>
  </w:style>
  <w:style w:type="character" w:styleId="a9">
    <w:name w:val="Hyperlink"/>
    <w:basedOn w:val="a0"/>
    <w:uiPriority w:val="99"/>
    <w:unhideWhenUsed/>
    <w:rsid w:val="00540A22"/>
    <w:rPr>
      <w:color w:val="0000FF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9A54F9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A54F9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66DAF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66DAF"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e">
    <w:name w:val="コメント文字列 (文字)"/>
    <w:basedOn w:val="a0"/>
    <w:link w:val="ad"/>
    <w:uiPriority w:val="99"/>
    <w:semiHidden/>
    <w:rsid w:val="00966DA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66DA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66DAF"/>
    <w:rPr>
      <w:b/>
      <w:bCs/>
    </w:rPr>
  </w:style>
  <w:style w:type="paragraph" w:styleId="af1">
    <w:name w:val="Revision"/>
    <w:hidden/>
    <w:uiPriority w:val="99"/>
    <w:semiHidden/>
    <w:rsid w:val="007B1A0B"/>
  </w:style>
  <w:style w:type="paragraph" w:customStyle="1" w:styleId="EndNoteBibliographyTitle">
    <w:name w:val="EndNote Bibliography Title"/>
    <w:basedOn w:val="a"/>
    <w:link w:val="EndNoteBibliographyTitle0"/>
    <w:rsid w:val="004A0571"/>
    <w:pPr>
      <w:widowControl w:val="0"/>
      <w:jc w:val="center"/>
    </w:pPr>
    <w:rPr>
      <w:rFonts w:ascii="Century" w:hAnsi="Century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4A057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0571"/>
    <w:pPr>
      <w:widowControl w:val="0"/>
      <w:jc w:val="both"/>
    </w:pPr>
    <w:rPr>
      <w:rFonts w:ascii="Century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4A0571"/>
    <w:rPr>
      <w:rFonts w:ascii="Century" w:hAnsi="Century"/>
      <w:noProof/>
      <w:sz w:val="20"/>
    </w:rPr>
  </w:style>
  <w:style w:type="character" w:styleId="af2">
    <w:name w:val="Strong"/>
    <w:basedOn w:val="a0"/>
    <w:uiPriority w:val="22"/>
    <w:qFormat/>
    <w:rsid w:val="001A2A8F"/>
    <w:rPr>
      <w:b/>
      <w:bCs/>
    </w:rPr>
  </w:style>
  <w:style w:type="character" w:customStyle="1" w:styleId="apple-converted-space">
    <w:name w:val="apple-converted-space"/>
    <w:basedOn w:val="a0"/>
    <w:rsid w:val="001A2A8F"/>
  </w:style>
  <w:style w:type="paragraph" w:styleId="Web">
    <w:name w:val="Normal (Web)"/>
    <w:basedOn w:val="a"/>
    <w:uiPriority w:val="99"/>
    <w:semiHidden/>
    <w:unhideWhenUsed/>
    <w:rsid w:val="00637DC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ighlight">
    <w:name w:val="highlight"/>
    <w:basedOn w:val="a0"/>
    <w:rsid w:val="000766A0"/>
  </w:style>
  <w:style w:type="character" w:styleId="af3">
    <w:name w:val="FollowedHyperlink"/>
    <w:basedOn w:val="a0"/>
    <w:uiPriority w:val="99"/>
    <w:semiHidden/>
    <w:unhideWhenUsed/>
    <w:rsid w:val="00D921D9"/>
    <w:rPr>
      <w:color w:val="800080" w:themeColor="followedHyperlink"/>
      <w:u w:val="single"/>
    </w:rPr>
  </w:style>
  <w:style w:type="table" w:styleId="af4">
    <w:name w:val="Table Grid"/>
    <w:basedOn w:val="a1"/>
    <w:uiPriority w:val="59"/>
    <w:rsid w:val="00931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age number"/>
    <w:basedOn w:val="a0"/>
    <w:uiPriority w:val="99"/>
    <w:semiHidden/>
    <w:unhideWhenUsed/>
    <w:rsid w:val="00E27B0E"/>
  </w:style>
  <w:style w:type="character" w:customStyle="1" w:styleId="10">
    <w:name w:val="見出し 1 (文字)"/>
    <w:basedOn w:val="a0"/>
    <w:link w:val="1"/>
    <w:uiPriority w:val="9"/>
    <w:rsid w:val="00985BD5"/>
    <w:rPr>
      <w:rFonts w:asciiTheme="majorHAnsi" w:eastAsiaTheme="majorEastAsia" w:hAnsiTheme="majorHAnsi" w:cstheme="majorBidi"/>
      <w:kern w:val="0"/>
      <w:sz w:val="28"/>
      <w:szCs w:val="28"/>
    </w:rPr>
  </w:style>
  <w:style w:type="table" w:customStyle="1" w:styleId="11">
    <w:name w:val="表 (格子) 淡色1"/>
    <w:basedOn w:val="a1"/>
    <w:uiPriority w:val="40"/>
    <w:rsid w:val="007133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t">
    <w:name w:val="ft"/>
    <w:rsid w:val="00CF6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58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7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0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7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0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4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3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8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1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0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0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5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8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9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42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1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2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8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4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1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4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2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2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7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5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0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5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1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5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6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7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7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58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761D9F-5FD4-4891-A0BE-50FA8D250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2039</Words>
  <Characters>11624</Characters>
  <Application>Microsoft Office Word</Application>
  <DocSecurity>0</DocSecurity>
  <Lines>96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東祥嗣</dc:creator>
  <cp:lastModifiedBy>HIDEKI NIIMI</cp:lastModifiedBy>
  <cp:revision>6</cp:revision>
  <cp:lastPrinted>2019-05-03T07:29:00Z</cp:lastPrinted>
  <dcterms:created xsi:type="dcterms:W3CDTF">2019-12-28T07:57:00Z</dcterms:created>
  <dcterms:modified xsi:type="dcterms:W3CDTF">2020-01-13T12:54:00Z</dcterms:modified>
</cp:coreProperties>
</file>